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6D41BC" w14:textId="77777777" w:rsidR="00B77B93" w:rsidRPr="00B42ED1" w:rsidRDefault="00B05B27" w:rsidP="00B05B27">
      <w:pPr>
        <w:jc w:val="center"/>
        <w:rPr>
          <w:rFonts w:ascii="Times New Roman" w:hAnsi="Times New Roman" w:cs="Times New Roman"/>
          <w:b/>
          <w:bCs/>
        </w:rPr>
      </w:pPr>
      <w:bookmarkStart w:id="0" w:name="_Hlk162363142"/>
      <w:r w:rsidRPr="00B42ED1">
        <w:rPr>
          <w:rFonts w:ascii="Times New Roman" w:hAnsi="Times New Roman" w:cs="Times New Roman"/>
          <w:b/>
          <w:bCs/>
        </w:rPr>
        <w:t>Supplementary Data</w:t>
      </w:r>
    </w:p>
    <w:p w14:paraId="23E25644" w14:textId="77777777" w:rsidR="00B77B93" w:rsidRPr="00B42ED1" w:rsidRDefault="00B77B93" w:rsidP="00B77B9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</w:p>
    <w:p w14:paraId="4A633B9F" w14:textId="77777777" w:rsidR="00B77B93" w:rsidRDefault="00B77B93" w:rsidP="00B77B93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B42ED1">
        <w:rPr>
          <w:rFonts w:ascii="Times New Roman" w:hAnsi="Times New Roman" w:cs="Times New Roman"/>
          <w:b/>
          <w:bCs/>
          <w:sz w:val="22"/>
          <w:szCs w:val="22"/>
        </w:rPr>
        <w:t>Supplementary Table 1.</w:t>
      </w:r>
      <w:r w:rsidRPr="00B42ED1">
        <w:rPr>
          <w:rFonts w:ascii="Times New Roman" w:hAnsi="Times New Roman" w:cs="Times New Roman"/>
          <w:sz w:val="22"/>
          <w:szCs w:val="22"/>
        </w:rPr>
        <w:t xml:space="preserve"> List of 269 unique species identified. </w:t>
      </w:r>
    </w:p>
    <w:p w14:paraId="04259765" w14:textId="508FED18" w:rsidR="00B42ED1" w:rsidRPr="00B42ED1" w:rsidRDefault="00B42ED1" w:rsidP="00B77B9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sectPr w:rsidR="00B42ED1" w:rsidRPr="00B42ED1" w:rsidSect="00E35988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W w:w="2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0"/>
      </w:tblGrid>
      <w:tr w:rsidR="00B77B93" w:rsidRPr="00B77B93" w14:paraId="76ED133A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0387419F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alone</w:t>
            </w:r>
          </w:p>
        </w:tc>
      </w:tr>
      <w:tr w:rsidR="00B77B93" w:rsidRPr="00B77B93" w14:paraId="3BDA24AA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00078731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kee apples</w:t>
            </w:r>
          </w:p>
        </w:tc>
      </w:tr>
      <w:tr w:rsidR="00B77B93" w:rsidRPr="00B77B93" w14:paraId="0D4AEE45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3ABD5AA3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falfa</w:t>
            </w:r>
          </w:p>
        </w:tc>
      </w:tr>
      <w:tr w:rsidR="00B77B93" w:rsidRPr="00B77B93" w14:paraId="2F67DE9D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0EA37262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fonsino</w:t>
            </w:r>
          </w:p>
        </w:tc>
      </w:tr>
      <w:tr w:rsidR="00B77B93" w:rsidRPr="00B77B93" w14:paraId="63051FFE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3ED3EBAD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mond, Almonds</w:t>
            </w:r>
          </w:p>
        </w:tc>
      </w:tr>
      <w:tr w:rsidR="00B77B93" w:rsidRPr="00B77B93" w14:paraId="331AA45F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56A92C70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berjack</w:t>
            </w:r>
          </w:p>
        </w:tc>
      </w:tr>
      <w:tr w:rsidR="00B77B93" w:rsidRPr="00B77B93" w14:paraId="1FF1F358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2020A8A1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chovies</w:t>
            </w:r>
          </w:p>
        </w:tc>
      </w:tr>
      <w:tr w:rsidR="00B77B93" w:rsidRPr="00B77B93" w14:paraId="5039AAB2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20113C0E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ise seed</w:t>
            </w:r>
          </w:p>
        </w:tc>
      </w:tr>
      <w:tr w:rsidR="00B77B93" w:rsidRPr="00B77B93" w14:paraId="3AAFBF7A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4F563EB0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pples</w:t>
            </w:r>
          </w:p>
        </w:tc>
      </w:tr>
      <w:tr w:rsidR="00B77B93" w:rsidRPr="00B77B93" w14:paraId="69C7638E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0351877C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pricots</w:t>
            </w:r>
          </w:p>
        </w:tc>
      </w:tr>
      <w:tr w:rsidR="00B77B93" w:rsidRPr="00B77B93" w14:paraId="29D5AAB1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214331AE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ctic char</w:t>
            </w:r>
          </w:p>
        </w:tc>
      </w:tr>
      <w:tr w:rsidR="00B77B93" w:rsidRPr="00B77B93" w14:paraId="3B4F6E7F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050210E9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 rice</w:t>
            </w:r>
          </w:p>
        </w:tc>
      </w:tr>
      <w:tr w:rsidR="00B77B93" w:rsidRPr="00B77B93" w14:paraId="76FFF7AA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714ECC49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paragus</w:t>
            </w:r>
          </w:p>
        </w:tc>
      </w:tr>
      <w:tr w:rsidR="00B77B93" w:rsidRPr="00B77B93" w14:paraId="5E05A3AB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54CD2B5E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tlantic halibut</w:t>
            </w:r>
          </w:p>
        </w:tc>
      </w:tr>
      <w:tr w:rsidR="00B77B93" w:rsidRPr="00B77B93" w14:paraId="466FC457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1964ADE4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tlantic mackerel</w:t>
            </w:r>
          </w:p>
        </w:tc>
      </w:tr>
      <w:tr w:rsidR="00B77B93" w:rsidRPr="00B77B93" w14:paraId="5AEE0817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48CC2681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tlantic pomfret</w:t>
            </w:r>
          </w:p>
        </w:tc>
      </w:tr>
      <w:tr w:rsidR="00B77B93" w:rsidRPr="00B77B93" w14:paraId="765BB994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78B94367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tlantic salmon</w:t>
            </w:r>
          </w:p>
        </w:tc>
      </w:tr>
      <w:tr w:rsidR="00B77B93" w:rsidRPr="00B77B93" w14:paraId="5D4EC9AF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37EB6A03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bergine</w:t>
            </w:r>
          </w:p>
        </w:tc>
      </w:tr>
      <w:tr w:rsidR="00B77B93" w:rsidRPr="00B77B93" w14:paraId="29CBC765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329C1B30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vocado</w:t>
            </w:r>
          </w:p>
        </w:tc>
      </w:tr>
      <w:tr w:rsidR="00B77B93" w:rsidRPr="00B77B93" w14:paraId="57B21D2C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09AD480F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mboo</w:t>
            </w:r>
          </w:p>
        </w:tc>
      </w:tr>
      <w:tr w:rsidR="00B77B93" w:rsidRPr="00B77B93" w14:paraId="52A012AD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671603E3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rley</w:t>
            </w:r>
          </w:p>
        </w:tc>
      </w:tr>
      <w:tr w:rsidR="00B77B93" w:rsidRPr="00B77B93" w14:paraId="348AE242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61F9504F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rnacle</w:t>
            </w:r>
          </w:p>
        </w:tc>
      </w:tr>
      <w:tr w:rsidR="00B77B93" w:rsidRPr="00B77B93" w14:paraId="37A7BE06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4F16C59B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sil</w:t>
            </w:r>
          </w:p>
        </w:tc>
      </w:tr>
      <w:tr w:rsidR="00B77B93" w:rsidRPr="00B77B93" w14:paraId="460D9969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3931C98B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ets, chards</w:t>
            </w:r>
          </w:p>
        </w:tc>
      </w:tr>
      <w:tr w:rsidR="00B77B93" w:rsidRPr="00B77B93" w14:paraId="63FBBB3A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12C328AA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ack eyed peas</w:t>
            </w:r>
          </w:p>
        </w:tc>
      </w:tr>
      <w:tr w:rsidR="00B77B93" w:rsidRPr="00B77B93" w14:paraId="05083C3D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4B4A861F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ackberry</w:t>
            </w:r>
          </w:p>
        </w:tc>
      </w:tr>
      <w:tr w:rsidR="00B77B93" w:rsidRPr="00B77B93" w14:paraId="7E81B633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27FBB5FF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ackcurrant</w:t>
            </w:r>
          </w:p>
        </w:tc>
      </w:tr>
      <w:tr w:rsidR="00B77B93" w:rsidRPr="00B77B93" w14:paraId="6150879C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5137B611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ue shark</w:t>
            </w:r>
          </w:p>
        </w:tc>
      </w:tr>
      <w:tr w:rsidR="00B77B93" w:rsidRPr="00B77B93" w14:paraId="6FB302C4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696F58EA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ue whiting</w:t>
            </w:r>
          </w:p>
        </w:tc>
      </w:tr>
      <w:tr w:rsidR="00B77B93" w:rsidRPr="00B77B93" w14:paraId="18D613AE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417DF969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ueberries</w:t>
            </w:r>
          </w:p>
        </w:tc>
      </w:tr>
      <w:tr w:rsidR="00B77B93" w:rsidRPr="00B77B93" w14:paraId="71EB340C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67BDA837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nito</w:t>
            </w:r>
          </w:p>
        </w:tc>
      </w:tr>
      <w:tr w:rsidR="00B77B93" w:rsidRPr="00B77B93" w14:paraId="03E0413D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6738AA0A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rage</w:t>
            </w:r>
          </w:p>
        </w:tc>
      </w:tr>
      <w:tr w:rsidR="00B77B93" w:rsidRPr="00B77B93" w14:paraId="4BF9ECC6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4D338173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razil nuts</w:t>
            </w:r>
          </w:p>
        </w:tc>
      </w:tr>
      <w:tr w:rsidR="00B77B93" w:rsidRPr="00B77B93" w14:paraId="05A06D76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4DFD3328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readfruits</w:t>
            </w:r>
          </w:p>
        </w:tc>
      </w:tr>
      <w:tr w:rsidR="00B77B93" w:rsidRPr="00B77B93" w14:paraId="25BF54E9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7693F8DE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road beans</w:t>
            </w:r>
          </w:p>
        </w:tc>
      </w:tr>
      <w:tr w:rsidR="00B77B93" w:rsidRPr="00B77B93" w14:paraId="20226D80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382936A7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uckwheat</w:t>
            </w:r>
          </w:p>
        </w:tc>
      </w:tr>
      <w:tr w:rsidR="00B77B93" w:rsidRPr="00B77B93" w14:paraId="2CDDF5C4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63CF9041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uffalo</w:t>
            </w:r>
          </w:p>
        </w:tc>
      </w:tr>
      <w:tr w:rsidR="00B77B93" w:rsidRPr="00B77B93" w14:paraId="1E04EC12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5A2A261C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urr gherkin</w:t>
            </w:r>
          </w:p>
        </w:tc>
      </w:tr>
      <w:tr w:rsidR="00B77B93" w:rsidRPr="00B77B93" w14:paraId="041E9FE2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3DE13798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utternut squashes</w:t>
            </w:r>
          </w:p>
        </w:tc>
      </w:tr>
      <w:tr w:rsidR="00B77B93" w:rsidRPr="00B77B93" w14:paraId="5D4C4013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25E85687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utton mushrooms</w:t>
            </w:r>
          </w:p>
        </w:tc>
      </w:tr>
      <w:tr w:rsidR="00B77B93" w:rsidRPr="00B77B93" w14:paraId="1186A7C4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5142FA3C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per</w:t>
            </w:r>
          </w:p>
        </w:tc>
      </w:tr>
      <w:tr w:rsidR="00B77B93" w:rsidRPr="00B77B93" w14:paraId="7E89BD96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75DEC71E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damon Fruit</w:t>
            </w:r>
          </w:p>
        </w:tc>
      </w:tr>
      <w:tr w:rsidR="00B77B93" w:rsidRPr="00B77B93" w14:paraId="45B0599F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053B0EB8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bs</w:t>
            </w:r>
          </w:p>
        </w:tc>
      </w:tr>
      <w:tr w:rsidR="00B77B93" w:rsidRPr="00B77B93" w14:paraId="3ABCAF32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196B0C1F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rots</w:t>
            </w:r>
          </w:p>
        </w:tc>
      </w:tr>
      <w:tr w:rsidR="00B77B93" w:rsidRPr="00B77B93" w14:paraId="6F16625B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7399D1E6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shew nut</w:t>
            </w:r>
          </w:p>
        </w:tc>
      </w:tr>
      <w:tr w:rsidR="00B77B93" w:rsidRPr="00B77B93" w14:paraId="44C086A3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48C83C5D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ssava</w:t>
            </w:r>
          </w:p>
        </w:tc>
      </w:tr>
      <w:tr w:rsidR="00B77B93" w:rsidRPr="00B77B93" w14:paraId="1ADE6D5E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28FA06AA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leriac, celery</w:t>
            </w:r>
          </w:p>
        </w:tc>
      </w:tr>
      <w:tr w:rsidR="00B77B93" w:rsidRPr="00B77B93" w14:paraId="14199487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62167F2C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ayote fruits</w:t>
            </w:r>
          </w:p>
        </w:tc>
      </w:tr>
      <w:tr w:rsidR="00B77B93" w:rsidRPr="00B77B93" w14:paraId="701D85FA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3463B4D8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erimoya</w:t>
            </w:r>
          </w:p>
        </w:tc>
      </w:tr>
      <w:tr w:rsidR="00B77B93" w:rsidRPr="00B77B93" w14:paraId="0574567D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37A9BAE9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estnuts</w:t>
            </w:r>
          </w:p>
        </w:tc>
      </w:tr>
      <w:tr w:rsidR="00B77B93" w:rsidRPr="00B77B93" w14:paraId="748A003B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5B26A4B8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icken</w:t>
            </w:r>
          </w:p>
        </w:tc>
      </w:tr>
      <w:tr w:rsidR="00B77B93" w:rsidRPr="00B77B93" w14:paraId="109ACDEF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6D37CC05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ickling vetches</w:t>
            </w:r>
          </w:p>
        </w:tc>
      </w:tr>
      <w:tr w:rsidR="00B77B93" w:rsidRPr="00B77B93" w14:paraId="78E31A39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1DDB15E1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ickpea</w:t>
            </w:r>
          </w:p>
        </w:tc>
      </w:tr>
      <w:tr w:rsidR="00B77B93" w:rsidRPr="00B77B93" w14:paraId="1D9618B0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3B71F378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ili peppers</w:t>
            </w:r>
          </w:p>
        </w:tc>
      </w:tr>
      <w:tr w:rsidR="00B77B93" w:rsidRPr="00B77B93" w14:paraId="3BBF247E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223DE677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inese cabbages, turnip</w:t>
            </w:r>
          </w:p>
        </w:tc>
      </w:tr>
      <w:tr w:rsidR="00B77B93" w:rsidRPr="00B77B93" w14:paraId="0F481DDF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2EE7D7A2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ive</w:t>
            </w:r>
          </w:p>
        </w:tc>
      </w:tr>
      <w:tr w:rsidR="00B77B93" w:rsidRPr="00B77B93" w14:paraId="3633775D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5CAEBA71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nnamon bark</w:t>
            </w:r>
          </w:p>
        </w:tc>
      </w:tr>
      <w:tr w:rsidR="00B77B93" w:rsidRPr="00B77B93" w14:paraId="42E26C57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6F76FD5B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loudberry</w:t>
            </w:r>
          </w:p>
        </w:tc>
      </w:tr>
      <w:tr w:rsidR="00B77B93" w:rsidRPr="00B77B93" w14:paraId="0F15CEEE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03632F2F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alfish</w:t>
            </w:r>
          </w:p>
        </w:tc>
      </w:tr>
      <w:tr w:rsidR="00B77B93" w:rsidRPr="00B77B93" w14:paraId="4F3DB368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52B0446C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ckles</w:t>
            </w:r>
          </w:p>
        </w:tc>
      </w:tr>
      <w:tr w:rsidR="00B77B93" w:rsidRPr="00B77B93" w14:paraId="0096ABE7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0D188443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coa bean</w:t>
            </w:r>
          </w:p>
        </w:tc>
      </w:tr>
      <w:tr w:rsidR="00B77B93" w:rsidRPr="00B77B93" w14:paraId="45A1C99C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2F4D5AD1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conut</w:t>
            </w:r>
          </w:p>
        </w:tc>
      </w:tr>
      <w:tr w:rsidR="00B77B93" w:rsidRPr="00B77B93" w14:paraId="6D9D575C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6AC0482A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d</w:t>
            </w:r>
          </w:p>
        </w:tc>
      </w:tr>
      <w:tr w:rsidR="00B77B93" w:rsidRPr="00B77B93" w14:paraId="0E97359A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482D5809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ffee bean</w:t>
            </w:r>
          </w:p>
        </w:tc>
      </w:tr>
      <w:tr w:rsidR="00B77B93" w:rsidRPr="00B77B93" w14:paraId="69BEFA8C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59F010BD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mon banana, plantain</w:t>
            </w:r>
          </w:p>
        </w:tc>
      </w:tr>
      <w:tr w:rsidR="00B77B93" w:rsidRPr="00B77B93" w14:paraId="0D8C8C38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5E9ECF88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mon beans</w:t>
            </w:r>
          </w:p>
        </w:tc>
      </w:tr>
      <w:tr w:rsidR="00B77B93" w:rsidRPr="00B77B93" w14:paraId="7082139A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63EC04D4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mon dab</w:t>
            </w:r>
          </w:p>
        </w:tc>
      </w:tr>
      <w:tr w:rsidR="00B77B93" w:rsidRPr="00B77B93" w14:paraId="5B062CBA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4936EBF0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mon mussel</w:t>
            </w:r>
          </w:p>
        </w:tc>
      </w:tr>
      <w:tr w:rsidR="00B77B93" w:rsidRPr="00B77B93" w14:paraId="63443A2E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16EED3E8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mon nettle</w:t>
            </w:r>
          </w:p>
        </w:tc>
      </w:tr>
      <w:tr w:rsidR="00B77B93" w:rsidRPr="00B77B93" w14:paraId="766F512D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4B78DAD1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mon peaches</w:t>
            </w:r>
          </w:p>
        </w:tc>
      </w:tr>
      <w:tr w:rsidR="00B77B93" w:rsidRPr="00B77B93" w14:paraId="76856248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278A0F9B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mon periwinkle</w:t>
            </w:r>
          </w:p>
        </w:tc>
      </w:tr>
      <w:tr w:rsidR="00B77B93" w:rsidRPr="00B77B93" w14:paraId="1D7935A8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76184E1A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mon shrimps</w:t>
            </w:r>
          </w:p>
        </w:tc>
      </w:tr>
      <w:tr w:rsidR="00B77B93" w:rsidRPr="00B77B93" w14:paraId="43E9B8D4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4E0C2B66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mon skate</w:t>
            </w:r>
          </w:p>
        </w:tc>
      </w:tr>
      <w:tr w:rsidR="00B77B93" w:rsidRPr="00B77B93" w14:paraId="4016CDE8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78646F82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mon wheat, spelt</w:t>
            </w:r>
          </w:p>
        </w:tc>
      </w:tr>
      <w:tr w:rsidR="00B77B93" w:rsidRPr="00B77B93" w14:paraId="2448F202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45E6048A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riander leaves</w:t>
            </w:r>
          </w:p>
        </w:tc>
      </w:tr>
      <w:tr w:rsidR="00B77B93" w:rsidRPr="00B77B93" w14:paraId="465B34EB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1D790255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urgette, pumpkin, squash</w:t>
            </w:r>
          </w:p>
        </w:tc>
      </w:tr>
      <w:tr w:rsidR="00B77B93" w:rsidRPr="00B77B93" w14:paraId="7F5B4FE7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340A047F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w</w:t>
            </w:r>
          </w:p>
        </w:tc>
      </w:tr>
      <w:tr w:rsidR="00B77B93" w:rsidRPr="00B77B93" w14:paraId="66431F18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6D1553F7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wberries, lingonberries</w:t>
            </w:r>
          </w:p>
        </w:tc>
      </w:tr>
      <w:tr w:rsidR="00B77B93" w:rsidRPr="00B77B93" w14:paraId="5B223AAC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380CB901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ranberries</w:t>
            </w:r>
          </w:p>
        </w:tc>
      </w:tr>
      <w:tr w:rsidR="00B77B93" w:rsidRPr="00B77B93" w14:paraId="4CD7E8B8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4B31B41F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ucumber, gherkin</w:t>
            </w:r>
          </w:p>
        </w:tc>
      </w:tr>
      <w:tr w:rsidR="00B77B93" w:rsidRPr="00B77B93" w14:paraId="4F071416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1207C46C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umin Seeds</w:t>
            </w:r>
          </w:p>
        </w:tc>
      </w:tr>
      <w:tr w:rsidR="00B77B93" w:rsidRPr="00B77B93" w14:paraId="0A53459A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5D9A7A50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urly endives</w:t>
            </w:r>
          </w:p>
        </w:tc>
      </w:tr>
      <w:tr w:rsidR="00B77B93" w:rsidRPr="00B77B93" w14:paraId="5903A15E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37A1E60F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uttlefishes</w:t>
            </w:r>
          </w:p>
        </w:tc>
      </w:tr>
      <w:tr w:rsidR="00B77B93" w:rsidRPr="00B77B93" w14:paraId="26AFDA9D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7B527DC5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te</w:t>
            </w:r>
          </w:p>
        </w:tc>
      </w:tr>
      <w:tr w:rsidR="00B77B93" w:rsidRPr="00B77B93" w14:paraId="3741F1B4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4362902D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ll</w:t>
            </w:r>
          </w:p>
        </w:tc>
      </w:tr>
      <w:tr w:rsidR="00B77B93" w:rsidRPr="00B77B93" w14:paraId="41BDD2AD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77E25AAF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ck</w:t>
            </w:r>
          </w:p>
        </w:tc>
      </w:tr>
      <w:tr w:rsidR="00B77B93" w:rsidRPr="00B77B93" w14:paraId="295905C0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2A480E4A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rum wheat</w:t>
            </w:r>
          </w:p>
        </w:tc>
      </w:tr>
      <w:tr w:rsidR="00B77B93" w:rsidRPr="00B77B93" w14:paraId="0E25088D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573E5A8F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ible crab</w:t>
            </w:r>
          </w:p>
        </w:tc>
      </w:tr>
      <w:tr w:rsidR="00B77B93" w:rsidRPr="00B77B93" w14:paraId="692C4AEF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3DC5D294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ropean conger</w:t>
            </w:r>
          </w:p>
        </w:tc>
      </w:tr>
      <w:tr w:rsidR="00B77B93" w:rsidRPr="00B77B93" w14:paraId="350A3E4E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6343A47D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ropean eel</w:t>
            </w:r>
          </w:p>
        </w:tc>
      </w:tr>
      <w:tr w:rsidR="00B77B93" w:rsidRPr="00B77B93" w14:paraId="0D4D6B67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65050994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ropean freshwater bream</w:t>
            </w:r>
          </w:p>
        </w:tc>
      </w:tr>
      <w:tr w:rsidR="00B77B93" w:rsidRPr="00B77B93" w14:paraId="12C522A4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6E1E12D3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ropean freshwater crayfish</w:t>
            </w:r>
          </w:p>
        </w:tc>
      </w:tr>
      <w:tr w:rsidR="00B77B93" w:rsidRPr="00B77B93" w14:paraId="235BFAE6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2FCE95F7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ropean moose</w:t>
            </w:r>
          </w:p>
        </w:tc>
      </w:tr>
      <w:tr w:rsidR="00B77B93" w:rsidRPr="00B77B93" w14:paraId="3174F2DE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1AB51F0D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ropean oyster</w:t>
            </w:r>
          </w:p>
        </w:tc>
      </w:tr>
      <w:tr w:rsidR="00B77B93" w:rsidRPr="00B77B93" w14:paraId="0852A8D1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6E95EA83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ropean perch</w:t>
            </w:r>
          </w:p>
        </w:tc>
      </w:tr>
      <w:tr w:rsidR="00B77B93" w:rsidRPr="00B77B93" w14:paraId="698C7CAD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66230BE7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ropean plaice</w:t>
            </w:r>
          </w:p>
        </w:tc>
      </w:tr>
      <w:tr w:rsidR="00B77B93" w:rsidRPr="00B77B93" w14:paraId="5543B28E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4D97D7EE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ropean sardine</w:t>
            </w:r>
          </w:p>
        </w:tc>
      </w:tr>
      <w:tr w:rsidR="00B77B93" w:rsidRPr="00B77B93" w14:paraId="44ABC73B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2125DD69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ropean spider crab</w:t>
            </w:r>
          </w:p>
        </w:tc>
      </w:tr>
      <w:tr w:rsidR="00B77B93" w:rsidRPr="00B77B93" w14:paraId="61398D64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0D070438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ropean sprat</w:t>
            </w:r>
          </w:p>
        </w:tc>
      </w:tr>
      <w:tr w:rsidR="00B77B93" w:rsidRPr="00B77B93" w14:paraId="1FB20E76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77F2263E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nnel</w:t>
            </w:r>
          </w:p>
        </w:tc>
      </w:tr>
      <w:tr w:rsidR="00B77B93" w:rsidRPr="00B77B93" w14:paraId="46085DA2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0CE19B1D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ig</w:t>
            </w:r>
          </w:p>
        </w:tc>
      </w:tr>
      <w:tr w:rsidR="00B77B93" w:rsidRPr="00B77B93" w14:paraId="0772B368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49FCEF3C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lounders</w:t>
            </w:r>
          </w:p>
        </w:tc>
      </w:tr>
      <w:tr w:rsidR="00B77B93" w:rsidRPr="00B77B93" w14:paraId="3BA24310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565951C1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ges</w:t>
            </w:r>
          </w:p>
        </w:tc>
      </w:tr>
      <w:tr w:rsidR="00B77B93" w:rsidRPr="00B77B93" w14:paraId="4CFBA0F2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5AF39082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rden snail</w:t>
            </w:r>
          </w:p>
        </w:tc>
      </w:tr>
      <w:tr w:rsidR="00B77B93" w:rsidRPr="00B77B93" w14:paraId="5BD4F43C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6C5A35F5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rfish</w:t>
            </w:r>
          </w:p>
        </w:tc>
      </w:tr>
      <w:tr w:rsidR="00B77B93" w:rsidRPr="00B77B93" w14:paraId="0F476307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13AA81EF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rlic</w:t>
            </w:r>
          </w:p>
        </w:tc>
      </w:tr>
      <w:tr w:rsidR="00B77B93" w:rsidRPr="00B77B93" w14:paraId="097C4ED2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40AEB5AC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iant tiger prawn</w:t>
            </w:r>
          </w:p>
        </w:tc>
      </w:tr>
      <w:tr w:rsidR="00B77B93" w:rsidRPr="00B77B93" w14:paraId="7254130C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00E87EC6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ilthead seabream</w:t>
            </w:r>
          </w:p>
        </w:tc>
      </w:tr>
      <w:tr w:rsidR="00B77B93" w:rsidRPr="00B77B93" w14:paraId="20B867EF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1E6B9824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inger</w:t>
            </w:r>
          </w:p>
        </w:tc>
      </w:tr>
      <w:tr w:rsidR="00B77B93" w:rsidRPr="00B77B93" w14:paraId="5FC7B040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5D7800E8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lobe artichoke, cardoon</w:t>
            </w:r>
          </w:p>
        </w:tc>
      </w:tr>
      <w:tr w:rsidR="00B77B93" w:rsidRPr="00B77B93" w14:paraId="3BFDAFC1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0AC17DA4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at</w:t>
            </w:r>
          </w:p>
        </w:tc>
      </w:tr>
      <w:tr w:rsidR="00B77B93" w:rsidRPr="00B77B93" w14:paraId="2256764E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0E4C5B47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jiberry</w:t>
            </w:r>
            <w:proofErr w:type="spellEnd"/>
          </w:p>
        </w:tc>
      </w:tr>
      <w:tr w:rsidR="00B77B93" w:rsidRPr="00B77B93" w14:paraId="6A834EA6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6A055B0F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se</w:t>
            </w:r>
          </w:p>
        </w:tc>
      </w:tr>
      <w:tr w:rsidR="00B77B93" w:rsidRPr="00B77B93" w14:paraId="599798FE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4A6D2E57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seberry</w:t>
            </w:r>
          </w:p>
        </w:tc>
      </w:tr>
      <w:tr w:rsidR="00B77B93" w:rsidRPr="00B77B93" w14:paraId="3A8CB60A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27D53CDD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pefruits</w:t>
            </w:r>
          </w:p>
        </w:tc>
      </w:tr>
      <w:tr w:rsidR="00B77B93" w:rsidRPr="00B77B93" w14:paraId="3350668E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4330699C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pes</w:t>
            </w:r>
          </w:p>
        </w:tc>
      </w:tr>
      <w:tr w:rsidR="00B77B93" w:rsidRPr="00B77B93" w14:paraId="460B2374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2E7B2A1B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oupers</w:t>
            </w:r>
          </w:p>
        </w:tc>
      </w:tr>
      <w:tr w:rsidR="00B77B93" w:rsidRPr="00B77B93" w14:paraId="444F1255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345BE438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uava</w:t>
            </w:r>
          </w:p>
        </w:tc>
      </w:tr>
      <w:tr w:rsidR="00B77B93" w:rsidRPr="00B77B93" w14:paraId="30F45A8F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287F267D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ddock</w:t>
            </w:r>
          </w:p>
        </w:tc>
      </w:tr>
      <w:tr w:rsidR="00B77B93" w:rsidRPr="00B77B93" w14:paraId="07D4BED0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2942EEED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kes</w:t>
            </w:r>
          </w:p>
        </w:tc>
      </w:tr>
      <w:tr w:rsidR="00B77B93" w:rsidRPr="00B77B93" w14:paraId="72E67F24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07A8D455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re</w:t>
            </w:r>
          </w:p>
        </w:tc>
      </w:tr>
      <w:tr w:rsidR="00B77B93" w:rsidRPr="00B77B93" w14:paraId="4F2DA7BA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0FA8861C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zelnut</w:t>
            </w:r>
          </w:p>
        </w:tc>
      </w:tr>
      <w:tr w:rsidR="00B77B93" w:rsidRPr="00B77B93" w14:paraId="7F2FE2E7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25887652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ad cabbages</w:t>
            </w:r>
          </w:p>
        </w:tc>
      </w:tr>
      <w:tr w:rsidR="00B77B93" w:rsidRPr="00B77B93" w14:paraId="63131A1C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6B20C42E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ad lettuces</w:t>
            </w:r>
          </w:p>
        </w:tc>
      </w:tr>
      <w:tr w:rsidR="00B77B93" w:rsidRPr="00B77B93" w14:paraId="46375CB9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6EDD98AF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p seeds</w:t>
            </w:r>
          </w:p>
        </w:tc>
      </w:tr>
      <w:tr w:rsidR="00B77B93" w:rsidRPr="00B77B93" w14:paraId="21915196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54ECF574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rings</w:t>
            </w:r>
          </w:p>
        </w:tc>
      </w:tr>
      <w:tr w:rsidR="00B77B93" w:rsidRPr="00B77B93" w14:paraId="46CB7CE1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5EF3B74A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biscus infusion flowers</w:t>
            </w:r>
          </w:p>
        </w:tc>
      </w:tr>
      <w:tr w:rsidR="00B77B93" w:rsidRPr="00B77B93" w14:paraId="3B176F17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0782AC44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jiki</w:t>
            </w:r>
          </w:p>
        </w:tc>
      </w:tr>
      <w:tr w:rsidR="00B77B93" w:rsidRPr="00B77B93" w14:paraId="5E3F573B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0D0D9CA6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rse</w:t>
            </w:r>
          </w:p>
        </w:tc>
      </w:tr>
      <w:tr w:rsidR="00B77B93" w:rsidRPr="00B77B93" w14:paraId="59E3C0AE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3F0264D9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rse mackerel</w:t>
            </w:r>
          </w:p>
        </w:tc>
      </w:tr>
      <w:tr w:rsidR="00B77B93" w:rsidRPr="00B77B93" w14:paraId="3C482B7A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1163C9FA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rseradish root</w:t>
            </w:r>
          </w:p>
        </w:tc>
      </w:tr>
      <w:tr w:rsidR="00B77B93" w:rsidRPr="00B77B93" w14:paraId="4319B31F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37B8AEE1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erusalem artichoke</w:t>
            </w:r>
          </w:p>
        </w:tc>
      </w:tr>
      <w:tr w:rsidR="00B77B93" w:rsidRPr="00B77B93" w14:paraId="3FBF97ED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4BF98DBE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ki</w:t>
            </w:r>
          </w:p>
        </w:tc>
      </w:tr>
      <w:tr w:rsidR="00B77B93" w:rsidRPr="00B77B93" w14:paraId="52A71ECA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34343A23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iwi</w:t>
            </w:r>
          </w:p>
        </w:tc>
      </w:tr>
      <w:tr w:rsidR="00B77B93" w:rsidRPr="00B77B93" w14:paraId="0A42DB89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70550F8F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umquats</w:t>
            </w:r>
          </w:p>
        </w:tc>
      </w:tr>
      <w:tr w:rsidR="00B77B93" w:rsidRPr="00B77B93" w14:paraId="350919B2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41ECD08A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ek</w:t>
            </w:r>
          </w:p>
        </w:tc>
      </w:tr>
      <w:tr w:rsidR="00B77B93" w:rsidRPr="00B77B93" w14:paraId="58C5B7DD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392B9A28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Lemon</w:t>
            </w:r>
          </w:p>
        </w:tc>
      </w:tr>
      <w:tr w:rsidR="00B77B93" w:rsidRPr="00B77B93" w14:paraId="01796979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342B7021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ntil</w:t>
            </w:r>
          </w:p>
        </w:tc>
      </w:tr>
      <w:tr w:rsidR="00B77B93" w:rsidRPr="00B77B93" w14:paraId="2C6AF31E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29D00560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me</w:t>
            </w:r>
          </w:p>
        </w:tc>
      </w:tr>
      <w:tr w:rsidR="00B77B93" w:rsidRPr="00B77B93" w14:paraId="239FD186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1DFD9091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ng</w:t>
            </w:r>
          </w:p>
        </w:tc>
      </w:tr>
      <w:tr w:rsidR="00B77B93" w:rsidRPr="00B77B93" w14:paraId="39D6913B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4535BE69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nseed</w:t>
            </w:r>
          </w:p>
        </w:tc>
      </w:tr>
      <w:tr w:rsidR="00B77B93" w:rsidRPr="00B77B93" w14:paraId="2D08467D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778E66BD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tchis</w:t>
            </w:r>
          </w:p>
        </w:tc>
      </w:tr>
      <w:tr w:rsidR="00B77B93" w:rsidRPr="00B77B93" w14:paraId="560009C0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3184FD8E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quats</w:t>
            </w:r>
          </w:p>
        </w:tc>
      </w:tr>
      <w:tr w:rsidR="00B77B93" w:rsidRPr="00B77B93" w14:paraId="6B687C70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5A82EA6F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umpfish</w:t>
            </w:r>
          </w:p>
        </w:tc>
      </w:tr>
      <w:tr w:rsidR="00B77B93" w:rsidRPr="00B77B93" w14:paraId="5B071A70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227AC5E8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cadamias</w:t>
            </w:r>
          </w:p>
        </w:tc>
      </w:tr>
      <w:tr w:rsidR="00B77B93" w:rsidRPr="00B77B93" w14:paraId="7B794563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3A8E2DA1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ize</w:t>
            </w:r>
          </w:p>
        </w:tc>
      </w:tr>
      <w:tr w:rsidR="00B77B93" w:rsidRPr="00B77B93" w14:paraId="0B1F0E2B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7667E73D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darins, clementine</w:t>
            </w:r>
          </w:p>
        </w:tc>
      </w:tr>
      <w:tr w:rsidR="00B77B93" w:rsidRPr="00B77B93" w14:paraId="628E8783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416F369A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go</w:t>
            </w:r>
          </w:p>
        </w:tc>
      </w:tr>
      <w:tr w:rsidR="00B77B93" w:rsidRPr="00B77B93" w14:paraId="1F3D1EED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10F19711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ble goby</w:t>
            </w:r>
          </w:p>
        </w:tc>
      </w:tr>
      <w:tr w:rsidR="00B77B93" w:rsidRPr="00B77B93" w14:paraId="2CC258C4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06D822F9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joram Fruit</w:t>
            </w:r>
          </w:p>
        </w:tc>
      </w:tr>
      <w:tr w:rsidR="00B77B93" w:rsidRPr="00B77B93" w14:paraId="01203613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36D4146C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dlar</w:t>
            </w:r>
          </w:p>
        </w:tc>
      </w:tr>
      <w:tr w:rsidR="00B77B93" w:rsidRPr="00B77B93" w14:paraId="32D41B5C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4BC72B47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grims</w:t>
            </w:r>
          </w:p>
        </w:tc>
      </w:tr>
      <w:tr w:rsidR="00B77B93" w:rsidRPr="00B77B93" w14:paraId="0D6B6625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0E2A7230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lons</w:t>
            </w:r>
          </w:p>
        </w:tc>
      </w:tr>
      <w:tr w:rsidR="00B77B93" w:rsidRPr="00B77B93" w14:paraId="14327EB5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6C3A5096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nts</w:t>
            </w:r>
          </w:p>
        </w:tc>
      </w:tr>
      <w:tr w:rsidR="00B77B93" w:rsidRPr="00B77B93" w14:paraId="0AB78E00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7033B51A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nkfish, anglerfish</w:t>
            </w:r>
          </w:p>
        </w:tc>
      </w:tr>
      <w:tr w:rsidR="00B77B93" w:rsidRPr="00B77B93" w14:paraId="31709CED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3ECF4AAD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lberries (black and white)</w:t>
            </w:r>
          </w:p>
        </w:tc>
      </w:tr>
      <w:tr w:rsidR="00B77B93" w:rsidRPr="00B77B93" w14:paraId="7DF3FE39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4840EDEA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llets</w:t>
            </w:r>
          </w:p>
        </w:tc>
      </w:tr>
      <w:tr w:rsidR="00B77B93" w:rsidRPr="00B77B93" w14:paraId="2E88C188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146CD735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ng beans</w:t>
            </w:r>
          </w:p>
        </w:tc>
      </w:tr>
      <w:tr w:rsidR="00B77B93" w:rsidRPr="00B77B93" w14:paraId="5EDF1313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4F753780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stard seeds</w:t>
            </w:r>
          </w:p>
        </w:tc>
      </w:tr>
      <w:tr w:rsidR="00B77B93" w:rsidRPr="00B77B93" w14:paraId="1F114439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2EEB971F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ctarines</w:t>
            </w:r>
          </w:p>
        </w:tc>
      </w:tr>
      <w:tr w:rsidR="00B77B93" w:rsidRPr="00B77B93" w14:paraId="7D0EB536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74730EE1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rthern pike</w:t>
            </w:r>
          </w:p>
        </w:tc>
      </w:tr>
      <w:tr w:rsidR="00B77B93" w:rsidRPr="00B77B93" w14:paraId="298C8C20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384AD2FA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rthern prawn</w:t>
            </w:r>
          </w:p>
        </w:tc>
      </w:tr>
      <w:tr w:rsidR="00B77B93" w:rsidRPr="00B77B93" w14:paraId="632381C6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0FE87029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rway pout</w:t>
            </w:r>
          </w:p>
        </w:tc>
      </w:tr>
      <w:tr w:rsidR="00B77B93" w:rsidRPr="00B77B93" w14:paraId="1A155C17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64368190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rwegian lobster</w:t>
            </w:r>
          </w:p>
        </w:tc>
      </w:tr>
      <w:tr w:rsidR="00B77B93" w:rsidRPr="00B77B93" w14:paraId="384AD4C9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407A8B9D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utmeg seed</w:t>
            </w:r>
          </w:p>
        </w:tc>
      </w:tr>
      <w:tr w:rsidR="00B77B93" w:rsidRPr="00B77B93" w14:paraId="77517BED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29D1F930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at</w:t>
            </w:r>
          </w:p>
        </w:tc>
      </w:tr>
      <w:tr w:rsidR="00B77B93" w:rsidRPr="00B77B93" w14:paraId="4C8BB1F6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0C0C3CF8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ctopuses</w:t>
            </w:r>
          </w:p>
        </w:tc>
      </w:tr>
      <w:tr w:rsidR="00B77B93" w:rsidRPr="00B77B93" w14:paraId="2869CE43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2637093A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il palms</w:t>
            </w:r>
          </w:p>
        </w:tc>
      </w:tr>
      <w:tr w:rsidR="00B77B93" w:rsidRPr="00B77B93" w14:paraId="6131B638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7E1AB228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kra</w:t>
            </w:r>
          </w:p>
        </w:tc>
      </w:tr>
      <w:tr w:rsidR="00B77B93" w:rsidRPr="00B77B93" w14:paraId="692E28AC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4B286EC4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live</w:t>
            </w:r>
          </w:p>
        </w:tc>
      </w:tr>
      <w:tr w:rsidR="00B77B93" w:rsidRPr="00B77B93" w14:paraId="36A672CE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2ADB35AA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nions</w:t>
            </w:r>
          </w:p>
        </w:tc>
      </w:tr>
      <w:tr w:rsidR="00B77B93" w:rsidRPr="00B77B93" w14:paraId="4F6EA150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2A8F1D95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anges</w:t>
            </w:r>
          </w:p>
        </w:tc>
      </w:tr>
      <w:tr w:rsidR="00B77B93" w:rsidRPr="00B77B93" w14:paraId="4E61C331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622F5F24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egano</w:t>
            </w:r>
          </w:p>
        </w:tc>
      </w:tr>
      <w:tr w:rsidR="00B77B93" w:rsidRPr="00B77B93" w14:paraId="24C25587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178A03D9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ngas catfishes</w:t>
            </w:r>
          </w:p>
        </w:tc>
      </w:tr>
      <w:tr w:rsidR="00B77B93" w:rsidRPr="00B77B93" w14:paraId="1EB779D4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4E57F0A3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payas</w:t>
            </w:r>
          </w:p>
        </w:tc>
      </w:tr>
      <w:tr w:rsidR="00B77B93" w:rsidRPr="00B77B93" w14:paraId="7065AAD1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7FC980F8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sley</w:t>
            </w:r>
          </w:p>
        </w:tc>
      </w:tr>
      <w:tr w:rsidR="00B77B93" w:rsidRPr="00B77B93" w14:paraId="33080399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07571688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snip root</w:t>
            </w:r>
          </w:p>
        </w:tc>
      </w:tr>
      <w:tr w:rsidR="00B77B93" w:rsidRPr="00B77B93" w14:paraId="7D9DD89F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557ED428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ridge fresh meat</w:t>
            </w:r>
          </w:p>
        </w:tc>
      </w:tr>
      <w:tr w:rsidR="00B77B93" w:rsidRPr="00B77B93" w14:paraId="3E9907EE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2B8C40A7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ssionfruit</w:t>
            </w:r>
          </w:p>
        </w:tc>
      </w:tr>
      <w:tr w:rsidR="00B77B93" w:rsidRPr="00B77B93" w14:paraId="09D560CF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0FD21752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anut</w:t>
            </w:r>
          </w:p>
        </w:tc>
      </w:tr>
      <w:tr w:rsidR="00B77B93" w:rsidRPr="00B77B93" w14:paraId="5A9835CC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59EFABA1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ar</w:t>
            </w:r>
          </w:p>
        </w:tc>
      </w:tr>
      <w:tr w:rsidR="00B77B93" w:rsidRPr="00B77B93" w14:paraId="7C24A247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1C54CC0C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arl millet</w:t>
            </w:r>
          </w:p>
        </w:tc>
      </w:tr>
      <w:tr w:rsidR="00B77B93" w:rsidRPr="00B77B93" w14:paraId="53F1787E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2472674B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as</w:t>
            </w:r>
          </w:p>
        </w:tc>
      </w:tr>
      <w:tr w:rsidR="00B77B93" w:rsidRPr="00B77B93" w14:paraId="64B2FC24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71A86837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can</w:t>
            </w:r>
          </w:p>
        </w:tc>
      </w:tr>
      <w:tr w:rsidR="00B77B93" w:rsidRPr="00B77B93" w14:paraId="612D8D4C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417FDC27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ppercorn</w:t>
            </w:r>
          </w:p>
        </w:tc>
      </w:tr>
      <w:tr w:rsidR="00B77B93" w:rsidRPr="00B77B93" w14:paraId="2E74D8D4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2B92813D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heasant</w:t>
            </w:r>
          </w:p>
        </w:tc>
      </w:tr>
      <w:tr w:rsidR="00B77B93" w:rsidRPr="00B77B93" w14:paraId="7C49810B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53AF046C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ig, boar</w:t>
            </w:r>
          </w:p>
        </w:tc>
      </w:tr>
      <w:tr w:rsidR="00B77B93" w:rsidRPr="00B77B93" w14:paraId="319FB413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2AE86CB9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igeon</w:t>
            </w:r>
          </w:p>
        </w:tc>
      </w:tr>
      <w:tr w:rsidR="00B77B93" w:rsidRPr="00B77B93" w14:paraId="6B1910A8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56CBFF96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gramStart"/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ike-perch</w:t>
            </w:r>
            <w:proofErr w:type="gramEnd"/>
          </w:p>
        </w:tc>
      </w:tr>
      <w:tr w:rsidR="00B77B93" w:rsidRPr="00B77B93" w14:paraId="256B4EA8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3BA0DDD7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ine nuts</w:t>
            </w:r>
          </w:p>
        </w:tc>
      </w:tr>
      <w:tr w:rsidR="00B77B93" w:rsidRPr="00B77B93" w14:paraId="68B5C8D0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20B55CCC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ineapple</w:t>
            </w:r>
          </w:p>
        </w:tc>
      </w:tr>
      <w:tr w:rsidR="00B77B93" w:rsidRPr="00B77B93" w14:paraId="26C6F3C1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20E5B113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istachio</w:t>
            </w:r>
          </w:p>
        </w:tc>
      </w:tr>
      <w:tr w:rsidR="00B77B93" w:rsidRPr="00B77B93" w14:paraId="4BA2708C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39820263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lum</w:t>
            </w:r>
          </w:p>
        </w:tc>
      </w:tr>
      <w:tr w:rsidR="00B77B93" w:rsidRPr="00B77B93" w14:paraId="5BE9EFC6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31C489DF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llock</w:t>
            </w:r>
          </w:p>
        </w:tc>
      </w:tr>
      <w:tr w:rsidR="00B77B93" w:rsidRPr="00B77B93" w14:paraId="7DCA4915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38A06EE0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megranate</w:t>
            </w:r>
          </w:p>
        </w:tc>
      </w:tr>
      <w:tr w:rsidR="00B77B93" w:rsidRPr="00B77B93" w14:paraId="69F84B43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5462B64B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ppy seeds</w:t>
            </w:r>
          </w:p>
        </w:tc>
      </w:tr>
      <w:tr w:rsidR="00B77B93" w:rsidRPr="00B77B93" w14:paraId="53BBE8C8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756C3861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tato</w:t>
            </w:r>
          </w:p>
        </w:tc>
      </w:tr>
      <w:tr w:rsidR="00B77B93" w:rsidRPr="00B77B93" w14:paraId="690F64C0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6ADE311F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ckly pear</w:t>
            </w:r>
          </w:p>
        </w:tc>
      </w:tr>
      <w:tr w:rsidR="00B77B93" w:rsidRPr="00B77B93" w14:paraId="1FEA9551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0E990893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tarmigan</w:t>
            </w:r>
          </w:p>
        </w:tc>
      </w:tr>
      <w:tr w:rsidR="00B77B93" w:rsidRPr="00B77B93" w14:paraId="1264AE54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056F1AD2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urple urchin</w:t>
            </w:r>
          </w:p>
        </w:tc>
      </w:tr>
      <w:tr w:rsidR="00B77B93" w:rsidRPr="00B77B93" w14:paraId="4B53899A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3B807D4B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uail</w:t>
            </w:r>
          </w:p>
        </w:tc>
      </w:tr>
      <w:tr w:rsidR="00B77B93" w:rsidRPr="00B77B93" w14:paraId="534CE443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5ED2AD3D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uinces</w:t>
            </w:r>
          </w:p>
        </w:tc>
      </w:tr>
      <w:tr w:rsidR="00B77B93" w:rsidRPr="00B77B93" w14:paraId="1F939286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47DDB5C8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uinoa grain</w:t>
            </w:r>
          </w:p>
        </w:tc>
      </w:tr>
      <w:tr w:rsidR="00B77B93" w:rsidRPr="00B77B93" w14:paraId="01C5BE04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7B68E27D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bbit</w:t>
            </w:r>
          </w:p>
        </w:tc>
      </w:tr>
      <w:tr w:rsidR="00B77B93" w:rsidRPr="00B77B93" w14:paraId="095CE297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1A174273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dicchio, Belgian endives</w:t>
            </w:r>
          </w:p>
        </w:tc>
      </w:tr>
      <w:tr w:rsidR="00B77B93" w:rsidRPr="00B77B93" w14:paraId="417355F0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4B6D76CC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dish, daikon</w:t>
            </w:r>
          </w:p>
        </w:tc>
      </w:tr>
      <w:tr w:rsidR="00B77B93" w:rsidRPr="00B77B93" w14:paraId="2E41322D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00B4AC43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spberries</w:t>
            </w:r>
          </w:p>
        </w:tc>
      </w:tr>
      <w:tr w:rsidR="00B77B93" w:rsidRPr="00B77B93" w14:paraId="169B19A1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162EA5CB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zor clam</w:t>
            </w:r>
          </w:p>
        </w:tc>
      </w:tr>
      <w:tr w:rsidR="00B77B93" w:rsidRPr="00B77B93" w14:paraId="579A47E8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5732EC26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d mustard leaves</w:t>
            </w:r>
          </w:p>
        </w:tc>
      </w:tr>
      <w:tr w:rsidR="00B77B93" w:rsidRPr="00B77B93" w14:paraId="33EE80FA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54C56632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dcurrant</w:t>
            </w:r>
          </w:p>
        </w:tc>
      </w:tr>
      <w:tr w:rsidR="00B77B93" w:rsidRPr="00B77B93" w14:paraId="5015494C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5FD6D77A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hubarb</w:t>
            </w:r>
          </w:p>
        </w:tc>
      </w:tr>
      <w:tr w:rsidR="00B77B93" w:rsidRPr="00B77B93" w14:paraId="1BCED95B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5BA9CA9D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ckweed</w:t>
            </w:r>
          </w:p>
        </w:tc>
      </w:tr>
      <w:tr w:rsidR="00B77B93" w:rsidRPr="00B77B93" w14:paraId="50AF05F2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6975363F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e deer</w:t>
            </w:r>
          </w:p>
        </w:tc>
      </w:tr>
      <w:tr w:rsidR="00B77B93" w:rsidRPr="00B77B93" w14:paraId="1505EA46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658406CE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man rocket and similar-</w:t>
            </w:r>
          </w:p>
        </w:tc>
      </w:tr>
      <w:tr w:rsidR="00B77B93" w:rsidRPr="00B77B93" w14:paraId="5C0B3E75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1EF94650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se hips</w:t>
            </w:r>
          </w:p>
        </w:tc>
      </w:tr>
      <w:tr w:rsidR="00B77B93" w:rsidRPr="00B77B93" w14:paraId="4C3D9EA6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3667EEB6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semary</w:t>
            </w:r>
          </w:p>
        </w:tc>
      </w:tr>
      <w:tr w:rsidR="00B77B93" w:rsidRPr="00B77B93" w14:paraId="4C98268E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72FC1AAC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ye</w:t>
            </w:r>
          </w:p>
        </w:tc>
      </w:tr>
      <w:tr w:rsidR="00B77B93" w:rsidRPr="00B77B93" w14:paraId="57F5C564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040BE8FC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fflower seeds</w:t>
            </w:r>
          </w:p>
        </w:tc>
      </w:tr>
      <w:tr w:rsidR="00B77B93" w:rsidRPr="00B77B93" w14:paraId="14AA1F4B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0AA26FDD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ffron</w:t>
            </w:r>
          </w:p>
        </w:tc>
      </w:tr>
      <w:tr w:rsidR="00B77B93" w:rsidRPr="00B77B93" w14:paraId="76F82EF5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5D7F47F3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ge</w:t>
            </w:r>
          </w:p>
        </w:tc>
      </w:tr>
      <w:tr w:rsidR="00B77B93" w:rsidRPr="00B77B93" w14:paraId="52095D09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2A2E6C9C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go plant</w:t>
            </w:r>
          </w:p>
        </w:tc>
      </w:tr>
      <w:tr w:rsidR="00B77B93" w:rsidRPr="00B77B93" w14:paraId="40F9ADE7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4C42FD3B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lsify leaves</w:t>
            </w:r>
          </w:p>
        </w:tc>
      </w:tr>
      <w:tr w:rsidR="00B77B93" w:rsidRPr="00B77B93" w14:paraId="74FEBB30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45915F38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podillas</w:t>
            </w:r>
          </w:p>
        </w:tc>
      </w:tr>
      <w:tr w:rsidR="00B77B93" w:rsidRPr="00B77B93" w14:paraId="5D89D6AC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6B600417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callops, pectens</w:t>
            </w:r>
          </w:p>
        </w:tc>
      </w:tr>
      <w:tr w:rsidR="00B77B93" w:rsidRPr="00B77B93" w14:paraId="13B65534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0BFD691E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corpion fish</w:t>
            </w:r>
          </w:p>
        </w:tc>
      </w:tr>
      <w:tr w:rsidR="00B77B93" w:rsidRPr="00B77B93" w14:paraId="0127086C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54EF734C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a bass</w:t>
            </w:r>
          </w:p>
        </w:tc>
      </w:tr>
      <w:tr w:rsidR="00B77B93" w:rsidRPr="00B77B93" w14:paraId="7120DE5F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517ADA98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a bream</w:t>
            </w:r>
          </w:p>
        </w:tc>
      </w:tr>
      <w:tr w:rsidR="00B77B93" w:rsidRPr="00B77B93" w14:paraId="34DD9881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14FFD00F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a catfish</w:t>
            </w:r>
          </w:p>
        </w:tc>
      </w:tr>
      <w:tr w:rsidR="00B77B93" w:rsidRPr="00B77B93" w14:paraId="40737278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34306A86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a lettuce</w:t>
            </w:r>
          </w:p>
        </w:tc>
      </w:tr>
      <w:tr w:rsidR="00B77B93" w:rsidRPr="00B77B93" w14:paraId="69EBD774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27FB2CA1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same</w:t>
            </w:r>
          </w:p>
        </w:tc>
      </w:tr>
      <w:tr w:rsidR="00B77B93" w:rsidRPr="00B77B93" w14:paraId="284E8DE0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17B57B79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hea nuts</w:t>
            </w:r>
          </w:p>
        </w:tc>
      </w:tr>
      <w:tr w:rsidR="00B77B93" w:rsidRPr="00B77B93" w14:paraId="33B99940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68A597B3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heep</w:t>
            </w:r>
          </w:p>
        </w:tc>
      </w:tr>
      <w:tr w:rsidR="00B77B93" w:rsidRPr="00B77B93" w14:paraId="104116D1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72390350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elt</w:t>
            </w:r>
          </w:p>
        </w:tc>
      </w:tr>
      <w:tr w:rsidR="00B77B93" w:rsidRPr="00B77B93" w14:paraId="3CFC9A6B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2C15020E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ooth hounds</w:t>
            </w:r>
          </w:p>
        </w:tc>
      </w:tr>
      <w:tr w:rsidR="00B77B93" w:rsidRPr="00B77B93" w14:paraId="03C620F7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41BCD1B7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nappers</w:t>
            </w:r>
          </w:p>
        </w:tc>
      </w:tr>
      <w:tr w:rsidR="00B77B93" w:rsidRPr="00B77B93" w14:paraId="7B210B0A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62EB6225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le</w:t>
            </w:r>
          </w:p>
        </w:tc>
      </w:tr>
      <w:tr w:rsidR="00B77B93" w:rsidRPr="00B77B93" w14:paraId="5F1C1550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3DB18A86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ybean</w:t>
            </w:r>
          </w:p>
        </w:tc>
      </w:tr>
      <w:tr w:rsidR="00B77B93" w:rsidRPr="00B77B93" w14:paraId="38E52F4E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536A87B6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inach</w:t>
            </w:r>
          </w:p>
        </w:tc>
      </w:tr>
      <w:tr w:rsidR="00B77B93" w:rsidRPr="00B77B93" w14:paraId="043925E6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4B54832D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iny dogfish</w:t>
            </w:r>
          </w:p>
        </w:tc>
      </w:tr>
      <w:tr w:rsidR="00B77B93" w:rsidRPr="00B77B93" w14:paraId="1945BF1F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1F6FA626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quids</w:t>
            </w:r>
          </w:p>
        </w:tc>
      </w:tr>
      <w:tr w:rsidR="00B77B93" w:rsidRPr="00B77B93" w14:paraId="5D17D321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23C1CE66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rawberry</w:t>
            </w:r>
          </w:p>
        </w:tc>
      </w:tr>
      <w:tr w:rsidR="00B77B93" w:rsidRPr="00B77B93" w14:paraId="31A290C8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760B7C0A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urgeon</w:t>
            </w:r>
          </w:p>
        </w:tc>
      </w:tr>
      <w:tr w:rsidR="00B77B93" w:rsidRPr="00B77B93" w14:paraId="4085828D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449919F4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nflower</w:t>
            </w:r>
          </w:p>
        </w:tc>
      </w:tr>
      <w:tr w:rsidR="00B77B93" w:rsidRPr="00B77B93" w14:paraId="3ACF68F7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5CEE3E0D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wede, rapeseed</w:t>
            </w:r>
          </w:p>
        </w:tc>
      </w:tr>
      <w:tr w:rsidR="00B77B93" w:rsidRPr="00B77B93" w14:paraId="483E5D3F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41FAA951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weet cherry</w:t>
            </w:r>
          </w:p>
        </w:tc>
      </w:tr>
      <w:tr w:rsidR="00B77B93" w:rsidRPr="00B77B93" w14:paraId="65AA3197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1B8C050B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weet corn</w:t>
            </w:r>
          </w:p>
        </w:tc>
      </w:tr>
      <w:tr w:rsidR="00B77B93" w:rsidRPr="00B77B93" w14:paraId="4333867E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4D3D4958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weet pepper</w:t>
            </w:r>
          </w:p>
        </w:tc>
      </w:tr>
      <w:tr w:rsidR="00B77B93" w:rsidRPr="00B77B93" w14:paraId="70A79689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2ABB5B3A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weet potato</w:t>
            </w:r>
          </w:p>
        </w:tc>
      </w:tr>
      <w:tr w:rsidR="00B77B93" w:rsidRPr="00B77B93" w14:paraId="0583CCD0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6846F722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wordfish</w:t>
            </w:r>
          </w:p>
        </w:tc>
      </w:tr>
      <w:tr w:rsidR="00B77B93" w:rsidRPr="00B77B93" w14:paraId="55B64335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2C550BE6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marind</w:t>
            </w:r>
          </w:p>
        </w:tc>
      </w:tr>
      <w:tr w:rsidR="00B77B93" w:rsidRPr="00B77B93" w14:paraId="5F46706B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4C3D1B20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rragon</w:t>
            </w:r>
          </w:p>
        </w:tc>
      </w:tr>
      <w:tr w:rsidR="00B77B93" w:rsidRPr="00B77B93" w14:paraId="1D108337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2C5391E3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a leaves</w:t>
            </w:r>
          </w:p>
        </w:tc>
      </w:tr>
      <w:tr w:rsidR="00B77B93" w:rsidRPr="00B77B93" w14:paraId="4E27D6ED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1D868EFA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yme</w:t>
            </w:r>
          </w:p>
        </w:tc>
      </w:tr>
      <w:tr w:rsidR="00B77B93" w:rsidRPr="00B77B93" w14:paraId="17C78F87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696D0E39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matoes</w:t>
            </w:r>
          </w:p>
        </w:tc>
      </w:tr>
      <w:tr w:rsidR="00B77B93" w:rsidRPr="00B77B93" w14:paraId="0E64F22F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5DD9FA52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out</w:t>
            </w:r>
          </w:p>
        </w:tc>
      </w:tr>
      <w:tr w:rsidR="00B77B93" w:rsidRPr="00B77B93" w14:paraId="43E93E50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51ABB91C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una</w:t>
            </w:r>
          </w:p>
        </w:tc>
      </w:tr>
      <w:tr w:rsidR="00B77B93" w:rsidRPr="00B77B93" w14:paraId="6B4DEB2A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6608666A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urbot</w:t>
            </w:r>
          </w:p>
        </w:tc>
      </w:tr>
      <w:tr w:rsidR="00B77B93" w:rsidRPr="00B77B93" w14:paraId="662C4DDC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2743915C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urkey</w:t>
            </w:r>
          </w:p>
        </w:tc>
      </w:tr>
      <w:tr w:rsidR="00B77B93" w:rsidRPr="00B77B93" w14:paraId="2E10CBFB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4CB3F026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alnut</w:t>
            </w:r>
          </w:p>
        </w:tc>
      </w:tr>
      <w:tr w:rsidR="00B77B93" w:rsidRPr="00B77B93" w14:paraId="7C91DE96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556E1E6B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atercress</w:t>
            </w:r>
          </w:p>
        </w:tc>
      </w:tr>
      <w:tr w:rsidR="00B77B93" w:rsidRPr="00B77B93" w14:paraId="5B9449FF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03151A08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atermelon</w:t>
            </w:r>
          </w:p>
        </w:tc>
      </w:tr>
      <w:tr w:rsidR="00B77B93" w:rsidRPr="00B77B93" w14:paraId="68DCF7D0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62E7921B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helks</w:t>
            </w:r>
          </w:p>
        </w:tc>
      </w:tr>
      <w:tr w:rsidR="00B77B93" w:rsidRPr="00B77B93" w14:paraId="470F5A4B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001BD6E2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hite lupine</w:t>
            </w:r>
          </w:p>
        </w:tc>
      </w:tr>
      <w:tr w:rsidR="00B77B93" w:rsidRPr="00B77B93" w14:paraId="4B5B80D4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3307BFF2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hitefish, Coregonus</w:t>
            </w:r>
          </w:p>
        </w:tc>
      </w:tr>
      <w:tr w:rsidR="00B77B93" w:rsidRPr="00B77B93" w14:paraId="52008B4D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106A1DA9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hiting</w:t>
            </w:r>
          </w:p>
        </w:tc>
      </w:tr>
      <w:tr w:rsidR="00B77B93" w:rsidRPr="00B77B93" w14:paraId="0E16EAA3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79ECD792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itloofs</w:t>
            </w:r>
          </w:p>
        </w:tc>
      </w:tr>
      <w:tr w:rsidR="00B77B93" w:rsidRPr="00B77B93" w14:paraId="0BB92B40" w14:textId="77777777" w:rsidTr="00B77B93">
        <w:trPr>
          <w:trHeight w:val="300"/>
        </w:trPr>
        <w:tc>
          <w:tcPr>
            <w:tcW w:w="2880" w:type="dxa"/>
            <w:shd w:val="clear" w:color="000000" w:fill="FFC000"/>
            <w:noWrap/>
            <w:hideMark/>
          </w:tcPr>
          <w:p w14:paraId="20342697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lffish</w:t>
            </w:r>
          </w:p>
        </w:tc>
      </w:tr>
      <w:tr w:rsidR="00B77B93" w:rsidRPr="00B77B93" w14:paraId="41AF7B9A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14:paraId="59BCF929" w14:textId="77777777" w:rsidR="00B77B93" w:rsidRPr="00B77B93" w:rsidRDefault="00B77B93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77B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am</w:t>
            </w:r>
          </w:p>
        </w:tc>
      </w:tr>
      <w:tr w:rsidR="00582632" w:rsidRPr="00B42ED1" w14:paraId="142AC46C" w14:textId="77777777" w:rsidTr="00B77B93">
        <w:trPr>
          <w:trHeight w:val="300"/>
        </w:trPr>
        <w:tc>
          <w:tcPr>
            <w:tcW w:w="2880" w:type="dxa"/>
            <w:shd w:val="clear" w:color="auto" w:fill="auto"/>
            <w:noWrap/>
          </w:tcPr>
          <w:p w14:paraId="34F0C7B9" w14:textId="646DCC7D" w:rsidR="00582632" w:rsidRPr="00B42ED1" w:rsidRDefault="00582632" w:rsidP="00B7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42ED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Yeast cultures</w:t>
            </w:r>
          </w:p>
        </w:tc>
      </w:tr>
    </w:tbl>
    <w:p w14:paraId="52E98732" w14:textId="69BA9E3D" w:rsidR="00B77B93" w:rsidRPr="00B42ED1" w:rsidRDefault="00582632" w:rsidP="00582632">
      <w:pPr>
        <w:rPr>
          <w:rFonts w:ascii="Times New Roman" w:hAnsi="Times New Roman" w:cs="Times New Roman"/>
          <w:i/>
          <w:iCs/>
          <w:sz w:val="22"/>
          <w:szCs w:val="22"/>
        </w:rPr>
      </w:pPr>
      <w:r w:rsidRPr="00B42ED1">
        <w:rPr>
          <w:rFonts w:ascii="Times New Roman" w:hAnsi="Times New Roman" w:cs="Times New Roman"/>
          <w:i/>
          <w:iCs/>
          <w:sz w:val="22"/>
          <w:szCs w:val="22"/>
        </w:rPr>
        <w:t xml:space="preserve">*Those species highlighted in orange were identified in the EPIC cohort's food list (See Hanley-Cook et al. 2021) but were not identified across the NDNS food and drink products. </w:t>
      </w:r>
    </w:p>
    <w:p w14:paraId="2E5B53D5" w14:textId="77777777" w:rsidR="00582632" w:rsidRPr="00B42ED1" w:rsidRDefault="00582632" w:rsidP="00B05B27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  <w:sectPr w:rsidR="00582632" w:rsidRPr="00B42ED1" w:rsidSect="00B77B93">
          <w:type w:val="continuous"/>
          <w:pgSz w:w="11906" w:h="16838"/>
          <w:pgMar w:top="720" w:right="720" w:bottom="720" w:left="720" w:header="708" w:footer="708" w:gutter="0"/>
          <w:cols w:num="3" w:space="708"/>
          <w:docGrid w:linePitch="360"/>
        </w:sectPr>
      </w:pPr>
    </w:p>
    <w:p w14:paraId="1BA724A7" w14:textId="77777777" w:rsidR="00B42ED1" w:rsidRPr="00B42ED1" w:rsidRDefault="00B42ED1" w:rsidP="00B42ED1">
      <w:pPr>
        <w:rPr>
          <w:rFonts w:ascii="Times New Roman" w:hAnsi="Times New Roman" w:cs="Times New Roman"/>
          <w:sz w:val="22"/>
          <w:szCs w:val="22"/>
        </w:rPr>
      </w:pPr>
      <w:r w:rsidRPr="00B42ED1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 Figure 1.</w:t>
      </w:r>
      <w:r w:rsidRPr="00B42ED1">
        <w:rPr>
          <w:rFonts w:ascii="Times New Roman" w:hAnsi="Times New Roman" w:cs="Times New Roman"/>
          <w:sz w:val="22"/>
          <w:szCs w:val="22"/>
        </w:rPr>
        <w:t xml:space="preserve"> Median Dietary Species Richness (DSR) across composite dishes (A), seasoning, sauces, and condiments (B), and grains and grain-based products (C).</w:t>
      </w:r>
    </w:p>
    <w:p w14:paraId="0684D33B" w14:textId="6B7DE5B5" w:rsidR="00B05B27" w:rsidRPr="00B42ED1" w:rsidRDefault="00CA0D22" w:rsidP="00B05B27">
      <w:pPr>
        <w:jc w:val="right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  <w:r w:rsidRPr="00B42ED1">
        <w:rPr>
          <w:rFonts w:ascii="Times New Roman" w:hAnsi="Times New Roman" w:cs="Times New Roman"/>
          <w:b/>
          <w:bCs/>
          <w:i/>
          <w:iCs/>
          <w:noProof/>
          <w:sz w:val="22"/>
          <w:szCs w:val="22"/>
        </w:rPr>
        <w:drawing>
          <wp:inline distT="0" distB="0" distL="0" distR="0" wp14:anchorId="57E239F4" wp14:editId="5638978B">
            <wp:extent cx="6645910" cy="2199005"/>
            <wp:effectExtent l="0" t="0" r="2540" b="0"/>
            <wp:docPr id="1247079307" name="Picture 9" descr="A diagram with many rectangular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7079307" name="Picture 9" descr="A diagram with many rectangular objects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199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A82D31" w14:textId="6D335170" w:rsidR="00B05B27" w:rsidRPr="00B42ED1" w:rsidRDefault="00CA0D22" w:rsidP="00B05B27">
      <w:pPr>
        <w:jc w:val="right"/>
        <w:rPr>
          <w:rFonts w:ascii="Times New Roman" w:hAnsi="Times New Roman" w:cs="Times New Roman"/>
          <w:sz w:val="22"/>
          <w:szCs w:val="22"/>
        </w:rPr>
      </w:pPr>
      <w:r w:rsidRPr="00B42ED1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64C8215C" wp14:editId="0AF6156B">
            <wp:extent cx="5121578" cy="1865376"/>
            <wp:effectExtent l="0" t="0" r="3175" b="1905"/>
            <wp:docPr id="455510720" name="Picture 10" descr="A graph with a graph and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5510720" name="Picture 10" descr="A graph with a graph and a diagram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4681" cy="18737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DA7177" w14:textId="09759F61" w:rsidR="00B05B27" w:rsidRPr="00B42ED1" w:rsidRDefault="00CA0D22" w:rsidP="00B05B27">
      <w:pPr>
        <w:jc w:val="right"/>
        <w:rPr>
          <w:rFonts w:ascii="Times New Roman" w:hAnsi="Times New Roman" w:cs="Times New Roman"/>
          <w:sz w:val="22"/>
          <w:szCs w:val="22"/>
        </w:rPr>
      </w:pPr>
      <w:r w:rsidRPr="00B42ED1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0070117A" wp14:editId="7EF2613F">
            <wp:extent cx="6044410" cy="2150110"/>
            <wp:effectExtent l="0" t="0" r="0" b="2540"/>
            <wp:docPr id="52553185" name="Picture 11" descr="A graph with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553185" name="Picture 11" descr="A graph with a diagram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8970" cy="21552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08C74D" w14:textId="77777777" w:rsidR="00CA0D22" w:rsidRPr="00B42ED1" w:rsidRDefault="00CA0D22" w:rsidP="00EE615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2769802" w14:textId="77777777" w:rsidR="00CA0D22" w:rsidRPr="00B42ED1" w:rsidRDefault="00CA0D22" w:rsidP="00EE615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408BEB5" w14:textId="77777777" w:rsidR="00CA0D22" w:rsidRPr="00B42ED1" w:rsidRDefault="00CA0D22" w:rsidP="00EE615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B405F2F" w14:textId="77777777" w:rsidR="00CA0D22" w:rsidRPr="00B42ED1" w:rsidRDefault="00CA0D22" w:rsidP="00EE615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AAF767A" w14:textId="77777777" w:rsidR="00CA328A" w:rsidRPr="00B42ED1" w:rsidRDefault="00CA328A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B42ED1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41529768" w14:textId="0A1828C5" w:rsidR="00EE6155" w:rsidRPr="00B42ED1" w:rsidRDefault="00CC51B0" w:rsidP="00EE6155">
      <w:pPr>
        <w:rPr>
          <w:rFonts w:ascii="Times New Roman" w:hAnsi="Times New Roman" w:cs="Times New Roman"/>
          <w:sz w:val="22"/>
          <w:szCs w:val="22"/>
        </w:rPr>
      </w:pPr>
      <w:r w:rsidRPr="00B42ED1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</w:t>
      </w:r>
      <w:r w:rsidR="00EE6155" w:rsidRPr="00B42ED1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B42ED1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="00EE6155" w:rsidRPr="00B42ED1">
        <w:rPr>
          <w:rFonts w:ascii="Times New Roman" w:hAnsi="Times New Roman" w:cs="Times New Roman"/>
          <w:sz w:val="22"/>
          <w:szCs w:val="22"/>
        </w:rPr>
        <w:t>. Differences in median Dietary Species Richness</w:t>
      </w:r>
      <w:r w:rsidR="007F28D8" w:rsidRPr="00B42ED1">
        <w:rPr>
          <w:rFonts w:ascii="Times New Roman" w:hAnsi="Times New Roman" w:cs="Times New Roman"/>
          <w:sz w:val="22"/>
          <w:szCs w:val="22"/>
        </w:rPr>
        <w:t xml:space="preserve"> (DSR)</w:t>
      </w:r>
      <w:r w:rsidR="00EE6155" w:rsidRPr="00B42ED1">
        <w:rPr>
          <w:rFonts w:ascii="Times New Roman" w:hAnsi="Times New Roman" w:cs="Times New Roman"/>
          <w:sz w:val="22"/>
          <w:szCs w:val="22"/>
        </w:rPr>
        <w:t xml:space="preserve"> across sociodemographic characteristics.</w:t>
      </w:r>
    </w:p>
    <w:bookmarkEnd w:id="0"/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420"/>
        <w:gridCol w:w="1577"/>
        <w:gridCol w:w="1092"/>
        <w:gridCol w:w="1033"/>
        <w:gridCol w:w="989"/>
        <w:gridCol w:w="1150"/>
        <w:gridCol w:w="4195"/>
      </w:tblGrid>
      <w:tr w:rsidR="00EE6155" w:rsidRPr="00B42ED1" w14:paraId="5C5CBE9A" w14:textId="77777777" w:rsidTr="00FE54FF">
        <w:tc>
          <w:tcPr>
            <w:tcW w:w="955" w:type="pct"/>
            <w:gridSpan w:val="2"/>
            <w:vMerge w:val="restart"/>
            <w:vAlign w:val="center"/>
          </w:tcPr>
          <w:p w14:paraId="188752B7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39" w:type="pct"/>
            <w:gridSpan w:val="4"/>
            <w:vAlign w:val="center"/>
          </w:tcPr>
          <w:p w14:paraId="1A7CF978" w14:textId="3DAB93EF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Median DSR (</w:t>
            </w:r>
            <w:r w:rsidR="00147F04" w:rsidRPr="00B42ED1">
              <w:rPr>
                <w:rFonts w:ascii="Times New Roman" w:hAnsi="Times New Roman" w:cs="Times New Roman"/>
                <w:b/>
                <w:bCs/>
              </w:rPr>
              <w:t>IQR</w:t>
            </w:r>
            <w:r w:rsidRPr="00B42ED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006" w:type="pct"/>
            <w:vMerge w:val="restart"/>
            <w:vAlign w:val="center"/>
          </w:tcPr>
          <w:p w14:paraId="477B32E8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E6155" w:rsidRPr="00B42ED1" w14:paraId="0E3310E4" w14:textId="77777777" w:rsidTr="00FE54FF">
        <w:tc>
          <w:tcPr>
            <w:tcW w:w="955" w:type="pct"/>
            <w:gridSpan w:val="2"/>
            <w:vMerge/>
          </w:tcPr>
          <w:p w14:paraId="6D090F5B" w14:textId="77777777" w:rsidR="00EE6155" w:rsidRPr="00B42ED1" w:rsidRDefault="00EE6155" w:rsidP="006C5A4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39" w:type="pct"/>
            <w:gridSpan w:val="4"/>
            <w:vAlign w:val="center"/>
          </w:tcPr>
          <w:p w14:paraId="0F9F081A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Day</w:t>
            </w:r>
          </w:p>
        </w:tc>
        <w:tc>
          <w:tcPr>
            <w:tcW w:w="2006" w:type="pct"/>
            <w:vMerge/>
          </w:tcPr>
          <w:p w14:paraId="6306929A" w14:textId="77777777" w:rsidR="00EE6155" w:rsidRPr="00B42ED1" w:rsidRDefault="00EE6155" w:rsidP="006C5A4A">
            <w:pPr>
              <w:rPr>
                <w:rFonts w:ascii="Times New Roman" w:hAnsi="Times New Roman" w:cs="Times New Roman"/>
              </w:rPr>
            </w:pPr>
          </w:p>
        </w:tc>
      </w:tr>
      <w:tr w:rsidR="00EE6155" w:rsidRPr="00B42ED1" w14:paraId="0D98D123" w14:textId="77777777" w:rsidTr="00FE54FF">
        <w:tc>
          <w:tcPr>
            <w:tcW w:w="955" w:type="pct"/>
            <w:gridSpan w:val="2"/>
            <w:vMerge/>
          </w:tcPr>
          <w:p w14:paraId="581BA05E" w14:textId="77777777" w:rsidR="00EE6155" w:rsidRPr="00B42ED1" w:rsidRDefault="00EE6155" w:rsidP="006C5A4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22" w:type="pct"/>
            <w:vAlign w:val="center"/>
          </w:tcPr>
          <w:p w14:paraId="36E41010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494" w:type="pct"/>
            <w:vAlign w:val="center"/>
          </w:tcPr>
          <w:p w14:paraId="66490E73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473" w:type="pct"/>
            <w:vAlign w:val="center"/>
          </w:tcPr>
          <w:p w14:paraId="1BBC4D69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550" w:type="pct"/>
            <w:vAlign w:val="center"/>
          </w:tcPr>
          <w:p w14:paraId="21F283BF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2006" w:type="pct"/>
            <w:vMerge/>
          </w:tcPr>
          <w:p w14:paraId="6FB4FE9D" w14:textId="77777777" w:rsidR="00EE6155" w:rsidRPr="00B42ED1" w:rsidRDefault="00EE6155" w:rsidP="006C5A4A">
            <w:pPr>
              <w:rPr>
                <w:rFonts w:ascii="Times New Roman" w:hAnsi="Times New Roman" w:cs="Times New Roman"/>
              </w:rPr>
            </w:pPr>
          </w:p>
        </w:tc>
      </w:tr>
      <w:tr w:rsidR="00EE6155" w:rsidRPr="00B42ED1" w14:paraId="6372AA32" w14:textId="77777777" w:rsidTr="00FE54FF">
        <w:trPr>
          <w:trHeight w:val="1132"/>
        </w:trPr>
        <w:tc>
          <w:tcPr>
            <w:tcW w:w="201" w:type="pct"/>
            <w:vMerge w:val="restart"/>
            <w:textDirection w:val="btLr"/>
            <w:vAlign w:val="center"/>
          </w:tcPr>
          <w:p w14:paraId="3A9BE82F" w14:textId="77777777" w:rsidR="00EE6155" w:rsidRPr="00B42ED1" w:rsidRDefault="00EE6155" w:rsidP="006C5A4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754" w:type="pct"/>
            <w:vAlign w:val="center"/>
          </w:tcPr>
          <w:p w14:paraId="0A271CF5" w14:textId="77777777" w:rsidR="00EE6155" w:rsidRPr="00B42ED1" w:rsidRDefault="00EE6155" w:rsidP="006C5A4A">
            <w:pPr>
              <w:jc w:val="right"/>
              <w:rPr>
                <w:rFonts w:ascii="Times New Roman" w:hAnsi="Times New Roman" w:cs="Times New Roman"/>
                <w:color w:val="FF0066"/>
              </w:rPr>
            </w:pPr>
            <w:r w:rsidRPr="00B42ED1">
              <w:rPr>
                <w:rFonts w:ascii="Times New Roman" w:hAnsi="Times New Roman" w:cs="Times New Roman"/>
                <w:color w:val="FF0066"/>
              </w:rPr>
              <w:t>Women</w:t>
            </w:r>
          </w:p>
        </w:tc>
        <w:tc>
          <w:tcPr>
            <w:tcW w:w="522" w:type="pct"/>
            <w:vAlign w:val="center"/>
          </w:tcPr>
          <w:p w14:paraId="198E9A3B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29.5 (12)</w:t>
            </w:r>
          </w:p>
        </w:tc>
        <w:tc>
          <w:tcPr>
            <w:tcW w:w="494" w:type="pct"/>
            <w:vAlign w:val="center"/>
          </w:tcPr>
          <w:p w14:paraId="0EBF77E4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9 (7)</w:t>
            </w:r>
          </w:p>
        </w:tc>
        <w:tc>
          <w:tcPr>
            <w:tcW w:w="473" w:type="pct"/>
            <w:vAlign w:val="center"/>
          </w:tcPr>
          <w:p w14:paraId="626730FB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6 (6)</w:t>
            </w:r>
          </w:p>
        </w:tc>
        <w:tc>
          <w:tcPr>
            <w:tcW w:w="550" w:type="pct"/>
            <w:vAlign w:val="center"/>
          </w:tcPr>
          <w:p w14:paraId="2BCEEE24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4 (4)</w:t>
            </w:r>
          </w:p>
        </w:tc>
        <w:tc>
          <w:tcPr>
            <w:tcW w:w="2006" w:type="pct"/>
            <w:vMerge w:val="restart"/>
          </w:tcPr>
          <w:p w14:paraId="3C92B691" w14:textId="77777777" w:rsidR="00EE6155" w:rsidRPr="00B42ED1" w:rsidRDefault="00EE6155" w:rsidP="006C5A4A">
            <w:pPr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7D27B6E" wp14:editId="30D5F238">
                  <wp:extent cx="2553688" cy="1800000"/>
                  <wp:effectExtent l="0" t="0" r="0" b="0"/>
                  <wp:docPr id="618771691" name="Picture 6" descr="A graph of food diary day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8771691" name="Picture 6" descr="A graph of food diary day&#10;&#10;Description automatically generated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1457"/>
                          <a:stretch/>
                        </pic:blipFill>
                        <pic:spPr bwMode="auto">
                          <a:xfrm>
                            <a:off x="0" y="0"/>
                            <a:ext cx="2553688" cy="180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E6155" w:rsidRPr="00B42ED1" w14:paraId="3B68C5E2" w14:textId="77777777" w:rsidTr="00FE54FF">
        <w:trPr>
          <w:trHeight w:val="1355"/>
        </w:trPr>
        <w:tc>
          <w:tcPr>
            <w:tcW w:w="201" w:type="pct"/>
            <w:vMerge/>
          </w:tcPr>
          <w:p w14:paraId="40F831FB" w14:textId="77777777" w:rsidR="00EE6155" w:rsidRPr="00B42ED1" w:rsidRDefault="00EE6155" w:rsidP="006C5A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  <w:vAlign w:val="center"/>
          </w:tcPr>
          <w:p w14:paraId="0CA240A8" w14:textId="77777777" w:rsidR="00EE6155" w:rsidRPr="00B42ED1" w:rsidRDefault="00EE6155" w:rsidP="006C5A4A">
            <w:pPr>
              <w:jc w:val="right"/>
              <w:rPr>
                <w:rFonts w:ascii="Times New Roman" w:hAnsi="Times New Roman" w:cs="Times New Roman"/>
                <w:color w:val="009999"/>
              </w:rPr>
            </w:pPr>
            <w:r w:rsidRPr="00B42ED1">
              <w:rPr>
                <w:rFonts w:ascii="Times New Roman" w:hAnsi="Times New Roman" w:cs="Times New Roman"/>
                <w:color w:val="009999"/>
              </w:rPr>
              <w:t>Men</w:t>
            </w:r>
          </w:p>
        </w:tc>
        <w:tc>
          <w:tcPr>
            <w:tcW w:w="522" w:type="pct"/>
            <w:vAlign w:val="center"/>
          </w:tcPr>
          <w:p w14:paraId="479711AC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29 (11)</w:t>
            </w:r>
          </w:p>
        </w:tc>
        <w:tc>
          <w:tcPr>
            <w:tcW w:w="494" w:type="pct"/>
            <w:vAlign w:val="center"/>
          </w:tcPr>
          <w:p w14:paraId="098DC682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9 (6)</w:t>
            </w:r>
          </w:p>
        </w:tc>
        <w:tc>
          <w:tcPr>
            <w:tcW w:w="473" w:type="pct"/>
            <w:vAlign w:val="center"/>
          </w:tcPr>
          <w:p w14:paraId="1F052698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5 (5)</w:t>
            </w:r>
          </w:p>
        </w:tc>
        <w:tc>
          <w:tcPr>
            <w:tcW w:w="550" w:type="pct"/>
            <w:vAlign w:val="center"/>
          </w:tcPr>
          <w:p w14:paraId="23A665FE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4 (4)</w:t>
            </w:r>
          </w:p>
        </w:tc>
        <w:tc>
          <w:tcPr>
            <w:tcW w:w="2006" w:type="pct"/>
            <w:vMerge/>
          </w:tcPr>
          <w:p w14:paraId="41A393C5" w14:textId="77777777" w:rsidR="00EE6155" w:rsidRPr="00B42ED1" w:rsidRDefault="00EE6155" w:rsidP="006C5A4A">
            <w:pPr>
              <w:rPr>
                <w:rFonts w:ascii="Times New Roman" w:hAnsi="Times New Roman" w:cs="Times New Roman"/>
              </w:rPr>
            </w:pPr>
          </w:p>
        </w:tc>
      </w:tr>
      <w:tr w:rsidR="00FE54FF" w:rsidRPr="00B42ED1" w14:paraId="5B4C3E05" w14:textId="77777777" w:rsidTr="00FE54FF">
        <w:trPr>
          <w:trHeight w:val="532"/>
        </w:trPr>
        <w:tc>
          <w:tcPr>
            <w:tcW w:w="201" w:type="pct"/>
            <w:vMerge/>
          </w:tcPr>
          <w:p w14:paraId="3D7C365C" w14:textId="77777777" w:rsidR="00FE54FF" w:rsidRPr="00B42ED1" w:rsidRDefault="00FE54FF" w:rsidP="006C5A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  <w:vAlign w:val="center"/>
          </w:tcPr>
          <w:p w14:paraId="2DD92FDD" w14:textId="226A25AE" w:rsidR="00FE54FF" w:rsidRPr="00B42ED1" w:rsidRDefault="00FE54FF" w:rsidP="006C5A4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522" w:type="pct"/>
            <w:vAlign w:val="center"/>
          </w:tcPr>
          <w:p w14:paraId="000DF506" w14:textId="2272F977" w:rsidR="00FE54FF" w:rsidRPr="00B42ED1" w:rsidRDefault="00FE54FF" w:rsidP="006C5A4A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42ED1">
              <w:rPr>
                <w:rFonts w:ascii="Times New Roman" w:hAnsi="Times New Roman" w:cs="Times New Roman"/>
                <w:i/>
                <w:iCs/>
              </w:rPr>
              <w:t>p=</w:t>
            </w:r>
            <w:r w:rsidRPr="00B42ED1">
              <w:rPr>
                <w:rStyle w:val="gnd-iwgdh3b"/>
                <w:rFonts w:ascii="Times New Roman" w:hAnsi="Times New Roman" w:cs="Times New Roman"/>
                <w:i/>
                <w:iCs/>
                <w:bdr w:val="none" w:sz="0" w:space="0" w:color="auto" w:frame="1"/>
              </w:rPr>
              <w:t>0.43</w:t>
            </w:r>
            <w:r w:rsidR="00C943DE" w:rsidRPr="00B42ED1">
              <w:rPr>
                <w:rStyle w:val="gnd-iwgdh3b"/>
                <w:rFonts w:ascii="Times New Roman" w:hAnsi="Times New Roman" w:cs="Times New Roman"/>
                <w:i/>
                <w:iCs/>
                <w:bdr w:val="none" w:sz="0" w:space="0" w:color="auto" w:frame="1"/>
              </w:rPr>
              <w:t>8</w:t>
            </w:r>
          </w:p>
        </w:tc>
        <w:tc>
          <w:tcPr>
            <w:tcW w:w="1517" w:type="pct"/>
            <w:gridSpan w:val="3"/>
            <w:vAlign w:val="center"/>
          </w:tcPr>
          <w:p w14:paraId="613E374B" w14:textId="11584CC2" w:rsidR="00FE54FF" w:rsidRPr="00B42ED1" w:rsidRDefault="00FE54FF" w:rsidP="00FE54F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006" w:type="pct"/>
            <w:vMerge/>
          </w:tcPr>
          <w:p w14:paraId="2ADC2A37" w14:textId="77777777" w:rsidR="00FE54FF" w:rsidRPr="00B42ED1" w:rsidRDefault="00FE54FF" w:rsidP="006C5A4A">
            <w:pPr>
              <w:rPr>
                <w:rFonts w:ascii="Times New Roman" w:hAnsi="Times New Roman" w:cs="Times New Roman"/>
              </w:rPr>
            </w:pPr>
          </w:p>
        </w:tc>
      </w:tr>
      <w:tr w:rsidR="00EE6155" w:rsidRPr="00B42ED1" w14:paraId="1E396A81" w14:textId="77777777" w:rsidTr="00FE54FF">
        <w:trPr>
          <w:cantSplit/>
          <w:trHeight w:val="733"/>
        </w:trPr>
        <w:tc>
          <w:tcPr>
            <w:tcW w:w="201" w:type="pct"/>
            <w:vMerge w:val="restart"/>
            <w:textDirection w:val="btLr"/>
            <w:vAlign w:val="center"/>
          </w:tcPr>
          <w:p w14:paraId="16F42EF2" w14:textId="77777777" w:rsidR="00EE6155" w:rsidRPr="00B42ED1" w:rsidRDefault="00EE6155" w:rsidP="006C5A4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754" w:type="pct"/>
            <w:vAlign w:val="center"/>
          </w:tcPr>
          <w:p w14:paraId="30B9A752" w14:textId="77777777" w:rsidR="00EE6155" w:rsidRPr="00B42ED1" w:rsidRDefault="00EE6155" w:rsidP="006C5A4A">
            <w:pPr>
              <w:jc w:val="right"/>
              <w:rPr>
                <w:rFonts w:ascii="Times New Roman" w:hAnsi="Times New Roman" w:cs="Times New Roman"/>
                <w:color w:val="00B0F0"/>
              </w:rPr>
            </w:pPr>
            <w:r w:rsidRPr="00B42ED1">
              <w:rPr>
                <w:rFonts w:ascii="Times New Roman" w:hAnsi="Times New Roman" w:cs="Times New Roman"/>
                <w:color w:val="00B0F0"/>
              </w:rPr>
              <w:t>Children</w:t>
            </w:r>
          </w:p>
        </w:tc>
        <w:tc>
          <w:tcPr>
            <w:tcW w:w="522" w:type="pct"/>
            <w:vAlign w:val="center"/>
          </w:tcPr>
          <w:p w14:paraId="5D54D179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31 (10)</w:t>
            </w:r>
          </w:p>
        </w:tc>
        <w:tc>
          <w:tcPr>
            <w:tcW w:w="494" w:type="pct"/>
            <w:vAlign w:val="center"/>
          </w:tcPr>
          <w:p w14:paraId="19F50340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9 (6)</w:t>
            </w:r>
          </w:p>
        </w:tc>
        <w:tc>
          <w:tcPr>
            <w:tcW w:w="473" w:type="pct"/>
            <w:vAlign w:val="center"/>
          </w:tcPr>
          <w:p w14:paraId="678A5E21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5 (5)</w:t>
            </w:r>
          </w:p>
        </w:tc>
        <w:tc>
          <w:tcPr>
            <w:tcW w:w="550" w:type="pct"/>
            <w:vAlign w:val="center"/>
          </w:tcPr>
          <w:p w14:paraId="4249F473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4 (4)</w:t>
            </w:r>
          </w:p>
        </w:tc>
        <w:tc>
          <w:tcPr>
            <w:tcW w:w="2006" w:type="pct"/>
            <w:vMerge w:val="restart"/>
          </w:tcPr>
          <w:p w14:paraId="2A33BF2A" w14:textId="77777777" w:rsidR="00EE6155" w:rsidRPr="00B42ED1" w:rsidRDefault="00EE6155" w:rsidP="006C5A4A">
            <w:pPr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ABA1E38" wp14:editId="712615F2">
                  <wp:extent cx="2520000" cy="2025006"/>
                  <wp:effectExtent l="0" t="0" r="0" b="0"/>
                  <wp:docPr id="1094293224" name="Picture 13" descr="A graph of food diary day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4293224" name="Picture 13" descr="A graph of food diary day&#10;&#10;Description automatically generated"/>
                          <pic:cNvPicPr/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2328"/>
                          <a:stretch/>
                        </pic:blipFill>
                        <pic:spPr bwMode="auto">
                          <a:xfrm>
                            <a:off x="0" y="0"/>
                            <a:ext cx="2520000" cy="202500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E6155" w:rsidRPr="00B42ED1" w14:paraId="4209B960" w14:textId="77777777" w:rsidTr="00FE54FF">
        <w:trPr>
          <w:cantSplit/>
          <w:trHeight w:val="701"/>
        </w:trPr>
        <w:tc>
          <w:tcPr>
            <w:tcW w:w="201" w:type="pct"/>
            <w:vMerge/>
          </w:tcPr>
          <w:p w14:paraId="1BB78BD7" w14:textId="77777777" w:rsidR="00EE6155" w:rsidRPr="00B42ED1" w:rsidRDefault="00EE6155" w:rsidP="006C5A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  <w:vAlign w:val="center"/>
          </w:tcPr>
          <w:p w14:paraId="6B7C7AB0" w14:textId="77777777" w:rsidR="00EE6155" w:rsidRPr="00B42ED1" w:rsidRDefault="00EE6155" w:rsidP="006C5A4A">
            <w:pPr>
              <w:jc w:val="right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  <w:color w:val="FF0066"/>
              </w:rPr>
              <w:t>Adolescents</w:t>
            </w:r>
          </w:p>
        </w:tc>
        <w:tc>
          <w:tcPr>
            <w:tcW w:w="522" w:type="pct"/>
            <w:vAlign w:val="center"/>
          </w:tcPr>
          <w:p w14:paraId="217BABFF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28 (10)</w:t>
            </w:r>
          </w:p>
        </w:tc>
        <w:tc>
          <w:tcPr>
            <w:tcW w:w="494" w:type="pct"/>
            <w:vAlign w:val="center"/>
          </w:tcPr>
          <w:p w14:paraId="20822B6F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9 (7)</w:t>
            </w:r>
          </w:p>
        </w:tc>
        <w:tc>
          <w:tcPr>
            <w:tcW w:w="473" w:type="pct"/>
            <w:vAlign w:val="center"/>
          </w:tcPr>
          <w:p w14:paraId="3CC8F3FA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6 (6)</w:t>
            </w:r>
          </w:p>
        </w:tc>
        <w:tc>
          <w:tcPr>
            <w:tcW w:w="550" w:type="pct"/>
            <w:vAlign w:val="center"/>
          </w:tcPr>
          <w:p w14:paraId="04448F92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4 (4)</w:t>
            </w:r>
          </w:p>
        </w:tc>
        <w:tc>
          <w:tcPr>
            <w:tcW w:w="2006" w:type="pct"/>
            <w:vMerge/>
          </w:tcPr>
          <w:p w14:paraId="55448E08" w14:textId="77777777" w:rsidR="00EE6155" w:rsidRPr="00B42ED1" w:rsidRDefault="00EE6155" w:rsidP="006C5A4A">
            <w:pPr>
              <w:rPr>
                <w:rFonts w:ascii="Times New Roman" w:hAnsi="Times New Roman" w:cs="Times New Roman"/>
              </w:rPr>
            </w:pPr>
          </w:p>
        </w:tc>
      </w:tr>
      <w:tr w:rsidR="00EE6155" w:rsidRPr="00B42ED1" w14:paraId="0A695D7E" w14:textId="77777777" w:rsidTr="00FE54FF">
        <w:trPr>
          <w:cantSplit/>
          <w:trHeight w:val="642"/>
        </w:trPr>
        <w:tc>
          <w:tcPr>
            <w:tcW w:w="201" w:type="pct"/>
            <w:vMerge/>
          </w:tcPr>
          <w:p w14:paraId="0A196401" w14:textId="77777777" w:rsidR="00EE6155" w:rsidRPr="00B42ED1" w:rsidRDefault="00EE6155" w:rsidP="006C5A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  <w:vAlign w:val="center"/>
          </w:tcPr>
          <w:p w14:paraId="0B1E42D3" w14:textId="77777777" w:rsidR="00EE6155" w:rsidRPr="00B42ED1" w:rsidRDefault="00EE6155" w:rsidP="006C5A4A">
            <w:pPr>
              <w:jc w:val="right"/>
              <w:rPr>
                <w:rFonts w:ascii="Times New Roman" w:hAnsi="Times New Roman" w:cs="Times New Roman"/>
                <w:color w:val="00B050"/>
              </w:rPr>
            </w:pPr>
            <w:r w:rsidRPr="00B42ED1">
              <w:rPr>
                <w:rFonts w:ascii="Times New Roman" w:hAnsi="Times New Roman" w:cs="Times New Roman"/>
                <w:color w:val="00B050"/>
              </w:rPr>
              <w:t>Adults</w:t>
            </w:r>
          </w:p>
        </w:tc>
        <w:tc>
          <w:tcPr>
            <w:tcW w:w="522" w:type="pct"/>
            <w:vAlign w:val="center"/>
          </w:tcPr>
          <w:p w14:paraId="22F63E91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29 (13)</w:t>
            </w:r>
          </w:p>
        </w:tc>
        <w:tc>
          <w:tcPr>
            <w:tcW w:w="494" w:type="pct"/>
            <w:vAlign w:val="center"/>
          </w:tcPr>
          <w:p w14:paraId="5BCB1711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9 (7)</w:t>
            </w:r>
          </w:p>
        </w:tc>
        <w:tc>
          <w:tcPr>
            <w:tcW w:w="473" w:type="pct"/>
            <w:vAlign w:val="center"/>
          </w:tcPr>
          <w:p w14:paraId="1940D194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5 (5)</w:t>
            </w:r>
          </w:p>
        </w:tc>
        <w:tc>
          <w:tcPr>
            <w:tcW w:w="550" w:type="pct"/>
            <w:vAlign w:val="center"/>
          </w:tcPr>
          <w:p w14:paraId="66B4CB8B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4 (5)</w:t>
            </w:r>
          </w:p>
        </w:tc>
        <w:tc>
          <w:tcPr>
            <w:tcW w:w="2006" w:type="pct"/>
            <w:vMerge/>
          </w:tcPr>
          <w:p w14:paraId="40F176DA" w14:textId="77777777" w:rsidR="00EE6155" w:rsidRPr="00B42ED1" w:rsidRDefault="00EE6155" w:rsidP="006C5A4A">
            <w:pPr>
              <w:rPr>
                <w:rFonts w:ascii="Times New Roman" w:hAnsi="Times New Roman" w:cs="Times New Roman"/>
              </w:rPr>
            </w:pPr>
          </w:p>
        </w:tc>
      </w:tr>
      <w:tr w:rsidR="00EE6155" w:rsidRPr="00B42ED1" w14:paraId="5F5CC779" w14:textId="77777777" w:rsidTr="00FE54FF">
        <w:trPr>
          <w:cantSplit/>
          <w:trHeight w:val="569"/>
        </w:trPr>
        <w:tc>
          <w:tcPr>
            <w:tcW w:w="201" w:type="pct"/>
            <w:vMerge/>
          </w:tcPr>
          <w:p w14:paraId="07346B84" w14:textId="77777777" w:rsidR="00EE6155" w:rsidRPr="00B42ED1" w:rsidRDefault="00EE6155" w:rsidP="006C5A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  <w:vAlign w:val="center"/>
          </w:tcPr>
          <w:p w14:paraId="010D5809" w14:textId="77777777" w:rsidR="00EE6155" w:rsidRPr="00B42ED1" w:rsidRDefault="00EE6155" w:rsidP="006C5A4A">
            <w:pPr>
              <w:jc w:val="right"/>
              <w:rPr>
                <w:rFonts w:ascii="Times New Roman" w:hAnsi="Times New Roman" w:cs="Times New Roman"/>
                <w:color w:val="FF00FF"/>
              </w:rPr>
            </w:pPr>
            <w:r w:rsidRPr="00B42ED1">
              <w:rPr>
                <w:rFonts w:ascii="Times New Roman" w:hAnsi="Times New Roman" w:cs="Times New Roman"/>
                <w:color w:val="FF00FF"/>
              </w:rPr>
              <w:t>Elders</w:t>
            </w:r>
          </w:p>
        </w:tc>
        <w:tc>
          <w:tcPr>
            <w:tcW w:w="522" w:type="pct"/>
            <w:vAlign w:val="center"/>
          </w:tcPr>
          <w:p w14:paraId="77F703C5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29 (12)</w:t>
            </w:r>
          </w:p>
        </w:tc>
        <w:tc>
          <w:tcPr>
            <w:tcW w:w="494" w:type="pct"/>
            <w:vAlign w:val="center"/>
          </w:tcPr>
          <w:p w14:paraId="5A5886BD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9 (7)</w:t>
            </w:r>
          </w:p>
        </w:tc>
        <w:tc>
          <w:tcPr>
            <w:tcW w:w="473" w:type="pct"/>
            <w:vAlign w:val="center"/>
          </w:tcPr>
          <w:p w14:paraId="1135F4E1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5 (5)</w:t>
            </w:r>
          </w:p>
        </w:tc>
        <w:tc>
          <w:tcPr>
            <w:tcW w:w="550" w:type="pct"/>
            <w:vAlign w:val="center"/>
          </w:tcPr>
          <w:p w14:paraId="5E0004A6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4 (4)</w:t>
            </w:r>
          </w:p>
        </w:tc>
        <w:tc>
          <w:tcPr>
            <w:tcW w:w="2006" w:type="pct"/>
            <w:vMerge/>
          </w:tcPr>
          <w:p w14:paraId="41BF34E3" w14:textId="77777777" w:rsidR="00EE6155" w:rsidRPr="00B42ED1" w:rsidRDefault="00EE6155" w:rsidP="006C5A4A">
            <w:pPr>
              <w:rPr>
                <w:rFonts w:ascii="Times New Roman" w:hAnsi="Times New Roman" w:cs="Times New Roman"/>
              </w:rPr>
            </w:pPr>
          </w:p>
        </w:tc>
      </w:tr>
      <w:tr w:rsidR="00FE54FF" w:rsidRPr="00B42ED1" w14:paraId="57565ED6" w14:textId="77777777" w:rsidTr="00FE54FF">
        <w:trPr>
          <w:trHeight w:val="705"/>
        </w:trPr>
        <w:tc>
          <w:tcPr>
            <w:tcW w:w="201" w:type="pct"/>
            <w:vMerge/>
          </w:tcPr>
          <w:p w14:paraId="055D5317" w14:textId="77777777" w:rsidR="00FE54FF" w:rsidRPr="00B42ED1" w:rsidRDefault="00FE54FF" w:rsidP="006C5A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  <w:vAlign w:val="center"/>
          </w:tcPr>
          <w:p w14:paraId="1A250B11" w14:textId="3D4A23BE" w:rsidR="00FE54FF" w:rsidRPr="00B42ED1" w:rsidRDefault="00FE54FF" w:rsidP="006C5A4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22" w:type="pct"/>
            <w:vAlign w:val="center"/>
          </w:tcPr>
          <w:p w14:paraId="1A263B48" w14:textId="2DA16F9C" w:rsidR="00FE54FF" w:rsidRPr="00B42ED1" w:rsidRDefault="00FE54FF" w:rsidP="00FE54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  <w:i/>
                <w:iCs/>
              </w:rPr>
              <w:t>p &lt;0.001</w:t>
            </w:r>
          </w:p>
        </w:tc>
        <w:tc>
          <w:tcPr>
            <w:tcW w:w="1517" w:type="pct"/>
            <w:gridSpan w:val="3"/>
            <w:vAlign w:val="center"/>
          </w:tcPr>
          <w:p w14:paraId="68493C92" w14:textId="0D3A8C4D" w:rsidR="00FE54FF" w:rsidRPr="00B42ED1" w:rsidRDefault="00FE54FF" w:rsidP="006C5A4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6" w:type="pct"/>
            <w:vMerge/>
          </w:tcPr>
          <w:p w14:paraId="5CA5951D" w14:textId="77777777" w:rsidR="00FE54FF" w:rsidRPr="00B42ED1" w:rsidRDefault="00FE54FF" w:rsidP="006C5A4A">
            <w:pPr>
              <w:rPr>
                <w:rFonts w:ascii="Times New Roman" w:hAnsi="Times New Roman" w:cs="Times New Roman"/>
              </w:rPr>
            </w:pPr>
          </w:p>
        </w:tc>
      </w:tr>
      <w:tr w:rsidR="00EE6155" w:rsidRPr="00B42ED1" w14:paraId="5D994A9B" w14:textId="77777777" w:rsidTr="00FE54FF">
        <w:trPr>
          <w:trHeight w:val="738"/>
        </w:trPr>
        <w:tc>
          <w:tcPr>
            <w:tcW w:w="201" w:type="pct"/>
            <w:vMerge w:val="restart"/>
            <w:textDirection w:val="btLr"/>
            <w:vAlign w:val="center"/>
          </w:tcPr>
          <w:p w14:paraId="278127C3" w14:textId="4D54A9E8" w:rsidR="00EE6155" w:rsidRPr="00B42ED1" w:rsidRDefault="00EE6155" w:rsidP="006C5A4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 xml:space="preserve">Household </w:t>
            </w:r>
            <w:r w:rsidR="00C943DE" w:rsidRPr="00B42ED1">
              <w:rPr>
                <w:rFonts w:ascii="Times New Roman" w:hAnsi="Times New Roman" w:cs="Times New Roman"/>
                <w:b/>
                <w:bCs/>
              </w:rPr>
              <w:t>i</w:t>
            </w:r>
            <w:r w:rsidRPr="00B42ED1">
              <w:rPr>
                <w:rFonts w:ascii="Times New Roman" w:hAnsi="Times New Roman" w:cs="Times New Roman"/>
                <w:b/>
                <w:bCs/>
              </w:rPr>
              <w:t>ncome</w:t>
            </w:r>
          </w:p>
        </w:tc>
        <w:tc>
          <w:tcPr>
            <w:tcW w:w="754" w:type="pct"/>
          </w:tcPr>
          <w:p w14:paraId="20DF2C86" w14:textId="4FC02E19" w:rsidR="00EE6155" w:rsidRPr="00B42ED1" w:rsidRDefault="00EE6155" w:rsidP="006C5A4A">
            <w:pPr>
              <w:jc w:val="right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B42ED1">
              <w:rPr>
                <w:rFonts w:ascii="Times New Roman" w:hAnsi="Times New Roman" w:cs="Times New Roman"/>
                <w:color w:val="FF0066"/>
              </w:rPr>
              <w:t xml:space="preserve">Lowest </w:t>
            </w:r>
            <w:r w:rsidR="00C943DE" w:rsidRPr="00B42ED1">
              <w:rPr>
                <w:rFonts w:ascii="Times New Roman" w:hAnsi="Times New Roman" w:cs="Times New Roman"/>
                <w:color w:val="FF0066"/>
              </w:rPr>
              <w:t>i</w:t>
            </w:r>
            <w:r w:rsidRPr="00B42ED1">
              <w:rPr>
                <w:rFonts w:ascii="Times New Roman" w:hAnsi="Times New Roman" w:cs="Times New Roman"/>
                <w:color w:val="FF0066"/>
              </w:rPr>
              <w:t xml:space="preserve">ncome </w:t>
            </w:r>
            <w:r w:rsidR="00C943DE" w:rsidRPr="00B42ED1">
              <w:rPr>
                <w:rFonts w:ascii="Times New Roman" w:hAnsi="Times New Roman" w:cs="Times New Roman"/>
                <w:color w:val="FF0066"/>
              </w:rPr>
              <w:t>t</w:t>
            </w:r>
            <w:r w:rsidRPr="00B42ED1">
              <w:rPr>
                <w:rFonts w:ascii="Times New Roman" w:hAnsi="Times New Roman" w:cs="Times New Roman"/>
                <w:color w:val="FF0066"/>
              </w:rPr>
              <w:t>ertile</w:t>
            </w:r>
          </w:p>
        </w:tc>
        <w:tc>
          <w:tcPr>
            <w:tcW w:w="522" w:type="pct"/>
            <w:vAlign w:val="center"/>
          </w:tcPr>
          <w:p w14:paraId="2CBBCB80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27 (10.5)</w:t>
            </w:r>
          </w:p>
        </w:tc>
        <w:tc>
          <w:tcPr>
            <w:tcW w:w="494" w:type="pct"/>
            <w:vAlign w:val="center"/>
          </w:tcPr>
          <w:p w14:paraId="3B7AB788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8 (7)</w:t>
            </w:r>
          </w:p>
        </w:tc>
        <w:tc>
          <w:tcPr>
            <w:tcW w:w="473" w:type="pct"/>
            <w:vAlign w:val="center"/>
          </w:tcPr>
          <w:p w14:paraId="6DDFA190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5 (5)</w:t>
            </w:r>
          </w:p>
        </w:tc>
        <w:tc>
          <w:tcPr>
            <w:tcW w:w="550" w:type="pct"/>
            <w:vAlign w:val="center"/>
          </w:tcPr>
          <w:p w14:paraId="37460441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4 (4)</w:t>
            </w:r>
          </w:p>
        </w:tc>
        <w:tc>
          <w:tcPr>
            <w:tcW w:w="2006" w:type="pct"/>
            <w:vMerge w:val="restart"/>
          </w:tcPr>
          <w:p w14:paraId="141DFDAB" w14:textId="77777777" w:rsidR="00EE6155" w:rsidRPr="00B42ED1" w:rsidRDefault="00EE6155" w:rsidP="006C5A4A">
            <w:pPr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D24C951" wp14:editId="674C118C">
                  <wp:extent cx="2520000" cy="1803719"/>
                  <wp:effectExtent l="0" t="0" r="0" b="6350"/>
                  <wp:docPr id="810024887" name="Picture 10" descr="A graph of food diary day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0024887" name="Picture 10" descr="A graph of food diary day&#10;&#10;Description automatically generated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2805"/>
                          <a:stretch/>
                        </pic:blipFill>
                        <pic:spPr bwMode="auto">
                          <a:xfrm>
                            <a:off x="0" y="0"/>
                            <a:ext cx="2520000" cy="180371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E6155" w:rsidRPr="00B42ED1" w14:paraId="7A97D4D6" w14:textId="77777777" w:rsidTr="00FE54FF">
        <w:trPr>
          <w:trHeight w:val="691"/>
        </w:trPr>
        <w:tc>
          <w:tcPr>
            <w:tcW w:w="201" w:type="pct"/>
            <w:vMerge/>
            <w:textDirection w:val="btLr"/>
            <w:vAlign w:val="center"/>
          </w:tcPr>
          <w:p w14:paraId="5CD01312" w14:textId="77777777" w:rsidR="00EE6155" w:rsidRPr="00B42ED1" w:rsidRDefault="00EE6155" w:rsidP="006C5A4A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</w:tcPr>
          <w:p w14:paraId="35786F8F" w14:textId="76C56305" w:rsidR="00EE6155" w:rsidRPr="00B42ED1" w:rsidRDefault="00EE6155" w:rsidP="006C5A4A">
            <w:pPr>
              <w:jc w:val="right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B42ED1">
              <w:rPr>
                <w:rFonts w:ascii="Times New Roman" w:hAnsi="Times New Roman" w:cs="Times New Roman"/>
                <w:color w:val="00B050"/>
              </w:rPr>
              <w:t xml:space="preserve">Middle </w:t>
            </w:r>
            <w:r w:rsidR="00C943DE" w:rsidRPr="00B42ED1">
              <w:rPr>
                <w:rFonts w:ascii="Times New Roman" w:hAnsi="Times New Roman" w:cs="Times New Roman"/>
                <w:color w:val="00B050"/>
              </w:rPr>
              <w:t>i</w:t>
            </w:r>
            <w:r w:rsidRPr="00B42ED1">
              <w:rPr>
                <w:rFonts w:ascii="Times New Roman" w:hAnsi="Times New Roman" w:cs="Times New Roman"/>
                <w:color w:val="00B050"/>
              </w:rPr>
              <w:t xml:space="preserve">ncome </w:t>
            </w:r>
            <w:r w:rsidR="00C943DE" w:rsidRPr="00B42ED1">
              <w:rPr>
                <w:rFonts w:ascii="Times New Roman" w:hAnsi="Times New Roman" w:cs="Times New Roman"/>
                <w:color w:val="00B050"/>
              </w:rPr>
              <w:t>t</w:t>
            </w:r>
            <w:r w:rsidRPr="00B42ED1">
              <w:rPr>
                <w:rFonts w:ascii="Times New Roman" w:hAnsi="Times New Roman" w:cs="Times New Roman"/>
                <w:color w:val="00B050"/>
              </w:rPr>
              <w:t>ertile</w:t>
            </w:r>
          </w:p>
        </w:tc>
        <w:tc>
          <w:tcPr>
            <w:tcW w:w="522" w:type="pct"/>
            <w:vAlign w:val="center"/>
          </w:tcPr>
          <w:p w14:paraId="685C8881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30 (12)</w:t>
            </w:r>
          </w:p>
        </w:tc>
        <w:tc>
          <w:tcPr>
            <w:tcW w:w="494" w:type="pct"/>
            <w:vAlign w:val="center"/>
          </w:tcPr>
          <w:p w14:paraId="40EDA89C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9 (7)</w:t>
            </w:r>
          </w:p>
        </w:tc>
        <w:tc>
          <w:tcPr>
            <w:tcW w:w="473" w:type="pct"/>
            <w:vAlign w:val="center"/>
          </w:tcPr>
          <w:p w14:paraId="786A4A27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5 (5)</w:t>
            </w:r>
          </w:p>
        </w:tc>
        <w:tc>
          <w:tcPr>
            <w:tcW w:w="550" w:type="pct"/>
            <w:vAlign w:val="center"/>
          </w:tcPr>
          <w:p w14:paraId="20ABA013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3 (4)</w:t>
            </w:r>
          </w:p>
        </w:tc>
        <w:tc>
          <w:tcPr>
            <w:tcW w:w="2006" w:type="pct"/>
            <w:vMerge/>
          </w:tcPr>
          <w:p w14:paraId="7328AD93" w14:textId="77777777" w:rsidR="00EE6155" w:rsidRPr="00B42ED1" w:rsidRDefault="00EE6155" w:rsidP="006C5A4A">
            <w:pPr>
              <w:rPr>
                <w:rFonts w:ascii="Times New Roman" w:hAnsi="Times New Roman" w:cs="Times New Roman"/>
              </w:rPr>
            </w:pPr>
          </w:p>
        </w:tc>
      </w:tr>
      <w:tr w:rsidR="00EE6155" w:rsidRPr="00B42ED1" w14:paraId="282FF9A6" w14:textId="77777777" w:rsidTr="00FE54FF">
        <w:tc>
          <w:tcPr>
            <w:tcW w:w="201" w:type="pct"/>
            <w:vMerge/>
            <w:textDirection w:val="btLr"/>
            <w:vAlign w:val="center"/>
          </w:tcPr>
          <w:p w14:paraId="2DCD2070" w14:textId="77777777" w:rsidR="00EE6155" w:rsidRPr="00B42ED1" w:rsidRDefault="00EE6155" w:rsidP="006C5A4A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</w:tcPr>
          <w:p w14:paraId="3162248E" w14:textId="0CB2C2C6" w:rsidR="00EE6155" w:rsidRPr="00B42ED1" w:rsidRDefault="00EE6155" w:rsidP="006C5A4A">
            <w:pPr>
              <w:jc w:val="right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B42ED1">
              <w:rPr>
                <w:rFonts w:ascii="Times New Roman" w:hAnsi="Times New Roman" w:cs="Times New Roman"/>
                <w:color w:val="156082" w:themeColor="accent1"/>
              </w:rPr>
              <w:t xml:space="preserve">Highest </w:t>
            </w:r>
            <w:r w:rsidR="00C943DE" w:rsidRPr="00B42ED1">
              <w:rPr>
                <w:rFonts w:ascii="Times New Roman" w:hAnsi="Times New Roman" w:cs="Times New Roman"/>
                <w:color w:val="156082" w:themeColor="accent1"/>
              </w:rPr>
              <w:t>i</w:t>
            </w:r>
            <w:r w:rsidRPr="00B42ED1">
              <w:rPr>
                <w:rFonts w:ascii="Times New Roman" w:hAnsi="Times New Roman" w:cs="Times New Roman"/>
                <w:color w:val="156082" w:themeColor="accent1"/>
              </w:rPr>
              <w:t xml:space="preserve">ncome </w:t>
            </w:r>
            <w:r w:rsidR="00C943DE" w:rsidRPr="00B42ED1">
              <w:rPr>
                <w:rFonts w:ascii="Times New Roman" w:hAnsi="Times New Roman" w:cs="Times New Roman"/>
                <w:color w:val="156082" w:themeColor="accent1"/>
              </w:rPr>
              <w:t>t</w:t>
            </w:r>
            <w:r w:rsidRPr="00B42ED1">
              <w:rPr>
                <w:rFonts w:ascii="Times New Roman" w:hAnsi="Times New Roman" w:cs="Times New Roman"/>
                <w:color w:val="156082" w:themeColor="accent1"/>
              </w:rPr>
              <w:t>ertile</w:t>
            </w:r>
          </w:p>
        </w:tc>
        <w:tc>
          <w:tcPr>
            <w:tcW w:w="522" w:type="pct"/>
            <w:vAlign w:val="center"/>
          </w:tcPr>
          <w:p w14:paraId="1D213A73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32 (11)</w:t>
            </w:r>
          </w:p>
        </w:tc>
        <w:tc>
          <w:tcPr>
            <w:tcW w:w="494" w:type="pct"/>
            <w:vAlign w:val="center"/>
          </w:tcPr>
          <w:p w14:paraId="1ECBFF9B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10 (8)</w:t>
            </w:r>
          </w:p>
        </w:tc>
        <w:tc>
          <w:tcPr>
            <w:tcW w:w="473" w:type="pct"/>
            <w:vAlign w:val="center"/>
          </w:tcPr>
          <w:p w14:paraId="1319AF22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6 (6)</w:t>
            </w:r>
          </w:p>
        </w:tc>
        <w:tc>
          <w:tcPr>
            <w:tcW w:w="550" w:type="pct"/>
            <w:vAlign w:val="center"/>
          </w:tcPr>
          <w:p w14:paraId="5B606C50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4 (5)</w:t>
            </w:r>
          </w:p>
        </w:tc>
        <w:tc>
          <w:tcPr>
            <w:tcW w:w="2006" w:type="pct"/>
            <w:vMerge/>
          </w:tcPr>
          <w:p w14:paraId="1D282569" w14:textId="77777777" w:rsidR="00EE6155" w:rsidRPr="00B42ED1" w:rsidRDefault="00EE6155" w:rsidP="006C5A4A">
            <w:pPr>
              <w:rPr>
                <w:rFonts w:ascii="Times New Roman" w:hAnsi="Times New Roman" w:cs="Times New Roman"/>
              </w:rPr>
            </w:pPr>
          </w:p>
        </w:tc>
      </w:tr>
      <w:tr w:rsidR="00EE6155" w:rsidRPr="00B42ED1" w14:paraId="3E74512C" w14:textId="77777777" w:rsidTr="00FE54FF">
        <w:trPr>
          <w:trHeight w:val="604"/>
        </w:trPr>
        <w:tc>
          <w:tcPr>
            <w:tcW w:w="201" w:type="pct"/>
            <w:vMerge/>
            <w:textDirection w:val="btLr"/>
            <w:vAlign w:val="center"/>
          </w:tcPr>
          <w:p w14:paraId="53891A3D" w14:textId="77777777" w:rsidR="00EE6155" w:rsidRPr="00B42ED1" w:rsidRDefault="00EE6155" w:rsidP="006C5A4A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</w:tcPr>
          <w:p w14:paraId="4DC07432" w14:textId="77777777" w:rsidR="00EE6155" w:rsidRPr="00B42ED1" w:rsidRDefault="00EE6155" w:rsidP="006C5A4A">
            <w:pPr>
              <w:jc w:val="right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B42ED1">
              <w:rPr>
                <w:rFonts w:ascii="Times New Roman" w:hAnsi="Times New Roman" w:cs="Times New Roman"/>
                <w:color w:val="808080" w:themeColor="background1" w:themeShade="80"/>
              </w:rPr>
              <w:t>NA</w:t>
            </w:r>
          </w:p>
        </w:tc>
        <w:tc>
          <w:tcPr>
            <w:tcW w:w="522" w:type="pct"/>
            <w:vAlign w:val="center"/>
          </w:tcPr>
          <w:p w14:paraId="6B367A6D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28 (10.5)</w:t>
            </w:r>
          </w:p>
        </w:tc>
        <w:tc>
          <w:tcPr>
            <w:tcW w:w="494" w:type="pct"/>
            <w:vAlign w:val="center"/>
          </w:tcPr>
          <w:p w14:paraId="2403A6C1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9 (7)</w:t>
            </w:r>
          </w:p>
        </w:tc>
        <w:tc>
          <w:tcPr>
            <w:tcW w:w="473" w:type="pct"/>
            <w:vAlign w:val="center"/>
          </w:tcPr>
          <w:p w14:paraId="3B20F708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5 (5)</w:t>
            </w:r>
          </w:p>
        </w:tc>
        <w:tc>
          <w:tcPr>
            <w:tcW w:w="550" w:type="pct"/>
            <w:vAlign w:val="center"/>
          </w:tcPr>
          <w:p w14:paraId="7AB1BB3B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4 (4)</w:t>
            </w:r>
          </w:p>
        </w:tc>
        <w:tc>
          <w:tcPr>
            <w:tcW w:w="2006" w:type="pct"/>
            <w:vMerge/>
          </w:tcPr>
          <w:p w14:paraId="0F68B1A9" w14:textId="77777777" w:rsidR="00EE6155" w:rsidRPr="00B42ED1" w:rsidRDefault="00EE6155" w:rsidP="006C5A4A">
            <w:pPr>
              <w:rPr>
                <w:rFonts w:ascii="Times New Roman" w:hAnsi="Times New Roman" w:cs="Times New Roman"/>
              </w:rPr>
            </w:pPr>
          </w:p>
        </w:tc>
      </w:tr>
      <w:tr w:rsidR="00FE54FF" w:rsidRPr="00B42ED1" w14:paraId="41446376" w14:textId="77777777" w:rsidTr="00FE54FF">
        <w:trPr>
          <w:trHeight w:val="582"/>
        </w:trPr>
        <w:tc>
          <w:tcPr>
            <w:tcW w:w="201" w:type="pct"/>
            <w:vMerge/>
            <w:textDirection w:val="btLr"/>
            <w:vAlign w:val="center"/>
          </w:tcPr>
          <w:p w14:paraId="0F5AE858" w14:textId="77777777" w:rsidR="00FE54FF" w:rsidRPr="00B42ED1" w:rsidRDefault="00FE54FF" w:rsidP="006C5A4A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  <w:vAlign w:val="center"/>
          </w:tcPr>
          <w:p w14:paraId="1ACBB460" w14:textId="5218F6C6" w:rsidR="00FE54FF" w:rsidRPr="00B42ED1" w:rsidRDefault="00FE54FF" w:rsidP="00EE615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22" w:type="pct"/>
            <w:vAlign w:val="center"/>
          </w:tcPr>
          <w:p w14:paraId="13D3963A" w14:textId="22BFDBE7" w:rsidR="00FE54FF" w:rsidRPr="00B42ED1" w:rsidRDefault="00FE54FF" w:rsidP="00FE54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  <w:i/>
                <w:iCs/>
              </w:rPr>
              <w:t>P &lt;0.001</w:t>
            </w:r>
          </w:p>
        </w:tc>
        <w:tc>
          <w:tcPr>
            <w:tcW w:w="1517" w:type="pct"/>
            <w:gridSpan w:val="3"/>
            <w:vAlign w:val="center"/>
          </w:tcPr>
          <w:p w14:paraId="4FCD3779" w14:textId="3FA43D2D" w:rsidR="00FE54FF" w:rsidRPr="00B42ED1" w:rsidRDefault="00FE54FF" w:rsidP="00EE615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6" w:type="pct"/>
            <w:vMerge/>
          </w:tcPr>
          <w:p w14:paraId="0ED5F5D3" w14:textId="77777777" w:rsidR="00FE54FF" w:rsidRPr="00B42ED1" w:rsidRDefault="00FE54FF" w:rsidP="006C5A4A">
            <w:pPr>
              <w:rPr>
                <w:rFonts w:ascii="Times New Roman" w:hAnsi="Times New Roman" w:cs="Times New Roman"/>
              </w:rPr>
            </w:pPr>
          </w:p>
        </w:tc>
      </w:tr>
      <w:tr w:rsidR="00EE6155" w:rsidRPr="00B42ED1" w14:paraId="0D21D704" w14:textId="77777777" w:rsidTr="00FE54FF">
        <w:trPr>
          <w:trHeight w:val="420"/>
        </w:trPr>
        <w:tc>
          <w:tcPr>
            <w:tcW w:w="201" w:type="pct"/>
            <w:vMerge w:val="restart"/>
            <w:textDirection w:val="btLr"/>
            <w:vAlign w:val="center"/>
          </w:tcPr>
          <w:p w14:paraId="77A88E77" w14:textId="77777777" w:rsidR="00EE6155" w:rsidRPr="00B42ED1" w:rsidRDefault="00EE6155" w:rsidP="006C5A4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IMD</w:t>
            </w:r>
          </w:p>
        </w:tc>
        <w:tc>
          <w:tcPr>
            <w:tcW w:w="754" w:type="pct"/>
            <w:vAlign w:val="center"/>
          </w:tcPr>
          <w:p w14:paraId="186E5AF4" w14:textId="77777777" w:rsidR="00EE6155" w:rsidRPr="00B42ED1" w:rsidRDefault="00EE6155" w:rsidP="006C5A4A">
            <w:pPr>
              <w:jc w:val="right"/>
              <w:rPr>
                <w:rFonts w:ascii="Times New Roman" w:hAnsi="Times New Roman" w:cs="Times New Roman"/>
                <w:color w:val="FF0066"/>
              </w:rPr>
            </w:pPr>
            <w:r w:rsidRPr="00B42ED1">
              <w:rPr>
                <w:rFonts w:ascii="Times New Roman" w:hAnsi="Times New Roman" w:cs="Times New Roman"/>
                <w:color w:val="FF0066"/>
              </w:rPr>
              <w:t>1</w:t>
            </w:r>
          </w:p>
        </w:tc>
        <w:tc>
          <w:tcPr>
            <w:tcW w:w="522" w:type="pct"/>
            <w:vAlign w:val="center"/>
          </w:tcPr>
          <w:p w14:paraId="5CA3EF85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28 (11)</w:t>
            </w:r>
          </w:p>
        </w:tc>
        <w:tc>
          <w:tcPr>
            <w:tcW w:w="494" w:type="pct"/>
            <w:vAlign w:val="center"/>
          </w:tcPr>
          <w:p w14:paraId="1828B9F4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8 (7)</w:t>
            </w:r>
          </w:p>
        </w:tc>
        <w:tc>
          <w:tcPr>
            <w:tcW w:w="473" w:type="pct"/>
            <w:vAlign w:val="center"/>
          </w:tcPr>
          <w:p w14:paraId="6D728A0C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5 (5)</w:t>
            </w:r>
          </w:p>
        </w:tc>
        <w:tc>
          <w:tcPr>
            <w:tcW w:w="550" w:type="pct"/>
            <w:vAlign w:val="center"/>
          </w:tcPr>
          <w:p w14:paraId="5E26E857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3 (4)</w:t>
            </w:r>
          </w:p>
        </w:tc>
        <w:tc>
          <w:tcPr>
            <w:tcW w:w="2006" w:type="pct"/>
            <w:vMerge w:val="restart"/>
          </w:tcPr>
          <w:p w14:paraId="15AC46B9" w14:textId="77777777" w:rsidR="00EE6155" w:rsidRPr="00B42ED1" w:rsidRDefault="00EE6155" w:rsidP="006C5A4A">
            <w:pPr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C4A21FD" wp14:editId="7306E9F5">
                  <wp:extent cx="2520000" cy="1790308"/>
                  <wp:effectExtent l="0" t="0" r="0" b="635"/>
                  <wp:docPr id="1985721191" name="Picture 11" descr="A graph of food diary day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5721191" name="Picture 11" descr="A graph of food diary day&#10;&#10;Description automatically generated"/>
                          <pic:cNvPicPr/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1803"/>
                          <a:stretch/>
                        </pic:blipFill>
                        <pic:spPr bwMode="auto">
                          <a:xfrm>
                            <a:off x="0" y="0"/>
                            <a:ext cx="2520000" cy="179030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E6155" w:rsidRPr="00B42ED1" w14:paraId="4EE7F877" w14:textId="77777777" w:rsidTr="00FE54FF">
        <w:trPr>
          <w:trHeight w:val="412"/>
        </w:trPr>
        <w:tc>
          <w:tcPr>
            <w:tcW w:w="201" w:type="pct"/>
            <w:vMerge/>
          </w:tcPr>
          <w:p w14:paraId="66426395" w14:textId="77777777" w:rsidR="00EE6155" w:rsidRPr="00B42ED1" w:rsidRDefault="00EE6155" w:rsidP="006C5A4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54" w:type="pct"/>
            <w:vAlign w:val="center"/>
          </w:tcPr>
          <w:p w14:paraId="1BF32EA3" w14:textId="77777777" w:rsidR="00EE6155" w:rsidRPr="00B42ED1" w:rsidRDefault="00EE6155" w:rsidP="006C5A4A">
            <w:pPr>
              <w:jc w:val="right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  <w:color w:val="0B769F" w:themeColor="accent4" w:themeShade="BF"/>
              </w:rPr>
              <w:t>2</w:t>
            </w:r>
          </w:p>
        </w:tc>
        <w:tc>
          <w:tcPr>
            <w:tcW w:w="522" w:type="pct"/>
            <w:vAlign w:val="center"/>
          </w:tcPr>
          <w:p w14:paraId="5B50DF15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28 (12)</w:t>
            </w:r>
          </w:p>
        </w:tc>
        <w:tc>
          <w:tcPr>
            <w:tcW w:w="494" w:type="pct"/>
            <w:vAlign w:val="center"/>
          </w:tcPr>
          <w:p w14:paraId="488B077D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9 (7)</w:t>
            </w:r>
          </w:p>
        </w:tc>
        <w:tc>
          <w:tcPr>
            <w:tcW w:w="473" w:type="pct"/>
            <w:vAlign w:val="center"/>
          </w:tcPr>
          <w:p w14:paraId="18AB1E9A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5 (5)</w:t>
            </w:r>
          </w:p>
        </w:tc>
        <w:tc>
          <w:tcPr>
            <w:tcW w:w="550" w:type="pct"/>
            <w:vAlign w:val="center"/>
          </w:tcPr>
          <w:p w14:paraId="77C1CBC4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3 (4)</w:t>
            </w:r>
          </w:p>
        </w:tc>
        <w:tc>
          <w:tcPr>
            <w:tcW w:w="2006" w:type="pct"/>
            <w:vMerge/>
          </w:tcPr>
          <w:p w14:paraId="60B30587" w14:textId="77777777" w:rsidR="00EE6155" w:rsidRPr="00B42ED1" w:rsidRDefault="00EE6155" w:rsidP="006C5A4A">
            <w:pPr>
              <w:rPr>
                <w:rFonts w:ascii="Times New Roman" w:hAnsi="Times New Roman" w:cs="Times New Roman"/>
              </w:rPr>
            </w:pPr>
          </w:p>
        </w:tc>
      </w:tr>
      <w:tr w:rsidR="00EE6155" w:rsidRPr="00B42ED1" w14:paraId="1B6C854B" w14:textId="77777777" w:rsidTr="00FE54FF">
        <w:trPr>
          <w:trHeight w:val="418"/>
        </w:trPr>
        <w:tc>
          <w:tcPr>
            <w:tcW w:w="201" w:type="pct"/>
            <w:vMerge/>
          </w:tcPr>
          <w:p w14:paraId="3433C0B4" w14:textId="77777777" w:rsidR="00EE6155" w:rsidRPr="00B42ED1" w:rsidRDefault="00EE6155" w:rsidP="006C5A4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54" w:type="pct"/>
            <w:vAlign w:val="center"/>
          </w:tcPr>
          <w:p w14:paraId="40747A34" w14:textId="77777777" w:rsidR="00EE6155" w:rsidRPr="00B42ED1" w:rsidRDefault="00EE6155" w:rsidP="006C5A4A">
            <w:pPr>
              <w:jc w:val="right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  <w:color w:val="009999"/>
              </w:rPr>
              <w:t>3</w:t>
            </w:r>
          </w:p>
        </w:tc>
        <w:tc>
          <w:tcPr>
            <w:tcW w:w="522" w:type="pct"/>
            <w:vAlign w:val="center"/>
          </w:tcPr>
          <w:p w14:paraId="4F80FB4D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30 (11)</w:t>
            </w:r>
          </w:p>
        </w:tc>
        <w:tc>
          <w:tcPr>
            <w:tcW w:w="494" w:type="pct"/>
            <w:vAlign w:val="center"/>
          </w:tcPr>
          <w:p w14:paraId="22358DB8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9 (6)</w:t>
            </w:r>
          </w:p>
        </w:tc>
        <w:tc>
          <w:tcPr>
            <w:tcW w:w="473" w:type="pct"/>
            <w:vAlign w:val="center"/>
          </w:tcPr>
          <w:p w14:paraId="7B8A9006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5 (5)</w:t>
            </w:r>
          </w:p>
        </w:tc>
        <w:tc>
          <w:tcPr>
            <w:tcW w:w="550" w:type="pct"/>
            <w:vAlign w:val="center"/>
          </w:tcPr>
          <w:p w14:paraId="0DC441A0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4 (4)</w:t>
            </w:r>
          </w:p>
        </w:tc>
        <w:tc>
          <w:tcPr>
            <w:tcW w:w="2006" w:type="pct"/>
            <w:vMerge/>
          </w:tcPr>
          <w:p w14:paraId="3D164BF3" w14:textId="77777777" w:rsidR="00EE6155" w:rsidRPr="00B42ED1" w:rsidRDefault="00EE6155" w:rsidP="006C5A4A">
            <w:pPr>
              <w:rPr>
                <w:rFonts w:ascii="Times New Roman" w:hAnsi="Times New Roman" w:cs="Times New Roman"/>
              </w:rPr>
            </w:pPr>
          </w:p>
        </w:tc>
      </w:tr>
      <w:tr w:rsidR="00EE6155" w:rsidRPr="00B42ED1" w14:paraId="35DE9281" w14:textId="77777777" w:rsidTr="00FE54FF">
        <w:trPr>
          <w:trHeight w:val="409"/>
        </w:trPr>
        <w:tc>
          <w:tcPr>
            <w:tcW w:w="201" w:type="pct"/>
            <w:vMerge/>
          </w:tcPr>
          <w:p w14:paraId="2D4243D2" w14:textId="77777777" w:rsidR="00EE6155" w:rsidRPr="00B42ED1" w:rsidRDefault="00EE6155" w:rsidP="006C5A4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54" w:type="pct"/>
            <w:vAlign w:val="center"/>
          </w:tcPr>
          <w:p w14:paraId="6230A442" w14:textId="77777777" w:rsidR="00EE6155" w:rsidRPr="00B42ED1" w:rsidRDefault="00EE6155" w:rsidP="006C5A4A">
            <w:pPr>
              <w:jc w:val="right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  <w:color w:val="00B0F0"/>
              </w:rPr>
              <w:t>4</w:t>
            </w:r>
          </w:p>
        </w:tc>
        <w:tc>
          <w:tcPr>
            <w:tcW w:w="522" w:type="pct"/>
            <w:vAlign w:val="center"/>
          </w:tcPr>
          <w:p w14:paraId="7F1A5110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30 (11)</w:t>
            </w:r>
          </w:p>
        </w:tc>
        <w:tc>
          <w:tcPr>
            <w:tcW w:w="494" w:type="pct"/>
            <w:vAlign w:val="center"/>
          </w:tcPr>
          <w:p w14:paraId="2FA4D1E4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9 (8)</w:t>
            </w:r>
          </w:p>
        </w:tc>
        <w:tc>
          <w:tcPr>
            <w:tcW w:w="473" w:type="pct"/>
            <w:vAlign w:val="center"/>
          </w:tcPr>
          <w:p w14:paraId="6114F410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6 (6)</w:t>
            </w:r>
          </w:p>
        </w:tc>
        <w:tc>
          <w:tcPr>
            <w:tcW w:w="550" w:type="pct"/>
            <w:vAlign w:val="center"/>
          </w:tcPr>
          <w:p w14:paraId="7BE3FAA7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4 (4)</w:t>
            </w:r>
          </w:p>
        </w:tc>
        <w:tc>
          <w:tcPr>
            <w:tcW w:w="2006" w:type="pct"/>
            <w:vMerge/>
          </w:tcPr>
          <w:p w14:paraId="7413C7A2" w14:textId="77777777" w:rsidR="00EE6155" w:rsidRPr="00B42ED1" w:rsidRDefault="00EE6155" w:rsidP="006C5A4A">
            <w:pPr>
              <w:rPr>
                <w:rFonts w:ascii="Times New Roman" w:hAnsi="Times New Roman" w:cs="Times New Roman"/>
              </w:rPr>
            </w:pPr>
          </w:p>
        </w:tc>
      </w:tr>
      <w:tr w:rsidR="00EE6155" w:rsidRPr="00B42ED1" w14:paraId="5EA1E8D4" w14:textId="77777777" w:rsidTr="00FE54FF">
        <w:trPr>
          <w:trHeight w:val="416"/>
        </w:trPr>
        <w:tc>
          <w:tcPr>
            <w:tcW w:w="201" w:type="pct"/>
            <w:vMerge/>
          </w:tcPr>
          <w:p w14:paraId="36A7340F" w14:textId="77777777" w:rsidR="00EE6155" w:rsidRPr="00B42ED1" w:rsidRDefault="00EE6155" w:rsidP="006C5A4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54" w:type="pct"/>
            <w:vAlign w:val="center"/>
          </w:tcPr>
          <w:p w14:paraId="4784EB15" w14:textId="77777777" w:rsidR="00EE6155" w:rsidRPr="00B42ED1" w:rsidRDefault="00EE6155" w:rsidP="006C5A4A">
            <w:pPr>
              <w:jc w:val="right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  <w:color w:val="FF00FF"/>
              </w:rPr>
              <w:t>5</w:t>
            </w:r>
          </w:p>
        </w:tc>
        <w:tc>
          <w:tcPr>
            <w:tcW w:w="522" w:type="pct"/>
            <w:vAlign w:val="center"/>
          </w:tcPr>
          <w:p w14:paraId="513B50FB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31 (12)</w:t>
            </w:r>
          </w:p>
        </w:tc>
        <w:tc>
          <w:tcPr>
            <w:tcW w:w="494" w:type="pct"/>
            <w:vAlign w:val="center"/>
          </w:tcPr>
          <w:p w14:paraId="6B9E8A8B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10 (6)</w:t>
            </w:r>
          </w:p>
        </w:tc>
        <w:tc>
          <w:tcPr>
            <w:tcW w:w="473" w:type="pct"/>
            <w:vAlign w:val="center"/>
          </w:tcPr>
          <w:p w14:paraId="3C35DCC6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6 (5.5)</w:t>
            </w:r>
          </w:p>
        </w:tc>
        <w:tc>
          <w:tcPr>
            <w:tcW w:w="550" w:type="pct"/>
            <w:vAlign w:val="center"/>
          </w:tcPr>
          <w:p w14:paraId="79636F85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4 (5)</w:t>
            </w:r>
          </w:p>
        </w:tc>
        <w:tc>
          <w:tcPr>
            <w:tcW w:w="2006" w:type="pct"/>
            <w:vMerge/>
          </w:tcPr>
          <w:p w14:paraId="76BA281D" w14:textId="77777777" w:rsidR="00EE6155" w:rsidRPr="00B42ED1" w:rsidRDefault="00EE6155" w:rsidP="006C5A4A">
            <w:pPr>
              <w:rPr>
                <w:rFonts w:ascii="Times New Roman" w:hAnsi="Times New Roman" w:cs="Times New Roman"/>
              </w:rPr>
            </w:pPr>
          </w:p>
        </w:tc>
      </w:tr>
      <w:tr w:rsidR="00FE54FF" w:rsidRPr="00B42ED1" w14:paraId="0393DE4C" w14:textId="77777777" w:rsidTr="00FE54FF">
        <w:trPr>
          <w:trHeight w:val="833"/>
        </w:trPr>
        <w:tc>
          <w:tcPr>
            <w:tcW w:w="201" w:type="pct"/>
            <w:vMerge/>
          </w:tcPr>
          <w:p w14:paraId="046DF672" w14:textId="77777777" w:rsidR="00FE54FF" w:rsidRPr="00B42ED1" w:rsidRDefault="00FE54FF" w:rsidP="006C5A4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54" w:type="pct"/>
            <w:vAlign w:val="center"/>
          </w:tcPr>
          <w:p w14:paraId="286A8236" w14:textId="05E5E2BF" w:rsidR="00FE54FF" w:rsidRPr="00B42ED1" w:rsidRDefault="00FE54FF" w:rsidP="00EE615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22" w:type="pct"/>
            <w:vAlign w:val="center"/>
          </w:tcPr>
          <w:p w14:paraId="19122AC9" w14:textId="5F38612C" w:rsidR="00FE54FF" w:rsidRPr="00B42ED1" w:rsidRDefault="00FE54FF" w:rsidP="00FE54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  <w:i/>
                <w:iCs/>
              </w:rPr>
              <w:t>P &lt;0.001</w:t>
            </w:r>
          </w:p>
        </w:tc>
        <w:tc>
          <w:tcPr>
            <w:tcW w:w="1517" w:type="pct"/>
            <w:gridSpan w:val="3"/>
            <w:vAlign w:val="center"/>
          </w:tcPr>
          <w:p w14:paraId="0130000F" w14:textId="29DD4345" w:rsidR="00FE54FF" w:rsidRPr="00B42ED1" w:rsidRDefault="00FE54FF" w:rsidP="00EE615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6" w:type="pct"/>
            <w:vMerge/>
          </w:tcPr>
          <w:p w14:paraId="297EE13E" w14:textId="77777777" w:rsidR="00FE54FF" w:rsidRPr="00B42ED1" w:rsidRDefault="00FE54FF" w:rsidP="006C5A4A">
            <w:pPr>
              <w:rPr>
                <w:rFonts w:ascii="Times New Roman" w:hAnsi="Times New Roman" w:cs="Times New Roman"/>
              </w:rPr>
            </w:pPr>
          </w:p>
        </w:tc>
      </w:tr>
      <w:tr w:rsidR="00EE6155" w:rsidRPr="00B42ED1" w14:paraId="47593872" w14:textId="77777777" w:rsidTr="00FE54FF">
        <w:trPr>
          <w:trHeight w:val="848"/>
        </w:trPr>
        <w:tc>
          <w:tcPr>
            <w:tcW w:w="201" w:type="pct"/>
            <w:vMerge w:val="restart"/>
            <w:textDirection w:val="btLr"/>
            <w:vAlign w:val="center"/>
          </w:tcPr>
          <w:p w14:paraId="5AC3AF42" w14:textId="77777777" w:rsidR="00EE6155" w:rsidRPr="00B42ED1" w:rsidRDefault="00EE6155" w:rsidP="006C5A4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Ethnic group</w:t>
            </w:r>
          </w:p>
        </w:tc>
        <w:tc>
          <w:tcPr>
            <w:tcW w:w="754" w:type="pct"/>
            <w:vAlign w:val="center"/>
          </w:tcPr>
          <w:p w14:paraId="20276E87" w14:textId="77777777" w:rsidR="00EE6155" w:rsidRPr="00B42ED1" w:rsidRDefault="00EE6155" w:rsidP="006C5A4A">
            <w:pPr>
              <w:jc w:val="right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  <w:color w:val="FF0066"/>
              </w:rPr>
              <w:t>White</w:t>
            </w:r>
          </w:p>
        </w:tc>
        <w:tc>
          <w:tcPr>
            <w:tcW w:w="522" w:type="pct"/>
            <w:vAlign w:val="center"/>
          </w:tcPr>
          <w:p w14:paraId="23C7F049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29 (11)</w:t>
            </w:r>
          </w:p>
        </w:tc>
        <w:tc>
          <w:tcPr>
            <w:tcW w:w="494" w:type="pct"/>
            <w:vAlign w:val="center"/>
          </w:tcPr>
          <w:p w14:paraId="4859DFAF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9 (7)</w:t>
            </w:r>
          </w:p>
        </w:tc>
        <w:tc>
          <w:tcPr>
            <w:tcW w:w="473" w:type="pct"/>
            <w:vAlign w:val="center"/>
          </w:tcPr>
          <w:p w14:paraId="3AE71B22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5 (5)</w:t>
            </w:r>
          </w:p>
        </w:tc>
        <w:tc>
          <w:tcPr>
            <w:tcW w:w="550" w:type="pct"/>
            <w:vAlign w:val="center"/>
          </w:tcPr>
          <w:p w14:paraId="4F08CA08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4 (4)</w:t>
            </w:r>
          </w:p>
        </w:tc>
        <w:tc>
          <w:tcPr>
            <w:tcW w:w="2006" w:type="pct"/>
            <w:vMerge w:val="restart"/>
          </w:tcPr>
          <w:p w14:paraId="1F3B7737" w14:textId="77777777" w:rsidR="00EE6155" w:rsidRPr="00B42ED1" w:rsidRDefault="00EE6155" w:rsidP="006C5A4A">
            <w:pPr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B4A505D" wp14:editId="1CFA0370">
                  <wp:extent cx="2389094" cy="1465893"/>
                  <wp:effectExtent l="0" t="0" r="0" b="1270"/>
                  <wp:docPr id="783373874" name="Picture 12" descr="A graph of food diary day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3373874" name="Picture 12" descr="A graph of food diary day&#10;&#10;Description automatically generated"/>
                          <pic:cNvPicPr/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3250"/>
                          <a:stretch/>
                        </pic:blipFill>
                        <pic:spPr bwMode="auto">
                          <a:xfrm>
                            <a:off x="0" y="0"/>
                            <a:ext cx="2414575" cy="148152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E6155" w:rsidRPr="00B42ED1" w14:paraId="645F11A8" w14:textId="77777777" w:rsidTr="00FE54FF">
        <w:trPr>
          <w:trHeight w:val="555"/>
        </w:trPr>
        <w:tc>
          <w:tcPr>
            <w:tcW w:w="201" w:type="pct"/>
            <w:vMerge/>
          </w:tcPr>
          <w:p w14:paraId="44D7417C" w14:textId="77777777" w:rsidR="00EE6155" w:rsidRPr="00B42ED1" w:rsidRDefault="00EE6155" w:rsidP="006C5A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  <w:vAlign w:val="center"/>
          </w:tcPr>
          <w:p w14:paraId="10F8043F" w14:textId="77777777" w:rsidR="00EE6155" w:rsidRPr="00B42ED1" w:rsidRDefault="00EE6155" w:rsidP="006C5A4A">
            <w:pPr>
              <w:jc w:val="right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  <w:color w:val="0B769F" w:themeColor="accent4" w:themeShade="BF"/>
              </w:rPr>
              <w:t>Mixed ethnic group</w:t>
            </w:r>
          </w:p>
        </w:tc>
        <w:tc>
          <w:tcPr>
            <w:tcW w:w="522" w:type="pct"/>
            <w:vAlign w:val="center"/>
          </w:tcPr>
          <w:p w14:paraId="15C7A255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30 (10.5)</w:t>
            </w:r>
          </w:p>
        </w:tc>
        <w:tc>
          <w:tcPr>
            <w:tcW w:w="494" w:type="pct"/>
            <w:vAlign w:val="center"/>
          </w:tcPr>
          <w:p w14:paraId="26AB4842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11 (9.5)</w:t>
            </w:r>
          </w:p>
        </w:tc>
        <w:tc>
          <w:tcPr>
            <w:tcW w:w="473" w:type="pct"/>
            <w:vAlign w:val="center"/>
          </w:tcPr>
          <w:p w14:paraId="13FFDA5B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5 (5.5)</w:t>
            </w:r>
          </w:p>
        </w:tc>
        <w:tc>
          <w:tcPr>
            <w:tcW w:w="550" w:type="pct"/>
            <w:vAlign w:val="center"/>
          </w:tcPr>
          <w:p w14:paraId="59688862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5 (4)</w:t>
            </w:r>
          </w:p>
        </w:tc>
        <w:tc>
          <w:tcPr>
            <w:tcW w:w="2006" w:type="pct"/>
            <w:vMerge/>
          </w:tcPr>
          <w:p w14:paraId="1A4501B4" w14:textId="77777777" w:rsidR="00EE6155" w:rsidRPr="00B42ED1" w:rsidRDefault="00EE6155" w:rsidP="006C5A4A">
            <w:pPr>
              <w:rPr>
                <w:rFonts w:ascii="Times New Roman" w:hAnsi="Times New Roman" w:cs="Times New Roman"/>
              </w:rPr>
            </w:pPr>
          </w:p>
        </w:tc>
      </w:tr>
      <w:tr w:rsidR="00EE6155" w:rsidRPr="00B42ED1" w14:paraId="65A15E1B" w14:textId="77777777" w:rsidTr="00FE54FF">
        <w:tc>
          <w:tcPr>
            <w:tcW w:w="201" w:type="pct"/>
            <w:vMerge/>
          </w:tcPr>
          <w:p w14:paraId="2E354DDF" w14:textId="77777777" w:rsidR="00EE6155" w:rsidRPr="00B42ED1" w:rsidRDefault="00EE6155" w:rsidP="006C5A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  <w:vAlign w:val="center"/>
          </w:tcPr>
          <w:p w14:paraId="4DF936CF" w14:textId="77777777" w:rsidR="00EE6155" w:rsidRPr="00B42ED1" w:rsidRDefault="00EE6155" w:rsidP="006C5A4A">
            <w:pPr>
              <w:jc w:val="right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  <w:color w:val="009999"/>
              </w:rPr>
              <w:t>Black or Black British</w:t>
            </w:r>
          </w:p>
        </w:tc>
        <w:tc>
          <w:tcPr>
            <w:tcW w:w="522" w:type="pct"/>
            <w:vAlign w:val="center"/>
          </w:tcPr>
          <w:p w14:paraId="6CB87205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28 (13)</w:t>
            </w:r>
          </w:p>
        </w:tc>
        <w:tc>
          <w:tcPr>
            <w:tcW w:w="494" w:type="pct"/>
            <w:vAlign w:val="center"/>
          </w:tcPr>
          <w:p w14:paraId="7AFB2D50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9 (7)</w:t>
            </w:r>
          </w:p>
        </w:tc>
        <w:tc>
          <w:tcPr>
            <w:tcW w:w="473" w:type="pct"/>
            <w:vAlign w:val="center"/>
          </w:tcPr>
          <w:p w14:paraId="11064DE0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5 (5)</w:t>
            </w:r>
          </w:p>
        </w:tc>
        <w:tc>
          <w:tcPr>
            <w:tcW w:w="550" w:type="pct"/>
            <w:vAlign w:val="center"/>
          </w:tcPr>
          <w:p w14:paraId="39E64EEF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4 (4)</w:t>
            </w:r>
          </w:p>
        </w:tc>
        <w:tc>
          <w:tcPr>
            <w:tcW w:w="2006" w:type="pct"/>
            <w:vMerge/>
          </w:tcPr>
          <w:p w14:paraId="536F0861" w14:textId="77777777" w:rsidR="00EE6155" w:rsidRPr="00B42ED1" w:rsidRDefault="00EE6155" w:rsidP="006C5A4A">
            <w:pPr>
              <w:rPr>
                <w:rFonts w:ascii="Times New Roman" w:hAnsi="Times New Roman" w:cs="Times New Roman"/>
              </w:rPr>
            </w:pPr>
          </w:p>
        </w:tc>
      </w:tr>
      <w:tr w:rsidR="00EE6155" w:rsidRPr="00B42ED1" w14:paraId="70F2BFF6" w14:textId="77777777" w:rsidTr="00FE54FF">
        <w:trPr>
          <w:trHeight w:val="515"/>
        </w:trPr>
        <w:tc>
          <w:tcPr>
            <w:tcW w:w="201" w:type="pct"/>
            <w:vMerge/>
          </w:tcPr>
          <w:p w14:paraId="7AA42F16" w14:textId="77777777" w:rsidR="00EE6155" w:rsidRPr="00B42ED1" w:rsidRDefault="00EE6155" w:rsidP="006C5A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  <w:vAlign w:val="center"/>
          </w:tcPr>
          <w:p w14:paraId="07AF53CF" w14:textId="77777777" w:rsidR="00EE6155" w:rsidRPr="00B42ED1" w:rsidRDefault="00EE6155" w:rsidP="006C5A4A">
            <w:pPr>
              <w:jc w:val="right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  <w:color w:val="00B0F0"/>
              </w:rPr>
              <w:t>Asian or Asian British</w:t>
            </w:r>
          </w:p>
        </w:tc>
        <w:tc>
          <w:tcPr>
            <w:tcW w:w="522" w:type="pct"/>
            <w:vAlign w:val="center"/>
          </w:tcPr>
          <w:p w14:paraId="6C2EE691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29 (10)</w:t>
            </w:r>
          </w:p>
        </w:tc>
        <w:tc>
          <w:tcPr>
            <w:tcW w:w="494" w:type="pct"/>
            <w:vAlign w:val="center"/>
          </w:tcPr>
          <w:p w14:paraId="5E50359F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8 (6)</w:t>
            </w:r>
          </w:p>
        </w:tc>
        <w:tc>
          <w:tcPr>
            <w:tcW w:w="473" w:type="pct"/>
            <w:vAlign w:val="center"/>
          </w:tcPr>
          <w:p w14:paraId="4625F2CC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6 (6)</w:t>
            </w:r>
          </w:p>
        </w:tc>
        <w:tc>
          <w:tcPr>
            <w:tcW w:w="550" w:type="pct"/>
            <w:vAlign w:val="center"/>
          </w:tcPr>
          <w:p w14:paraId="38E05460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3 (5)</w:t>
            </w:r>
          </w:p>
        </w:tc>
        <w:tc>
          <w:tcPr>
            <w:tcW w:w="2006" w:type="pct"/>
            <w:vMerge/>
          </w:tcPr>
          <w:p w14:paraId="1111BFAB" w14:textId="77777777" w:rsidR="00EE6155" w:rsidRPr="00B42ED1" w:rsidRDefault="00EE6155" w:rsidP="006C5A4A">
            <w:pPr>
              <w:rPr>
                <w:rFonts w:ascii="Times New Roman" w:hAnsi="Times New Roman" w:cs="Times New Roman"/>
              </w:rPr>
            </w:pPr>
          </w:p>
        </w:tc>
      </w:tr>
      <w:tr w:rsidR="00EE6155" w:rsidRPr="00B42ED1" w14:paraId="26AEF7BC" w14:textId="77777777" w:rsidTr="00FE54FF">
        <w:trPr>
          <w:trHeight w:val="550"/>
        </w:trPr>
        <w:tc>
          <w:tcPr>
            <w:tcW w:w="201" w:type="pct"/>
            <w:vMerge/>
          </w:tcPr>
          <w:p w14:paraId="2BBB2D17" w14:textId="77777777" w:rsidR="00EE6155" w:rsidRPr="00B42ED1" w:rsidRDefault="00EE6155" w:rsidP="006C5A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  <w:vAlign w:val="center"/>
          </w:tcPr>
          <w:p w14:paraId="46BD9469" w14:textId="77777777" w:rsidR="00EE6155" w:rsidRPr="00B42ED1" w:rsidRDefault="00EE6155" w:rsidP="006C5A4A">
            <w:pPr>
              <w:jc w:val="right"/>
              <w:rPr>
                <w:rFonts w:ascii="Times New Roman" w:hAnsi="Times New Roman" w:cs="Times New Roman"/>
                <w:color w:val="FF00FF"/>
              </w:rPr>
            </w:pPr>
            <w:r w:rsidRPr="00B42ED1">
              <w:rPr>
                <w:rFonts w:ascii="Times New Roman" w:hAnsi="Times New Roman" w:cs="Times New Roman"/>
                <w:color w:val="FF00FF"/>
              </w:rPr>
              <w:t>Any other group</w:t>
            </w:r>
          </w:p>
        </w:tc>
        <w:tc>
          <w:tcPr>
            <w:tcW w:w="522" w:type="pct"/>
            <w:vAlign w:val="center"/>
          </w:tcPr>
          <w:p w14:paraId="71F35DCD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26 (13.5)</w:t>
            </w:r>
          </w:p>
        </w:tc>
        <w:tc>
          <w:tcPr>
            <w:tcW w:w="494" w:type="pct"/>
            <w:vAlign w:val="center"/>
          </w:tcPr>
          <w:p w14:paraId="206283A0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10 (7)</w:t>
            </w:r>
          </w:p>
        </w:tc>
        <w:tc>
          <w:tcPr>
            <w:tcW w:w="473" w:type="pct"/>
            <w:vAlign w:val="center"/>
          </w:tcPr>
          <w:p w14:paraId="7E60583A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5 (4)</w:t>
            </w:r>
          </w:p>
        </w:tc>
        <w:tc>
          <w:tcPr>
            <w:tcW w:w="550" w:type="pct"/>
            <w:vAlign w:val="center"/>
          </w:tcPr>
          <w:p w14:paraId="5125B7BC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4 (6)</w:t>
            </w:r>
          </w:p>
        </w:tc>
        <w:tc>
          <w:tcPr>
            <w:tcW w:w="2006" w:type="pct"/>
            <w:vMerge/>
          </w:tcPr>
          <w:p w14:paraId="2F067B25" w14:textId="77777777" w:rsidR="00EE6155" w:rsidRPr="00B42ED1" w:rsidRDefault="00EE6155" w:rsidP="006C5A4A">
            <w:pPr>
              <w:rPr>
                <w:rFonts w:ascii="Times New Roman" w:hAnsi="Times New Roman" w:cs="Times New Roman"/>
              </w:rPr>
            </w:pPr>
          </w:p>
        </w:tc>
      </w:tr>
      <w:tr w:rsidR="00EE6155" w:rsidRPr="00B42ED1" w14:paraId="7E0944CE" w14:textId="77777777" w:rsidTr="00FE54FF">
        <w:trPr>
          <w:trHeight w:val="558"/>
        </w:trPr>
        <w:tc>
          <w:tcPr>
            <w:tcW w:w="201" w:type="pct"/>
            <w:vMerge/>
          </w:tcPr>
          <w:p w14:paraId="2162B11A" w14:textId="77777777" w:rsidR="00EE6155" w:rsidRPr="00B42ED1" w:rsidRDefault="00EE6155" w:rsidP="006C5A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  <w:vAlign w:val="center"/>
          </w:tcPr>
          <w:p w14:paraId="62310910" w14:textId="77777777" w:rsidR="00EE6155" w:rsidRPr="00B42ED1" w:rsidRDefault="00EE6155" w:rsidP="006C5A4A">
            <w:pPr>
              <w:jc w:val="right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  <w:color w:val="808080" w:themeColor="background1" w:themeShade="80"/>
              </w:rPr>
              <w:t>NA</w:t>
            </w:r>
          </w:p>
        </w:tc>
        <w:tc>
          <w:tcPr>
            <w:tcW w:w="522" w:type="pct"/>
            <w:vAlign w:val="center"/>
          </w:tcPr>
          <w:p w14:paraId="0E3583C1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34 (10)</w:t>
            </w:r>
          </w:p>
        </w:tc>
        <w:tc>
          <w:tcPr>
            <w:tcW w:w="494" w:type="pct"/>
            <w:vAlign w:val="center"/>
          </w:tcPr>
          <w:p w14:paraId="360C4DE5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8 (5)</w:t>
            </w:r>
          </w:p>
        </w:tc>
        <w:tc>
          <w:tcPr>
            <w:tcW w:w="473" w:type="pct"/>
            <w:vAlign w:val="center"/>
          </w:tcPr>
          <w:p w14:paraId="1115084F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3 (4)</w:t>
            </w:r>
          </w:p>
        </w:tc>
        <w:tc>
          <w:tcPr>
            <w:tcW w:w="550" w:type="pct"/>
            <w:vAlign w:val="center"/>
          </w:tcPr>
          <w:p w14:paraId="6EEC886D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2 (3)</w:t>
            </w:r>
          </w:p>
        </w:tc>
        <w:tc>
          <w:tcPr>
            <w:tcW w:w="2006" w:type="pct"/>
            <w:vMerge/>
          </w:tcPr>
          <w:p w14:paraId="033AB39D" w14:textId="77777777" w:rsidR="00EE6155" w:rsidRPr="00B42ED1" w:rsidRDefault="00EE6155" w:rsidP="006C5A4A">
            <w:pPr>
              <w:rPr>
                <w:rFonts w:ascii="Times New Roman" w:hAnsi="Times New Roman" w:cs="Times New Roman"/>
              </w:rPr>
            </w:pPr>
          </w:p>
        </w:tc>
      </w:tr>
      <w:tr w:rsidR="00EE6155" w:rsidRPr="00B42ED1" w14:paraId="699D2E7C" w14:textId="77777777" w:rsidTr="00FE54FF">
        <w:trPr>
          <w:trHeight w:val="552"/>
        </w:trPr>
        <w:tc>
          <w:tcPr>
            <w:tcW w:w="201" w:type="pct"/>
            <w:vMerge/>
          </w:tcPr>
          <w:p w14:paraId="44A18A93" w14:textId="77777777" w:rsidR="00EE6155" w:rsidRPr="00B42ED1" w:rsidRDefault="00EE6155" w:rsidP="006C5A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  <w:vAlign w:val="center"/>
          </w:tcPr>
          <w:p w14:paraId="044DFE00" w14:textId="291BEE9B" w:rsidR="00EE6155" w:rsidRPr="00B42ED1" w:rsidRDefault="00EE6155" w:rsidP="006C5A4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22" w:type="pct"/>
            <w:vAlign w:val="center"/>
          </w:tcPr>
          <w:p w14:paraId="3F15FC40" w14:textId="1DF37256" w:rsidR="00EE6155" w:rsidRPr="00B42ED1" w:rsidRDefault="00FE54FF" w:rsidP="00FE54FF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42ED1">
              <w:rPr>
                <w:rStyle w:val="gnd-iwgdh3b"/>
                <w:rFonts w:ascii="Times New Roman" w:eastAsiaTheme="majorEastAsia" w:hAnsi="Times New Roman" w:cs="Times New Roman"/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p=</w:t>
            </w:r>
            <w:r w:rsidR="00EE6155" w:rsidRPr="00B42ED1">
              <w:rPr>
                <w:rStyle w:val="gnd-iwgdh3b"/>
                <w:rFonts w:ascii="Times New Roman" w:eastAsiaTheme="majorEastAsia" w:hAnsi="Times New Roman" w:cs="Times New Roman"/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0.12</w:t>
            </w:r>
            <w:r w:rsidR="00C943DE" w:rsidRPr="00B42ED1">
              <w:rPr>
                <w:rStyle w:val="gnd-iwgdh3b"/>
                <w:rFonts w:ascii="Times New Roman" w:eastAsiaTheme="majorEastAsia" w:hAnsi="Times New Roman" w:cs="Times New Roman"/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3</w:t>
            </w:r>
          </w:p>
        </w:tc>
        <w:tc>
          <w:tcPr>
            <w:tcW w:w="494" w:type="pct"/>
            <w:vAlign w:val="center"/>
          </w:tcPr>
          <w:p w14:paraId="497AEA35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  <w:vAlign w:val="center"/>
          </w:tcPr>
          <w:p w14:paraId="0B77CD9F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vAlign w:val="center"/>
          </w:tcPr>
          <w:p w14:paraId="0E18027D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6" w:type="pct"/>
            <w:vMerge/>
          </w:tcPr>
          <w:p w14:paraId="4A2431F4" w14:textId="77777777" w:rsidR="00EE6155" w:rsidRPr="00B42ED1" w:rsidRDefault="00EE6155" w:rsidP="006C5A4A">
            <w:pPr>
              <w:rPr>
                <w:rFonts w:ascii="Times New Roman" w:hAnsi="Times New Roman" w:cs="Times New Roman"/>
              </w:rPr>
            </w:pPr>
          </w:p>
        </w:tc>
      </w:tr>
      <w:tr w:rsidR="00EE6155" w:rsidRPr="00B42ED1" w14:paraId="43F1B90A" w14:textId="77777777" w:rsidTr="00FE54FF">
        <w:trPr>
          <w:trHeight w:val="423"/>
        </w:trPr>
        <w:tc>
          <w:tcPr>
            <w:tcW w:w="201" w:type="pct"/>
            <w:vMerge w:val="restart"/>
            <w:textDirection w:val="btLr"/>
            <w:vAlign w:val="center"/>
          </w:tcPr>
          <w:p w14:paraId="4E0D4AE0" w14:textId="163D9FDA" w:rsidR="00EE6155" w:rsidRPr="00B42ED1" w:rsidRDefault="00EE6155" w:rsidP="006C5A4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 xml:space="preserve">Marital </w:t>
            </w:r>
            <w:r w:rsidR="00C943DE" w:rsidRPr="00B42ED1">
              <w:rPr>
                <w:rFonts w:ascii="Times New Roman" w:hAnsi="Times New Roman" w:cs="Times New Roman"/>
                <w:b/>
                <w:bCs/>
              </w:rPr>
              <w:t>s</w:t>
            </w:r>
            <w:r w:rsidRPr="00B42ED1">
              <w:rPr>
                <w:rFonts w:ascii="Times New Roman" w:hAnsi="Times New Roman" w:cs="Times New Roman"/>
                <w:b/>
                <w:bCs/>
              </w:rPr>
              <w:t>tatus</w:t>
            </w:r>
          </w:p>
        </w:tc>
        <w:tc>
          <w:tcPr>
            <w:tcW w:w="754" w:type="pct"/>
            <w:vAlign w:val="center"/>
          </w:tcPr>
          <w:p w14:paraId="6EFE4891" w14:textId="77777777" w:rsidR="00EE6155" w:rsidRPr="00B42ED1" w:rsidRDefault="00EE6155" w:rsidP="006C5A4A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B42ED1">
              <w:rPr>
                <w:rFonts w:ascii="Times New Roman" w:hAnsi="Times New Roman" w:cs="Times New Roman"/>
                <w:color w:val="FF0000"/>
              </w:rPr>
              <w:t>Single</w:t>
            </w:r>
          </w:p>
        </w:tc>
        <w:tc>
          <w:tcPr>
            <w:tcW w:w="522" w:type="pct"/>
            <w:vAlign w:val="center"/>
          </w:tcPr>
          <w:p w14:paraId="2C32D0AC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28 (12)</w:t>
            </w:r>
          </w:p>
        </w:tc>
        <w:tc>
          <w:tcPr>
            <w:tcW w:w="494" w:type="pct"/>
            <w:vAlign w:val="center"/>
          </w:tcPr>
          <w:p w14:paraId="347C22D6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9 (7)</w:t>
            </w:r>
          </w:p>
        </w:tc>
        <w:tc>
          <w:tcPr>
            <w:tcW w:w="473" w:type="pct"/>
            <w:vAlign w:val="center"/>
          </w:tcPr>
          <w:p w14:paraId="1951491B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5 (5)</w:t>
            </w:r>
          </w:p>
        </w:tc>
        <w:tc>
          <w:tcPr>
            <w:tcW w:w="550" w:type="pct"/>
            <w:vAlign w:val="center"/>
          </w:tcPr>
          <w:p w14:paraId="5E6E50B9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4 (4)</w:t>
            </w:r>
          </w:p>
        </w:tc>
        <w:tc>
          <w:tcPr>
            <w:tcW w:w="2006" w:type="pct"/>
            <w:vMerge w:val="restart"/>
          </w:tcPr>
          <w:p w14:paraId="491BA0B9" w14:textId="77777777" w:rsidR="00EE6155" w:rsidRPr="00B42ED1" w:rsidRDefault="00EE6155" w:rsidP="006C5A4A">
            <w:pPr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E6298B5" wp14:editId="67893A5C">
                  <wp:extent cx="2520000" cy="1824216"/>
                  <wp:effectExtent l="0" t="0" r="0" b="5080"/>
                  <wp:docPr id="910353179" name="Picture 7" descr="A graph of food diary day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0353179" name="Picture 7" descr="A graph of food diary day&#10;&#10;Description automatically generated"/>
                          <pic:cNvPicPr/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3786"/>
                          <a:stretch/>
                        </pic:blipFill>
                        <pic:spPr bwMode="auto">
                          <a:xfrm>
                            <a:off x="0" y="0"/>
                            <a:ext cx="2520000" cy="182421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E6155" w:rsidRPr="00B42ED1" w14:paraId="44DF2294" w14:textId="77777777" w:rsidTr="00FE54FF">
        <w:trPr>
          <w:trHeight w:val="543"/>
        </w:trPr>
        <w:tc>
          <w:tcPr>
            <w:tcW w:w="201" w:type="pct"/>
            <w:vMerge/>
          </w:tcPr>
          <w:p w14:paraId="2B549AB0" w14:textId="77777777" w:rsidR="00EE6155" w:rsidRPr="00B42ED1" w:rsidRDefault="00EE6155" w:rsidP="006C5A4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54" w:type="pct"/>
            <w:vAlign w:val="center"/>
          </w:tcPr>
          <w:p w14:paraId="67BF148C" w14:textId="77777777" w:rsidR="00EE6155" w:rsidRPr="00B42ED1" w:rsidRDefault="00EE6155" w:rsidP="006C5A4A">
            <w:pPr>
              <w:jc w:val="right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  <w:color w:val="0B769F" w:themeColor="accent4" w:themeShade="BF"/>
              </w:rPr>
              <w:t>Married</w:t>
            </w:r>
          </w:p>
        </w:tc>
        <w:tc>
          <w:tcPr>
            <w:tcW w:w="522" w:type="pct"/>
            <w:vAlign w:val="center"/>
          </w:tcPr>
          <w:p w14:paraId="28842B0F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30 (12)</w:t>
            </w:r>
          </w:p>
        </w:tc>
        <w:tc>
          <w:tcPr>
            <w:tcW w:w="494" w:type="pct"/>
            <w:vAlign w:val="center"/>
          </w:tcPr>
          <w:p w14:paraId="71749D03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9 (7)</w:t>
            </w:r>
          </w:p>
        </w:tc>
        <w:tc>
          <w:tcPr>
            <w:tcW w:w="473" w:type="pct"/>
            <w:vAlign w:val="center"/>
          </w:tcPr>
          <w:p w14:paraId="21B86FA2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6 (6)</w:t>
            </w:r>
          </w:p>
        </w:tc>
        <w:tc>
          <w:tcPr>
            <w:tcW w:w="550" w:type="pct"/>
            <w:vAlign w:val="center"/>
          </w:tcPr>
          <w:p w14:paraId="3B9F50ED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4 (5)</w:t>
            </w:r>
          </w:p>
        </w:tc>
        <w:tc>
          <w:tcPr>
            <w:tcW w:w="2006" w:type="pct"/>
            <w:vMerge/>
          </w:tcPr>
          <w:p w14:paraId="69F05AFA" w14:textId="77777777" w:rsidR="00EE6155" w:rsidRPr="00B42ED1" w:rsidRDefault="00EE6155" w:rsidP="006C5A4A">
            <w:pPr>
              <w:rPr>
                <w:rFonts w:ascii="Times New Roman" w:hAnsi="Times New Roman" w:cs="Times New Roman"/>
              </w:rPr>
            </w:pPr>
          </w:p>
        </w:tc>
      </w:tr>
      <w:tr w:rsidR="00EE6155" w:rsidRPr="00B42ED1" w14:paraId="15526B19" w14:textId="77777777" w:rsidTr="00FE54FF">
        <w:tc>
          <w:tcPr>
            <w:tcW w:w="201" w:type="pct"/>
            <w:vMerge/>
          </w:tcPr>
          <w:p w14:paraId="3F3E67F9" w14:textId="77777777" w:rsidR="00EE6155" w:rsidRPr="00B42ED1" w:rsidRDefault="00EE6155" w:rsidP="006C5A4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54" w:type="pct"/>
            <w:vAlign w:val="center"/>
          </w:tcPr>
          <w:p w14:paraId="58279DFD" w14:textId="756582F9" w:rsidR="00EE6155" w:rsidRPr="00B42ED1" w:rsidRDefault="00EE6155" w:rsidP="006C5A4A">
            <w:pPr>
              <w:jc w:val="right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  <w:color w:val="00B050"/>
              </w:rPr>
              <w:t xml:space="preserve">Civil </w:t>
            </w:r>
            <w:r w:rsidR="00C943DE" w:rsidRPr="00B42ED1">
              <w:rPr>
                <w:rFonts w:ascii="Times New Roman" w:hAnsi="Times New Roman" w:cs="Times New Roman"/>
                <w:color w:val="00B050"/>
              </w:rPr>
              <w:t>p</w:t>
            </w:r>
            <w:r w:rsidRPr="00B42ED1">
              <w:rPr>
                <w:rFonts w:ascii="Times New Roman" w:hAnsi="Times New Roman" w:cs="Times New Roman"/>
                <w:color w:val="00B050"/>
              </w:rPr>
              <w:t>artnership</w:t>
            </w:r>
          </w:p>
        </w:tc>
        <w:tc>
          <w:tcPr>
            <w:tcW w:w="522" w:type="pct"/>
            <w:vAlign w:val="center"/>
          </w:tcPr>
          <w:p w14:paraId="02E4C749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26 (12.5)</w:t>
            </w:r>
          </w:p>
        </w:tc>
        <w:tc>
          <w:tcPr>
            <w:tcW w:w="494" w:type="pct"/>
            <w:vAlign w:val="center"/>
          </w:tcPr>
          <w:p w14:paraId="1DBDDCDD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9 (7)</w:t>
            </w:r>
          </w:p>
        </w:tc>
        <w:tc>
          <w:tcPr>
            <w:tcW w:w="473" w:type="pct"/>
            <w:vAlign w:val="center"/>
          </w:tcPr>
          <w:p w14:paraId="17CEDD9C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5 (7)</w:t>
            </w:r>
          </w:p>
        </w:tc>
        <w:tc>
          <w:tcPr>
            <w:tcW w:w="550" w:type="pct"/>
            <w:vAlign w:val="center"/>
          </w:tcPr>
          <w:p w14:paraId="7618738C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3 (4)</w:t>
            </w:r>
          </w:p>
        </w:tc>
        <w:tc>
          <w:tcPr>
            <w:tcW w:w="2006" w:type="pct"/>
            <w:vMerge/>
          </w:tcPr>
          <w:p w14:paraId="2315C5CF" w14:textId="77777777" w:rsidR="00EE6155" w:rsidRPr="00B42ED1" w:rsidRDefault="00EE6155" w:rsidP="006C5A4A">
            <w:pPr>
              <w:rPr>
                <w:rFonts w:ascii="Times New Roman" w:hAnsi="Times New Roman" w:cs="Times New Roman"/>
              </w:rPr>
            </w:pPr>
          </w:p>
        </w:tc>
      </w:tr>
      <w:tr w:rsidR="00EE6155" w:rsidRPr="00B42ED1" w14:paraId="46F26C0E" w14:textId="77777777" w:rsidTr="00FE54FF">
        <w:tc>
          <w:tcPr>
            <w:tcW w:w="201" w:type="pct"/>
            <w:vMerge/>
          </w:tcPr>
          <w:p w14:paraId="15E349D8" w14:textId="77777777" w:rsidR="00EE6155" w:rsidRPr="00B42ED1" w:rsidRDefault="00EE6155" w:rsidP="006C5A4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54" w:type="pct"/>
            <w:vAlign w:val="center"/>
          </w:tcPr>
          <w:p w14:paraId="1165F5DA" w14:textId="77777777" w:rsidR="00EE6155" w:rsidRPr="00B42ED1" w:rsidRDefault="00EE6155" w:rsidP="006C5A4A">
            <w:pPr>
              <w:jc w:val="right"/>
              <w:rPr>
                <w:rFonts w:ascii="Times New Roman" w:hAnsi="Times New Roman" w:cs="Times New Roman"/>
                <w:color w:val="00B0F0"/>
              </w:rPr>
            </w:pPr>
            <w:r w:rsidRPr="00B42ED1">
              <w:rPr>
                <w:rFonts w:ascii="Times New Roman" w:hAnsi="Times New Roman" w:cs="Times New Roman"/>
                <w:color w:val="00B0F0"/>
              </w:rPr>
              <w:t>Separated/</w:t>
            </w:r>
          </w:p>
          <w:p w14:paraId="4B9499F1" w14:textId="07BDA4BF" w:rsidR="00EE6155" w:rsidRPr="00B42ED1" w:rsidRDefault="00EE6155" w:rsidP="006C5A4A">
            <w:pPr>
              <w:jc w:val="right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  <w:color w:val="00B0F0"/>
              </w:rPr>
              <w:t>divorced</w:t>
            </w:r>
          </w:p>
        </w:tc>
        <w:tc>
          <w:tcPr>
            <w:tcW w:w="522" w:type="pct"/>
            <w:vAlign w:val="center"/>
          </w:tcPr>
          <w:p w14:paraId="1EE28E6A" w14:textId="0F956418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26 (13.75)</w:t>
            </w:r>
          </w:p>
        </w:tc>
        <w:tc>
          <w:tcPr>
            <w:tcW w:w="494" w:type="pct"/>
            <w:vAlign w:val="center"/>
          </w:tcPr>
          <w:p w14:paraId="747E4681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9 (7)</w:t>
            </w:r>
          </w:p>
        </w:tc>
        <w:tc>
          <w:tcPr>
            <w:tcW w:w="473" w:type="pct"/>
            <w:vAlign w:val="center"/>
          </w:tcPr>
          <w:p w14:paraId="2B63C670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5 (5)</w:t>
            </w:r>
          </w:p>
        </w:tc>
        <w:tc>
          <w:tcPr>
            <w:tcW w:w="550" w:type="pct"/>
            <w:vAlign w:val="center"/>
          </w:tcPr>
          <w:p w14:paraId="2DC08F08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3 (4)</w:t>
            </w:r>
          </w:p>
        </w:tc>
        <w:tc>
          <w:tcPr>
            <w:tcW w:w="2006" w:type="pct"/>
            <w:vMerge/>
          </w:tcPr>
          <w:p w14:paraId="4F3BDF4D" w14:textId="77777777" w:rsidR="00EE6155" w:rsidRPr="00B42ED1" w:rsidRDefault="00EE6155" w:rsidP="006C5A4A">
            <w:pPr>
              <w:rPr>
                <w:rFonts w:ascii="Times New Roman" w:hAnsi="Times New Roman" w:cs="Times New Roman"/>
              </w:rPr>
            </w:pPr>
          </w:p>
        </w:tc>
      </w:tr>
      <w:tr w:rsidR="00EE6155" w:rsidRPr="00B42ED1" w14:paraId="3B81C207" w14:textId="77777777" w:rsidTr="00FE54FF">
        <w:trPr>
          <w:trHeight w:val="446"/>
        </w:trPr>
        <w:tc>
          <w:tcPr>
            <w:tcW w:w="201" w:type="pct"/>
            <w:vMerge/>
          </w:tcPr>
          <w:p w14:paraId="5D28422E" w14:textId="77777777" w:rsidR="00EE6155" w:rsidRPr="00B42ED1" w:rsidRDefault="00EE6155" w:rsidP="006C5A4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54" w:type="pct"/>
            <w:vAlign w:val="center"/>
          </w:tcPr>
          <w:p w14:paraId="6C7FCA88" w14:textId="77777777" w:rsidR="00EE6155" w:rsidRPr="00B42ED1" w:rsidRDefault="00EE6155" w:rsidP="006C5A4A">
            <w:pPr>
              <w:jc w:val="right"/>
              <w:rPr>
                <w:rFonts w:ascii="Times New Roman" w:hAnsi="Times New Roman" w:cs="Times New Roman"/>
                <w:color w:val="FF00FF"/>
              </w:rPr>
            </w:pPr>
            <w:r w:rsidRPr="00B42ED1">
              <w:rPr>
                <w:rFonts w:ascii="Times New Roman" w:hAnsi="Times New Roman" w:cs="Times New Roman"/>
                <w:color w:val="FF00FF"/>
              </w:rPr>
              <w:t>Widow</w:t>
            </w:r>
          </w:p>
        </w:tc>
        <w:tc>
          <w:tcPr>
            <w:tcW w:w="522" w:type="pct"/>
            <w:vAlign w:val="center"/>
          </w:tcPr>
          <w:p w14:paraId="7D89ABDA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25 (11)</w:t>
            </w:r>
          </w:p>
        </w:tc>
        <w:tc>
          <w:tcPr>
            <w:tcW w:w="494" w:type="pct"/>
            <w:vAlign w:val="center"/>
          </w:tcPr>
          <w:p w14:paraId="2592D27E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9 (8)</w:t>
            </w:r>
          </w:p>
        </w:tc>
        <w:tc>
          <w:tcPr>
            <w:tcW w:w="473" w:type="pct"/>
            <w:vAlign w:val="center"/>
          </w:tcPr>
          <w:p w14:paraId="0CA1EED6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5 (6)</w:t>
            </w:r>
          </w:p>
        </w:tc>
        <w:tc>
          <w:tcPr>
            <w:tcW w:w="550" w:type="pct"/>
            <w:vAlign w:val="center"/>
          </w:tcPr>
          <w:p w14:paraId="3B545106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3 (5)</w:t>
            </w:r>
          </w:p>
        </w:tc>
        <w:tc>
          <w:tcPr>
            <w:tcW w:w="2006" w:type="pct"/>
            <w:vMerge/>
          </w:tcPr>
          <w:p w14:paraId="2CB51F62" w14:textId="77777777" w:rsidR="00EE6155" w:rsidRPr="00B42ED1" w:rsidRDefault="00EE6155" w:rsidP="006C5A4A">
            <w:pPr>
              <w:rPr>
                <w:rFonts w:ascii="Times New Roman" w:hAnsi="Times New Roman" w:cs="Times New Roman"/>
              </w:rPr>
            </w:pPr>
          </w:p>
        </w:tc>
      </w:tr>
      <w:tr w:rsidR="00EE6155" w:rsidRPr="00B42ED1" w14:paraId="77D06F67" w14:textId="77777777" w:rsidTr="00FE54FF">
        <w:trPr>
          <w:trHeight w:val="492"/>
        </w:trPr>
        <w:tc>
          <w:tcPr>
            <w:tcW w:w="201" w:type="pct"/>
            <w:vMerge/>
          </w:tcPr>
          <w:p w14:paraId="7BFD4EB2" w14:textId="77777777" w:rsidR="00EE6155" w:rsidRPr="00B42ED1" w:rsidRDefault="00EE6155" w:rsidP="006C5A4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54" w:type="pct"/>
            <w:vAlign w:val="center"/>
          </w:tcPr>
          <w:p w14:paraId="3FC0FFCB" w14:textId="77777777" w:rsidR="00EE6155" w:rsidRPr="00B42ED1" w:rsidRDefault="00EE6155" w:rsidP="006C5A4A">
            <w:pPr>
              <w:jc w:val="right"/>
              <w:rPr>
                <w:rFonts w:ascii="Times New Roman" w:hAnsi="Times New Roman" w:cs="Times New Roman"/>
                <w:color w:val="FF00FF"/>
              </w:rPr>
            </w:pPr>
            <w:r w:rsidRPr="00B42ED1">
              <w:rPr>
                <w:rFonts w:ascii="Times New Roman" w:hAnsi="Times New Roman" w:cs="Times New Roman"/>
                <w:color w:val="808080" w:themeColor="background1" w:themeShade="80"/>
              </w:rPr>
              <w:t>NA</w:t>
            </w:r>
          </w:p>
        </w:tc>
        <w:tc>
          <w:tcPr>
            <w:tcW w:w="522" w:type="pct"/>
            <w:vAlign w:val="center"/>
          </w:tcPr>
          <w:p w14:paraId="6A21F5C5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30 (12)</w:t>
            </w:r>
          </w:p>
        </w:tc>
        <w:tc>
          <w:tcPr>
            <w:tcW w:w="494" w:type="pct"/>
            <w:vAlign w:val="center"/>
          </w:tcPr>
          <w:p w14:paraId="33DE7D67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9 (7)</w:t>
            </w:r>
          </w:p>
        </w:tc>
        <w:tc>
          <w:tcPr>
            <w:tcW w:w="473" w:type="pct"/>
            <w:vAlign w:val="center"/>
          </w:tcPr>
          <w:p w14:paraId="797DB567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5 (7)</w:t>
            </w:r>
          </w:p>
        </w:tc>
        <w:tc>
          <w:tcPr>
            <w:tcW w:w="550" w:type="pct"/>
            <w:vAlign w:val="center"/>
          </w:tcPr>
          <w:p w14:paraId="66A51A37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3 (4)</w:t>
            </w:r>
          </w:p>
        </w:tc>
        <w:tc>
          <w:tcPr>
            <w:tcW w:w="2006" w:type="pct"/>
            <w:vMerge/>
          </w:tcPr>
          <w:p w14:paraId="66EB9C1A" w14:textId="77777777" w:rsidR="00EE6155" w:rsidRPr="00B42ED1" w:rsidRDefault="00EE6155" w:rsidP="006C5A4A">
            <w:pPr>
              <w:rPr>
                <w:rFonts w:ascii="Times New Roman" w:hAnsi="Times New Roman" w:cs="Times New Roman"/>
              </w:rPr>
            </w:pPr>
          </w:p>
        </w:tc>
      </w:tr>
      <w:tr w:rsidR="00FE54FF" w:rsidRPr="00B42ED1" w14:paraId="7D0EF45E" w14:textId="77777777" w:rsidTr="00FE54FF">
        <w:trPr>
          <w:trHeight w:val="505"/>
        </w:trPr>
        <w:tc>
          <w:tcPr>
            <w:tcW w:w="201" w:type="pct"/>
            <w:vMerge/>
          </w:tcPr>
          <w:p w14:paraId="124EBA15" w14:textId="77777777" w:rsidR="00FE54FF" w:rsidRPr="00B42ED1" w:rsidRDefault="00FE54FF" w:rsidP="006C5A4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54" w:type="pct"/>
          </w:tcPr>
          <w:p w14:paraId="1CA0CC2B" w14:textId="39A3D421" w:rsidR="00FE54FF" w:rsidRPr="00B42ED1" w:rsidRDefault="00FE54FF" w:rsidP="006C5A4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5FC53C00" w14:textId="1FE14ACC" w:rsidR="00FE54FF" w:rsidRPr="00B42ED1" w:rsidRDefault="00FE54FF" w:rsidP="00FE54F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42ED1">
              <w:rPr>
                <w:rFonts w:ascii="Times New Roman" w:hAnsi="Times New Roman" w:cs="Times New Roman"/>
                <w:b/>
                <w:bCs/>
                <w:i/>
                <w:iCs/>
              </w:rPr>
              <w:t>p&lt;0.001</w:t>
            </w:r>
          </w:p>
        </w:tc>
        <w:tc>
          <w:tcPr>
            <w:tcW w:w="1517" w:type="pct"/>
            <w:gridSpan w:val="3"/>
          </w:tcPr>
          <w:p w14:paraId="175BF23E" w14:textId="7A1F44D6" w:rsidR="00FE54FF" w:rsidRPr="00B42ED1" w:rsidRDefault="00FE54FF" w:rsidP="006C5A4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06" w:type="pct"/>
            <w:vMerge/>
          </w:tcPr>
          <w:p w14:paraId="3D68EB12" w14:textId="77777777" w:rsidR="00FE54FF" w:rsidRPr="00B42ED1" w:rsidRDefault="00FE54FF" w:rsidP="006C5A4A">
            <w:pPr>
              <w:rPr>
                <w:rFonts w:ascii="Times New Roman" w:hAnsi="Times New Roman" w:cs="Times New Roman"/>
              </w:rPr>
            </w:pPr>
          </w:p>
        </w:tc>
      </w:tr>
      <w:tr w:rsidR="00EE6155" w:rsidRPr="00B42ED1" w14:paraId="2074DC7B" w14:textId="77777777" w:rsidTr="00FE54FF">
        <w:trPr>
          <w:trHeight w:val="429"/>
        </w:trPr>
        <w:tc>
          <w:tcPr>
            <w:tcW w:w="201" w:type="pct"/>
            <w:vMerge w:val="restart"/>
            <w:textDirection w:val="btLr"/>
            <w:vAlign w:val="center"/>
          </w:tcPr>
          <w:p w14:paraId="41C1AA64" w14:textId="77777777" w:rsidR="00EE6155" w:rsidRPr="00B42ED1" w:rsidRDefault="00EE6155" w:rsidP="006C5A4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754" w:type="pct"/>
            <w:vAlign w:val="center"/>
          </w:tcPr>
          <w:p w14:paraId="3DB29C10" w14:textId="77777777" w:rsidR="00EE6155" w:rsidRPr="00B42ED1" w:rsidRDefault="00EE6155" w:rsidP="006C5A4A">
            <w:pPr>
              <w:jc w:val="right"/>
              <w:rPr>
                <w:rFonts w:ascii="Times New Roman" w:hAnsi="Times New Roman" w:cs="Times New Roman"/>
                <w:color w:val="FF0066"/>
              </w:rPr>
            </w:pPr>
            <w:r w:rsidRPr="00B42ED1">
              <w:rPr>
                <w:rFonts w:ascii="Times New Roman" w:hAnsi="Times New Roman" w:cs="Times New Roman"/>
                <w:color w:val="FF0066"/>
              </w:rPr>
              <w:t>Underweight</w:t>
            </w:r>
          </w:p>
        </w:tc>
        <w:tc>
          <w:tcPr>
            <w:tcW w:w="522" w:type="pct"/>
            <w:vAlign w:val="center"/>
          </w:tcPr>
          <w:p w14:paraId="0819F492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30 (11)</w:t>
            </w:r>
          </w:p>
        </w:tc>
        <w:tc>
          <w:tcPr>
            <w:tcW w:w="494" w:type="pct"/>
            <w:vAlign w:val="center"/>
          </w:tcPr>
          <w:p w14:paraId="66C847F3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7 (10)</w:t>
            </w:r>
          </w:p>
        </w:tc>
        <w:tc>
          <w:tcPr>
            <w:tcW w:w="473" w:type="pct"/>
            <w:vAlign w:val="center"/>
          </w:tcPr>
          <w:p w14:paraId="2C7D16FC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5 (5)</w:t>
            </w:r>
          </w:p>
        </w:tc>
        <w:tc>
          <w:tcPr>
            <w:tcW w:w="550" w:type="pct"/>
            <w:vAlign w:val="center"/>
          </w:tcPr>
          <w:p w14:paraId="55E795FD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3 (5)</w:t>
            </w:r>
          </w:p>
        </w:tc>
        <w:tc>
          <w:tcPr>
            <w:tcW w:w="2006" w:type="pct"/>
            <w:vMerge w:val="restart"/>
          </w:tcPr>
          <w:p w14:paraId="3071FFF3" w14:textId="77777777" w:rsidR="00EE6155" w:rsidRPr="00B42ED1" w:rsidRDefault="00EE6155" w:rsidP="006C5A4A">
            <w:pPr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690B6C3" wp14:editId="48C01A6D">
                  <wp:extent cx="2520000" cy="1807103"/>
                  <wp:effectExtent l="0" t="0" r="0" b="3175"/>
                  <wp:docPr id="636614434" name="Picture 9" descr="A graph of food diary day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6614434" name="Picture 9" descr="A graph of food diary day&#10;&#10;Description automatically generated"/>
                          <pic:cNvPicPr/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2969"/>
                          <a:stretch/>
                        </pic:blipFill>
                        <pic:spPr bwMode="auto">
                          <a:xfrm>
                            <a:off x="0" y="0"/>
                            <a:ext cx="2520000" cy="180710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E6155" w:rsidRPr="00B42ED1" w14:paraId="7FB9A5BC" w14:textId="77777777" w:rsidTr="00FE54FF">
        <w:trPr>
          <w:trHeight w:val="408"/>
        </w:trPr>
        <w:tc>
          <w:tcPr>
            <w:tcW w:w="201" w:type="pct"/>
            <w:vMerge/>
          </w:tcPr>
          <w:p w14:paraId="3E3B0DEF" w14:textId="77777777" w:rsidR="00EE6155" w:rsidRPr="00B42ED1" w:rsidRDefault="00EE6155" w:rsidP="006C5A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  <w:vAlign w:val="center"/>
          </w:tcPr>
          <w:p w14:paraId="7A926CF3" w14:textId="77777777" w:rsidR="00EE6155" w:rsidRPr="00B42ED1" w:rsidRDefault="00EE6155" w:rsidP="006C5A4A">
            <w:pPr>
              <w:jc w:val="right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  <w:color w:val="0B769F" w:themeColor="accent4" w:themeShade="BF"/>
              </w:rPr>
              <w:t>Normal weight</w:t>
            </w:r>
          </w:p>
        </w:tc>
        <w:tc>
          <w:tcPr>
            <w:tcW w:w="522" w:type="pct"/>
            <w:vAlign w:val="center"/>
          </w:tcPr>
          <w:p w14:paraId="5E6AB264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29 (14)</w:t>
            </w:r>
          </w:p>
        </w:tc>
        <w:tc>
          <w:tcPr>
            <w:tcW w:w="494" w:type="pct"/>
            <w:vAlign w:val="center"/>
          </w:tcPr>
          <w:p w14:paraId="3E4A99F1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9 (8)</w:t>
            </w:r>
          </w:p>
        </w:tc>
        <w:tc>
          <w:tcPr>
            <w:tcW w:w="473" w:type="pct"/>
            <w:vAlign w:val="center"/>
          </w:tcPr>
          <w:p w14:paraId="4F0096CE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6 (6)</w:t>
            </w:r>
          </w:p>
        </w:tc>
        <w:tc>
          <w:tcPr>
            <w:tcW w:w="550" w:type="pct"/>
            <w:vAlign w:val="center"/>
          </w:tcPr>
          <w:p w14:paraId="64A63806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4 (5)</w:t>
            </w:r>
          </w:p>
        </w:tc>
        <w:tc>
          <w:tcPr>
            <w:tcW w:w="2006" w:type="pct"/>
            <w:vMerge/>
          </w:tcPr>
          <w:p w14:paraId="57C01A31" w14:textId="77777777" w:rsidR="00EE6155" w:rsidRPr="00B42ED1" w:rsidRDefault="00EE6155" w:rsidP="006C5A4A">
            <w:pPr>
              <w:rPr>
                <w:rFonts w:ascii="Times New Roman" w:hAnsi="Times New Roman" w:cs="Times New Roman"/>
              </w:rPr>
            </w:pPr>
          </w:p>
        </w:tc>
      </w:tr>
      <w:tr w:rsidR="00EE6155" w:rsidRPr="00B42ED1" w14:paraId="4433B137" w14:textId="77777777" w:rsidTr="00FE54FF">
        <w:trPr>
          <w:trHeight w:val="414"/>
        </w:trPr>
        <w:tc>
          <w:tcPr>
            <w:tcW w:w="201" w:type="pct"/>
            <w:vMerge/>
          </w:tcPr>
          <w:p w14:paraId="101818A2" w14:textId="77777777" w:rsidR="00EE6155" w:rsidRPr="00B42ED1" w:rsidRDefault="00EE6155" w:rsidP="006C5A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  <w:vAlign w:val="center"/>
          </w:tcPr>
          <w:p w14:paraId="0775B1BB" w14:textId="77777777" w:rsidR="00EE6155" w:rsidRPr="00B42ED1" w:rsidRDefault="00EE6155" w:rsidP="006C5A4A">
            <w:pPr>
              <w:jc w:val="right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  <w:color w:val="00B050"/>
              </w:rPr>
              <w:t xml:space="preserve">Overweight </w:t>
            </w:r>
          </w:p>
        </w:tc>
        <w:tc>
          <w:tcPr>
            <w:tcW w:w="522" w:type="pct"/>
            <w:vAlign w:val="center"/>
          </w:tcPr>
          <w:p w14:paraId="49301339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29 (13)</w:t>
            </w:r>
          </w:p>
        </w:tc>
        <w:tc>
          <w:tcPr>
            <w:tcW w:w="494" w:type="pct"/>
            <w:vAlign w:val="center"/>
          </w:tcPr>
          <w:p w14:paraId="545E45B3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9 (7.5)</w:t>
            </w:r>
          </w:p>
        </w:tc>
        <w:tc>
          <w:tcPr>
            <w:tcW w:w="473" w:type="pct"/>
            <w:vAlign w:val="center"/>
          </w:tcPr>
          <w:p w14:paraId="3FA4D59E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6 (5)</w:t>
            </w:r>
          </w:p>
        </w:tc>
        <w:tc>
          <w:tcPr>
            <w:tcW w:w="550" w:type="pct"/>
            <w:vAlign w:val="center"/>
          </w:tcPr>
          <w:p w14:paraId="31A3F653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3 (4)</w:t>
            </w:r>
          </w:p>
        </w:tc>
        <w:tc>
          <w:tcPr>
            <w:tcW w:w="2006" w:type="pct"/>
            <w:vMerge/>
          </w:tcPr>
          <w:p w14:paraId="7A2DA584" w14:textId="77777777" w:rsidR="00EE6155" w:rsidRPr="00B42ED1" w:rsidRDefault="00EE6155" w:rsidP="006C5A4A">
            <w:pPr>
              <w:rPr>
                <w:rFonts w:ascii="Times New Roman" w:hAnsi="Times New Roman" w:cs="Times New Roman"/>
              </w:rPr>
            </w:pPr>
          </w:p>
        </w:tc>
      </w:tr>
      <w:tr w:rsidR="00EE6155" w:rsidRPr="00B42ED1" w14:paraId="624C7CEF" w14:textId="77777777" w:rsidTr="00FE54FF">
        <w:trPr>
          <w:trHeight w:val="406"/>
        </w:trPr>
        <w:tc>
          <w:tcPr>
            <w:tcW w:w="201" w:type="pct"/>
            <w:vMerge/>
          </w:tcPr>
          <w:p w14:paraId="0E2252FD" w14:textId="77777777" w:rsidR="00EE6155" w:rsidRPr="00B42ED1" w:rsidRDefault="00EE6155" w:rsidP="006C5A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  <w:vAlign w:val="center"/>
          </w:tcPr>
          <w:p w14:paraId="55D67CBD" w14:textId="77777777" w:rsidR="00EE6155" w:rsidRPr="00B42ED1" w:rsidRDefault="00EE6155" w:rsidP="006C5A4A">
            <w:pPr>
              <w:jc w:val="right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  <w:color w:val="00B0F0"/>
              </w:rPr>
              <w:t>Obesity</w:t>
            </w:r>
          </w:p>
        </w:tc>
        <w:tc>
          <w:tcPr>
            <w:tcW w:w="522" w:type="pct"/>
            <w:vAlign w:val="center"/>
          </w:tcPr>
          <w:p w14:paraId="207C4DC8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28 (12)</w:t>
            </w:r>
          </w:p>
        </w:tc>
        <w:tc>
          <w:tcPr>
            <w:tcW w:w="494" w:type="pct"/>
            <w:vAlign w:val="center"/>
          </w:tcPr>
          <w:p w14:paraId="5BC0B371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9 (6)</w:t>
            </w:r>
          </w:p>
        </w:tc>
        <w:tc>
          <w:tcPr>
            <w:tcW w:w="473" w:type="pct"/>
            <w:vAlign w:val="center"/>
          </w:tcPr>
          <w:p w14:paraId="0AB0E253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5 (6)</w:t>
            </w:r>
          </w:p>
        </w:tc>
        <w:tc>
          <w:tcPr>
            <w:tcW w:w="550" w:type="pct"/>
            <w:vAlign w:val="center"/>
          </w:tcPr>
          <w:p w14:paraId="3EE74FB0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4 (4)</w:t>
            </w:r>
          </w:p>
        </w:tc>
        <w:tc>
          <w:tcPr>
            <w:tcW w:w="2006" w:type="pct"/>
            <w:vMerge/>
          </w:tcPr>
          <w:p w14:paraId="4AE8DBFE" w14:textId="77777777" w:rsidR="00EE6155" w:rsidRPr="00B42ED1" w:rsidRDefault="00EE6155" w:rsidP="006C5A4A">
            <w:pPr>
              <w:rPr>
                <w:rFonts w:ascii="Times New Roman" w:hAnsi="Times New Roman" w:cs="Times New Roman"/>
              </w:rPr>
            </w:pPr>
          </w:p>
        </w:tc>
      </w:tr>
      <w:tr w:rsidR="00EE6155" w:rsidRPr="00B42ED1" w14:paraId="3EEA2F6D" w14:textId="77777777" w:rsidTr="00FE54FF">
        <w:trPr>
          <w:trHeight w:val="425"/>
        </w:trPr>
        <w:tc>
          <w:tcPr>
            <w:tcW w:w="201" w:type="pct"/>
            <w:vMerge/>
          </w:tcPr>
          <w:p w14:paraId="2B61B89D" w14:textId="77777777" w:rsidR="00EE6155" w:rsidRPr="00B42ED1" w:rsidRDefault="00EE6155" w:rsidP="006C5A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  <w:vAlign w:val="center"/>
          </w:tcPr>
          <w:p w14:paraId="5EF42611" w14:textId="77777777" w:rsidR="00EE6155" w:rsidRPr="00B42ED1" w:rsidRDefault="00EE6155" w:rsidP="006C5A4A">
            <w:pPr>
              <w:jc w:val="right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  <w:color w:val="FF00FF"/>
              </w:rPr>
              <w:t>Morbid Obesity</w:t>
            </w:r>
          </w:p>
        </w:tc>
        <w:tc>
          <w:tcPr>
            <w:tcW w:w="522" w:type="pct"/>
            <w:vAlign w:val="center"/>
          </w:tcPr>
          <w:p w14:paraId="57653B82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28 (9)</w:t>
            </w:r>
          </w:p>
        </w:tc>
        <w:tc>
          <w:tcPr>
            <w:tcW w:w="494" w:type="pct"/>
            <w:vAlign w:val="center"/>
          </w:tcPr>
          <w:p w14:paraId="61A8C231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8 (7)</w:t>
            </w:r>
          </w:p>
        </w:tc>
        <w:tc>
          <w:tcPr>
            <w:tcW w:w="473" w:type="pct"/>
            <w:vAlign w:val="center"/>
          </w:tcPr>
          <w:p w14:paraId="222EB515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5 (5)</w:t>
            </w:r>
          </w:p>
        </w:tc>
        <w:tc>
          <w:tcPr>
            <w:tcW w:w="550" w:type="pct"/>
            <w:vAlign w:val="center"/>
          </w:tcPr>
          <w:p w14:paraId="74E5B3F4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4 (5)</w:t>
            </w:r>
          </w:p>
        </w:tc>
        <w:tc>
          <w:tcPr>
            <w:tcW w:w="2006" w:type="pct"/>
            <w:vMerge/>
          </w:tcPr>
          <w:p w14:paraId="2B3582DD" w14:textId="77777777" w:rsidR="00EE6155" w:rsidRPr="00B42ED1" w:rsidRDefault="00EE6155" w:rsidP="006C5A4A">
            <w:pPr>
              <w:rPr>
                <w:rFonts w:ascii="Times New Roman" w:hAnsi="Times New Roman" w:cs="Times New Roman"/>
              </w:rPr>
            </w:pPr>
          </w:p>
        </w:tc>
      </w:tr>
      <w:tr w:rsidR="00EE6155" w:rsidRPr="00B42ED1" w14:paraId="79AEF9D3" w14:textId="77777777" w:rsidTr="00FE54FF">
        <w:trPr>
          <w:trHeight w:val="418"/>
        </w:trPr>
        <w:tc>
          <w:tcPr>
            <w:tcW w:w="201" w:type="pct"/>
            <w:vMerge/>
          </w:tcPr>
          <w:p w14:paraId="392A4BF4" w14:textId="77777777" w:rsidR="00EE6155" w:rsidRPr="00B42ED1" w:rsidRDefault="00EE6155" w:rsidP="006C5A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  <w:vAlign w:val="center"/>
          </w:tcPr>
          <w:p w14:paraId="26B0A3F0" w14:textId="77777777" w:rsidR="00EE6155" w:rsidRPr="00B42ED1" w:rsidRDefault="00EE6155" w:rsidP="006C5A4A">
            <w:pPr>
              <w:jc w:val="right"/>
              <w:rPr>
                <w:rFonts w:ascii="Times New Roman" w:hAnsi="Times New Roman" w:cs="Times New Roman"/>
                <w:color w:val="FF00FF"/>
              </w:rPr>
            </w:pPr>
            <w:r w:rsidRPr="00B42ED1">
              <w:rPr>
                <w:rFonts w:ascii="Times New Roman" w:hAnsi="Times New Roman" w:cs="Times New Roman"/>
                <w:color w:val="808080" w:themeColor="background1" w:themeShade="80"/>
              </w:rPr>
              <w:t>NA</w:t>
            </w:r>
          </w:p>
        </w:tc>
        <w:tc>
          <w:tcPr>
            <w:tcW w:w="522" w:type="pct"/>
            <w:vAlign w:val="center"/>
          </w:tcPr>
          <w:p w14:paraId="618DEEEC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30 (11)</w:t>
            </w:r>
          </w:p>
        </w:tc>
        <w:tc>
          <w:tcPr>
            <w:tcW w:w="494" w:type="pct"/>
            <w:vAlign w:val="center"/>
          </w:tcPr>
          <w:p w14:paraId="1D13D18B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9 (10)</w:t>
            </w:r>
          </w:p>
        </w:tc>
        <w:tc>
          <w:tcPr>
            <w:tcW w:w="473" w:type="pct"/>
            <w:vAlign w:val="center"/>
          </w:tcPr>
          <w:p w14:paraId="1C5A7400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5 (5)</w:t>
            </w:r>
          </w:p>
        </w:tc>
        <w:tc>
          <w:tcPr>
            <w:tcW w:w="550" w:type="pct"/>
            <w:vAlign w:val="center"/>
          </w:tcPr>
          <w:p w14:paraId="5520E7CF" w14:textId="77777777" w:rsidR="00EE6155" w:rsidRPr="00B42ED1" w:rsidRDefault="00EE6155" w:rsidP="006C5A4A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4 (5)</w:t>
            </w:r>
          </w:p>
        </w:tc>
        <w:tc>
          <w:tcPr>
            <w:tcW w:w="2006" w:type="pct"/>
            <w:vMerge/>
          </w:tcPr>
          <w:p w14:paraId="6A69D8CC" w14:textId="77777777" w:rsidR="00EE6155" w:rsidRPr="00B42ED1" w:rsidRDefault="00EE6155" w:rsidP="006C5A4A">
            <w:pPr>
              <w:rPr>
                <w:rFonts w:ascii="Times New Roman" w:hAnsi="Times New Roman" w:cs="Times New Roman"/>
              </w:rPr>
            </w:pPr>
          </w:p>
        </w:tc>
      </w:tr>
      <w:tr w:rsidR="00FE54FF" w:rsidRPr="00B42ED1" w14:paraId="60CEB7B3" w14:textId="77777777" w:rsidTr="00FE54FF">
        <w:trPr>
          <w:trHeight w:val="410"/>
        </w:trPr>
        <w:tc>
          <w:tcPr>
            <w:tcW w:w="201" w:type="pct"/>
            <w:vMerge/>
          </w:tcPr>
          <w:p w14:paraId="48B30D30" w14:textId="77777777" w:rsidR="00FE54FF" w:rsidRPr="00B42ED1" w:rsidRDefault="00FE54FF" w:rsidP="006C5A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</w:tcPr>
          <w:p w14:paraId="1A702D1E" w14:textId="6F2E886B" w:rsidR="00FE54FF" w:rsidRPr="00B42ED1" w:rsidRDefault="00FE54FF" w:rsidP="00EE61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" w:type="pct"/>
            <w:vAlign w:val="center"/>
          </w:tcPr>
          <w:p w14:paraId="5C7FA90B" w14:textId="43580EF0" w:rsidR="00FE54FF" w:rsidRPr="00B42ED1" w:rsidRDefault="00FE54FF" w:rsidP="00EE6155">
            <w:pPr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  <w:i/>
                <w:iCs/>
              </w:rPr>
              <w:t>p=</w:t>
            </w:r>
            <w:r w:rsidRPr="00B42E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bdr w:val="none" w:sz="0" w:space="0" w:color="auto" w:frame="1"/>
                <w:lang w:eastAsia="en-GB"/>
                <w14:ligatures w14:val="none"/>
              </w:rPr>
              <w:t>0.38</w:t>
            </w:r>
            <w:r w:rsidR="00C943DE" w:rsidRPr="00B42E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bdr w:val="none" w:sz="0" w:space="0" w:color="auto" w:frame="1"/>
                <w:lang w:eastAsia="en-GB"/>
                <w14:ligatures w14:val="none"/>
              </w:rPr>
              <w:t>2</w:t>
            </w:r>
          </w:p>
        </w:tc>
        <w:tc>
          <w:tcPr>
            <w:tcW w:w="1517" w:type="pct"/>
            <w:gridSpan w:val="3"/>
          </w:tcPr>
          <w:p w14:paraId="3112620F" w14:textId="65236896" w:rsidR="00FE54FF" w:rsidRPr="00B42ED1" w:rsidRDefault="00FE54FF" w:rsidP="00EE61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pct"/>
            <w:vMerge/>
          </w:tcPr>
          <w:p w14:paraId="294896D2" w14:textId="77777777" w:rsidR="00FE54FF" w:rsidRPr="00B42ED1" w:rsidRDefault="00FE54FF" w:rsidP="006C5A4A">
            <w:pPr>
              <w:rPr>
                <w:rFonts w:ascii="Times New Roman" w:hAnsi="Times New Roman" w:cs="Times New Roman"/>
              </w:rPr>
            </w:pPr>
          </w:p>
        </w:tc>
      </w:tr>
    </w:tbl>
    <w:p w14:paraId="756A3DD1" w14:textId="7FCBBC22" w:rsidR="00CC51B0" w:rsidRPr="00B42ED1" w:rsidRDefault="00CC51B0" w:rsidP="00EE6155">
      <w:pPr>
        <w:rPr>
          <w:rFonts w:ascii="Times New Roman" w:hAnsi="Times New Roman" w:cs="Times New Roman"/>
          <w:sz w:val="22"/>
          <w:szCs w:val="22"/>
        </w:rPr>
      </w:pPr>
    </w:p>
    <w:p w14:paraId="45FD6F0B" w14:textId="77777777" w:rsidR="00CC51B0" w:rsidRPr="00B42ED1" w:rsidRDefault="00CC51B0">
      <w:pPr>
        <w:rPr>
          <w:rFonts w:ascii="Times New Roman" w:hAnsi="Times New Roman" w:cs="Times New Roman"/>
          <w:sz w:val="22"/>
          <w:szCs w:val="22"/>
        </w:rPr>
      </w:pPr>
      <w:r w:rsidRPr="00B42ED1">
        <w:rPr>
          <w:rFonts w:ascii="Times New Roman" w:hAnsi="Times New Roman" w:cs="Times New Roman"/>
          <w:sz w:val="22"/>
          <w:szCs w:val="22"/>
        </w:rPr>
        <w:br w:type="page"/>
      </w:r>
    </w:p>
    <w:p w14:paraId="49E94777" w14:textId="5AA4FA49" w:rsidR="00147F04" w:rsidRPr="00B42ED1" w:rsidRDefault="00147F04" w:rsidP="00147F04">
      <w:pPr>
        <w:rPr>
          <w:rFonts w:ascii="Times New Roman" w:hAnsi="Times New Roman" w:cs="Times New Roman"/>
          <w:sz w:val="22"/>
          <w:szCs w:val="22"/>
        </w:rPr>
      </w:pPr>
      <w:r w:rsidRPr="00B42ED1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Table </w:t>
      </w:r>
      <w:r w:rsidR="00B42ED1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B42ED1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B42ED1">
        <w:rPr>
          <w:rFonts w:ascii="Times New Roman" w:hAnsi="Times New Roman" w:cs="Times New Roman"/>
          <w:sz w:val="22"/>
          <w:szCs w:val="22"/>
        </w:rPr>
        <w:t xml:space="preserve">Differences in median </w:t>
      </w:r>
      <w:r w:rsidR="007F28D8" w:rsidRPr="00B42ED1">
        <w:rPr>
          <w:rFonts w:ascii="Times New Roman" w:hAnsi="Times New Roman" w:cs="Times New Roman"/>
          <w:sz w:val="22"/>
          <w:szCs w:val="22"/>
        </w:rPr>
        <w:t>Dietary Species Richness (</w:t>
      </w:r>
      <w:r w:rsidR="000D3E95" w:rsidRPr="00B42ED1">
        <w:rPr>
          <w:rFonts w:ascii="Times New Roman" w:hAnsi="Times New Roman" w:cs="Times New Roman"/>
          <w:sz w:val="22"/>
          <w:szCs w:val="22"/>
        </w:rPr>
        <w:t>DSR</w:t>
      </w:r>
      <w:r w:rsidR="00CA328A" w:rsidRPr="00B42ED1">
        <w:rPr>
          <w:rFonts w:ascii="Times New Roman" w:hAnsi="Times New Roman" w:cs="Times New Roman"/>
          <w:sz w:val="22"/>
          <w:szCs w:val="22"/>
        </w:rPr>
        <w:t>)</w:t>
      </w:r>
      <w:r w:rsidRPr="00B42ED1">
        <w:rPr>
          <w:rFonts w:ascii="Times New Roman" w:hAnsi="Times New Roman" w:cs="Times New Roman"/>
          <w:sz w:val="22"/>
          <w:szCs w:val="22"/>
        </w:rPr>
        <w:t xml:space="preserve"> across dietary quality categori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1843"/>
        <w:gridCol w:w="8"/>
        <w:gridCol w:w="1126"/>
        <w:gridCol w:w="850"/>
        <w:gridCol w:w="992"/>
        <w:gridCol w:w="851"/>
        <w:gridCol w:w="3843"/>
      </w:tblGrid>
      <w:tr w:rsidR="00147F04" w:rsidRPr="00B42ED1" w14:paraId="07430CCB" w14:textId="77777777" w:rsidTr="00C943DE">
        <w:tc>
          <w:tcPr>
            <w:tcW w:w="2689" w:type="dxa"/>
            <w:gridSpan w:val="2"/>
            <w:vMerge w:val="restart"/>
            <w:vAlign w:val="center"/>
          </w:tcPr>
          <w:p w14:paraId="15678B61" w14:textId="77777777" w:rsidR="00147F04" w:rsidRPr="00B42ED1" w:rsidRDefault="00147F04" w:rsidP="000626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3827" w:type="dxa"/>
            <w:gridSpan w:val="5"/>
            <w:vAlign w:val="center"/>
          </w:tcPr>
          <w:p w14:paraId="405AD856" w14:textId="77777777" w:rsidR="00147F04" w:rsidRPr="00B42ED1" w:rsidRDefault="00147F04" w:rsidP="000626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Median DSR (IQR)</w:t>
            </w:r>
          </w:p>
        </w:tc>
        <w:tc>
          <w:tcPr>
            <w:tcW w:w="3843" w:type="dxa"/>
            <w:vMerge w:val="restart"/>
            <w:vAlign w:val="center"/>
          </w:tcPr>
          <w:p w14:paraId="782A3BBF" w14:textId="77777777" w:rsidR="00147F04" w:rsidRPr="00B42ED1" w:rsidRDefault="00147F04" w:rsidP="000626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Graph</w:t>
            </w:r>
          </w:p>
        </w:tc>
      </w:tr>
      <w:tr w:rsidR="00147F04" w:rsidRPr="00B42ED1" w14:paraId="338A1853" w14:textId="77777777" w:rsidTr="00C943DE">
        <w:tc>
          <w:tcPr>
            <w:tcW w:w="2689" w:type="dxa"/>
            <w:gridSpan w:val="2"/>
            <w:vMerge/>
            <w:vAlign w:val="center"/>
          </w:tcPr>
          <w:p w14:paraId="324E8BB5" w14:textId="77777777" w:rsidR="00147F04" w:rsidRPr="00B42ED1" w:rsidRDefault="00147F04" w:rsidP="000626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27" w:type="dxa"/>
            <w:gridSpan w:val="5"/>
            <w:vAlign w:val="center"/>
          </w:tcPr>
          <w:p w14:paraId="0A526EEE" w14:textId="77777777" w:rsidR="00147F04" w:rsidRPr="00B42ED1" w:rsidRDefault="00147F04" w:rsidP="00062601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Day</w:t>
            </w:r>
          </w:p>
        </w:tc>
        <w:tc>
          <w:tcPr>
            <w:tcW w:w="3843" w:type="dxa"/>
            <w:vMerge/>
            <w:vAlign w:val="center"/>
          </w:tcPr>
          <w:p w14:paraId="17766194" w14:textId="77777777" w:rsidR="00147F04" w:rsidRPr="00B42ED1" w:rsidRDefault="00147F04" w:rsidP="000626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43DE" w:rsidRPr="00B42ED1" w14:paraId="16C64D84" w14:textId="77777777" w:rsidTr="00BD1E1F">
        <w:tc>
          <w:tcPr>
            <w:tcW w:w="2689" w:type="dxa"/>
            <w:gridSpan w:val="2"/>
            <w:vMerge/>
            <w:vAlign w:val="center"/>
          </w:tcPr>
          <w:p w14:paraId="53D3EC69" w14:textId="77777777" w:rsidR="00147F04" w:rsidRPr="00B42ED1" w:rsidRDefault="00147F04" w:rsidP="000626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04216432" w14:textId="77777777" w:rsidR="00147F04" w:rsidRPr="00B42ED1" w:rsidRDefault="00147F04" w:rsidP="000626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850" w:type="dxa"/>
            <w:vAlign w:val="center"/>
          </w:tcPr>
          <w:p w14:paraId="100D82CC" w14:textId="77777777" w:rsidR="00147F04" w:rsidRPr="00B42ED1" w:rsidRDefault="00147F04" w:rsidP="00062601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92" w:type="dxa"/>
            <w:vAlign w:val="center"/>
          </w:tcPr>
          <w:p w14:paraId="715F7B29" w14:textId="77777777" w:rsidR="00147F04" w:rsidRPr="00B42ED1" w:rsidRDefault="00147F04" w:rsidP="00062601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851" w:type="dxa"/>
            <w:vAlign w:val="center"/>
          </w:tcPr>
          <w:p w14:paraId="7704D6CB" w14:textId="77777777" w:rsidR="00147F04" w:rsidRPr="00B42ED1" w:rsidRDefault="00147F04" w:rsidP="00062601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3843" w:type="dxa"/>
            <w:vMerge/>
            <w:vAlign w:val="center"/>
          </w:tcPr>
          <w:p w14:paraId="0FB1102D" w14:textId="77777777" w:rsidR="00147F04" w:rsidRPr="00B42ED1" w:rsidRDefault="00147F04" w:rsidP="000626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43DE" w:rsidRPr="00B42ED1" w14:paraId="2CCAEE3D" w14:textId="77777777" w:rsidTr="00BD1E1F">
        <w:trPr>
          <w:trHeight w:val="893"/>
        </w:trPr>
        <w:tc>
          <w:tcPr>
            <w:tcW w:w="846" w:type="dxa"/>
            <w:vMerge w:val="restart"/>
            <w:textDirection w:val="btLr"/>
            <w:vAlign w:val="center"/>
          </w:tcPr>
          <w:p w14:paraId="50987926" w14:textId="495DAE31" w:rsidR="00147F04" w:rsidRPr="00B42ED1" w:rsidRDefault="00147F04" w:rsidP="0006260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 xml:space="preserve">Saturated </w:t>
            </w:r>
            <w:r w:rsidR="000D3E95" w:rsidRPr="00B42ED1">
              <w:rPr>
                <w:rFonts w:ascii="Times New Roman" w:hAnsi="Times New Roman" w:cs="Times New Roman"/>
                <w:b/>
                <w:bCs/>
              </w:rPr>
              <w:t>f</w:t>
            </w:r>
            <w:r w:rsidRPr="00B42ED1">
              <w:rPr>
                <w:rFonts w:ascii="Times New Roman" w:hAnsi="Times New Roman" w:cs="Times New Roman"/>
                <w:b/>
                <w:bCs/>
              </w:rPr>
              <w:t xml:space="preserve">at </w:t>
            </w:r>
            <w:r w:rsidR="00C943DE" w:rsidRPr="00B42ED1">
              <w:rPr>
                <w:rFonts w:ascii="Times New Roman" w:hAnsi="Times New Roman" w:cs="Times New Roman"/>
                <w:b/>
                <w:bCs/>
              </w:rPr>
              <w:t>c</w:t>
            </w:r>
            <w:r w:rsidRPr="00B42ED1">
              <w:rPr>
                <w:rFonts w:ascii="Times New Roman" w:hAnsi="Times New Roman" w:cs="Times New Roman"/>
                <w:b/>
                <w:bCs/>
              </w:rPr>
              <w:t>onsumption</w:t>
            </w:r>
          </w:p>
        </w:tc>
        <w:tc>
          <w:tcPr>
            <w:tcW w:w="1843" w:type="dxa"/>
            <w:vAlign w:val="center"/>
          </w:tcPr>
          <w:p w14:paraId="046C897D" w14:textId="77777777" w:rsidR="00147F04" w:rsidRPr="00B42ED1" w:rsidRDefault="00147F04" w:rsidP="00062601">
            <w:pPr>
              <w:jc w:val="right"/>
              <w:rPr>
                <w:rFonts w:ascii="Times New Roman" w:hAnsi="Times New Roman" w:cs="Times New Roman"/>
                <w:color w:val="FF5050"/>
              </w:rPr>
            </w:pPr>
            <w:r w:rsidRPr="00B42ED1">
              <w:rPr>
                <w:rFonts w:ascii="Times New Roman" w:hAnsi="Times New Roman" w:cs="Times New Roman"/>
              </w:rPr>
              <w:t>Consuming more than 11% of total energy from saturated fats</w:t>
            </w:r>
          </w:p>
        </w:tc>
        <w:tc>
          <w:tcPr>
            <w:tcW w:w="1134" w:type="dxa"/>
            <w:gridSpan w:val="2"/>
            <w:vAlign w:val="center"/>
          </w:tcPr>
          <w:p w14:paraId="52E33C5A" w14:textId="77777777" w:rsidR="00147F04" w:rsidRPr="00B42ED1" w:rsidRDefault="00147F04" w:rsidP="00062601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30 (11)</w:t>
            </w:r>
          </w:p>
        </w:tc>
        <w:tc>
          <w:tcPr>
            <w:tcW w:w="850" w:type="dxa"/>
            <w:vAlign w:val="center"/>
          </w:tcPr>
          <w:p w14:paraId="728F2E85" w14:textId="77777777" w:rsidR="00147F04" w:rsidRPr="00B42ED1" w:rsidRDefault="00147F04" w:rsidP="0006260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42ED1">
              <w:rPr>
                <w:rFonts w:ascii="Times New Roman" w:hAnsi="Times New Roman" w:cs="Times New Roman"/>
              </w:rPr>
              <w:t>9 (7)</w:t>
            </w:r>
          </w:p>
        </w:tc>
        <w:tc>
          <w:tcPr>
            <w:tcW w:w="992" w:type="dxa"/>
            <w:vAlign w:val="center"/>
          </w:tcPr>
          <w:p w14:paraId="79F89EBF" w14:textId="77777777" w:rsidR="00147F04" w:rsidRPr="00B42ED1" w:rsidRDefault="00147F04" w:rsidP="0006260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42ED1">
              <w:rPr>
                <w:rFonts w:ascii="Times New Roman" w:hAnsi="Times New Roman" w:cs="Times New Roman"/>
              </w:rPr>
              <w:t>5 (5)</w:t>
            </w:r>
          </w:p>
        </w:tc>
        <w:tc>
          <w:tcPr>
            <w:tcW w:w="851" w:type="dxa"/>
            <w:vAlign w:val="center"/>
          </w:tcPr>
          <w:p w14:paraId="51EEFE18" w14:textId="77777777" w:rsidR="00147F04" w:rsidRPr="00B42ED1" w:rsidRDefault="00147F04" w:rsidP="0006260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42ED1">
              <w:rPr>
                <w:rFonts w:ascii="Times New Roman" w:hAnsi="Times New Roman" w:cs="Times New Roman"/>
              </w:rPr>
              <w:t>4 (4)</w:t>
            </w:r>
          </w:p>
        </w:tc>
        <w:tc>
          <w:tcPr>
            <w:tcW w:w="3843" w:type="dxa"/>
            <w:vMerge w:val="restart"/>
            <w:vAlign w:val="center"/>
          </w:tcPr>
          <w:p w14:paraId="5896D089" w14:textId="77777777" w:rsidR="00147F04" w:rsidRPr="00B42ED1" w:rsidRDefault="00147F04" w:rsidP="00062601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1031C59" wp14:editId="3F634E16">
                  <wp:extent cx="2340000" cy="1349263"/>
                  <wp:effectExtent l="0" t="0" r="3175" b="3810"/>
                  <wp:docPr id="179656243" name="Picture 1" descr="A graph of food diary day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656243" name="Picture 1" descr="A graph of food diary day&#10;&#10;Description automatically generated"/>
                          <pic:cNvPicPr/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2195"/>
                          <a:stretch/>
                        </pic:blipFill>
                        <pic:spPr bwMode="auto">
                          <a:xfrm>
                            <a:off x="0" y="0"/>
                            <a:ext cx="2340000" cy="134926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43DE" w:rsidRPr="00B42ED1" w14:paraId="6911797A" w14:textId="77777777" w:rsidTr="00BD1E1F">
        <w:trPr>
          <w:trHeight w:val="963"/>
        </w:trPr>
        <w:tc>
          <w:tcPr>
            <w:tcW w:w="846" w:type="dxa"/>
            <w:vMerge/>
            <w:textDirection w:val="btLr"/>
            <w:vAlign w:val="center"/>
          </w:tcPr>
          <w:p w14:paraId="0022652B" w14:textId="77777777" w:rsidR="00147F04" w:rsidRPr="00B42ED1" w:rsidRDefault="00147F04" w:rsidP="0006260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vAlign w:val="center"/>
          </w:tcPr>
          <w:p w14:paraId="428FCF47" w14:textId="77777777" w:rsidR="00147F04" w:rsidRPr="00B42ED1" w:rsidRDefault="00147F04" w:rsidP="00062601">
            <w:pPr>
              <w:jc w:val="right"/>
              <w:rPr>
                <w:rFonts w:ascii="Times New Roman" w:hAnsi="Times New Roman" w:cs="Times New Roman"/>
                <w:color w:val="33CCCC"/>
              </w:rPr>
            </w:pPr>
            <w:r w:rsidRPr="00B42ED1">
              <w:rPr>
                <w:rFonts w:ascii="Times New Roman" w:hAnsi="Times New Roman" w:cs="Times New Roman"/>
                <w:color w:val="A6A6A6" w:themeColor="background1" w:themeShade="A6"/>
              </w:rPr>
              <w:t>Consuming less than 11% of total energy from saturated fats</w:t>
            </w:r>
          </w:p>
        </w:tc>
        <w:tc>
          <w:tcPr>
            <w:tcW w:w="1134" w:type="dxa"/>
            <w:gridSpan w:val="2"/>
            <w:vAlign w:val="center"/>
          </w:tcPr>
          <w:p w14:paraId="220FBA87" w14:textId="77777777" w:rsidR="00147F04" w:rsidRPr="00B42ED1" w:rsidRDefault="00147F04" w:rsidP="00062601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29 (12)</w:t>
            </w:r>
          </w:p>
        </w:tc>
        <w:tc>
          <w:tcPr>
            <w:tcW w:w="850" w:type="dxa"/>
            <w:vAlign w:val="center"/>
          </w:tcPr>
          <w:p w14:paraId="507385D7" w14:textId="77777777" w:rsidR="00147F04" w:rsidRPr="00B42ED1" w:rsidRDefault="00147F04" w:rsidP="00062601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9 (7)</w:t>
            </w:r>
          </w:p>
        </w:tc>
        <w:tc>
          <w:tcPr>
            <w:tcW w:w="992" w:type="dxa"/>
            <w:vAlign w:val="center"/>
          </w:tcPr>
          <w:p w14:paraId="7AE256CE" w14:textId="77777777" w:rsidR="00147F04" w:rsidRPr="00B42ED1" w:rsidRDefault="00147F04" w:rsidP="00062601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5 (5)</w:t>
            </w:r>
          </w:p>
        </w:tc>
        <w:tc>
          <w:tcPr>
            <w:tcW w:w="851" w:type="dxa"/>
            <w:vAlign w:val="center"/>
          </w:tcPr>
          <w:p w14:paraId="58290489" w14:textId="77777777" w:rsidR="00147F04" w:rsidRPr="00B42ED1" w:rsidRDefault="00147F04" w:rsidP="00062601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4 (4)</w:t>
            </w:r>
          </w:p>
        </w:tc>
        <w:tc>
          <w:tcPr>
            <w:tcW w:w="3843" w:type="dxa"/>
            <w:vMerge/>
            <w:vAlign w:val="center"/>
          </w:tcPr>
          <w:p w14:paraId="389FE498" w14:textId="77777777" w:rsidR="00147F04" w:rsidRPr="00B42ED1" w:rsidRDefault="00147F04" w:rsidP="000626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7F04" w:rsidRPr="00B42ED1" w14:paraId="033FC386" w14:textId="77777777" w:rsidTr="00BD1E1F">
        <w:trPr>
          <w:trHeight w:val="410"/>
        </w:trPr>
        <w:tc>
          <w:tcPr>
            <w:tcW w:w="846" w:type="dxa"/>
            <w:vMerge/>
            <w:textDirection w:val="btLr"/>
            <w:vAlign w:val="center"/>
          </w:tcPr>
          <w:p w14:paraId="5E6E2A7D" w14:textId="77777777" w:rsidR="00147F04" w:rsidRPr="00B42ED1" w:rsidRDefault="00147F04" w:rsidP="0006260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vAlign w:val="center"/>
          </w:tcPr>
          <w:p w14:paraId="54B2D2EF" w14:textId="77777777" w:rsidR="00147F04" w:rsidRPr="00B42ED1" w:rsidRDefault="00147F04" w:rsidP="0006260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360F033" w14:textId="2D730002" w:rsidR="00147F04" w:rsidRPr="00B42ED1" w:rsidRDefault="00147F04" w:rsidP="00147F0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42ED1">
              <w:rPr>
                <w:rFonts w:ascii="Times New Roman" w:hAnsi="Times New Roman" w:cs="Times New Roman"/>
                <w:i/>
                <w:iCs/>
                <w:color w:val="000000"/>
              </w:rPr>
              <w:t>p=0.151</w:t>
            </w:r>
          </w:p>
        </w:tc>
        <w:tc>
          <w:tcPr>
            <w:tcW w:w="2693" w:type="dxa"/>
            <w:gridSpan w:val="3"/>
            <w:vAlign w:val="center"/>
          </w:tcPr>
          <w:p w14:paraId="78EBB8DA" w14:textId="14CA3C2B" w:rsidR="00147F04" w:rsidRPr="00B42ED1" w:rsidRDefault="00147F04" w:rsidP="000626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3" w:type="dxa"/>
            <w:vMerge/>
            <w:vAlign w:val="center"/>
          </w:tcPr>
          <w:p w14:paraId="061F8BB8" w14:textId="77777777" w:rsidR="00147F04" w:rsidRPr="00B42ED1" w:rsidRDefault="00147F04" w:rsidP="000626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43DE" w:rsidRPr="00B42ED1" w14:paraId="5FB2957E" w14:textId="77777777" w:rsidTr="00BD1E1F">
        <w:tc>
          <w:tcPr>
            <w:tcW w:w="846" w:type="dxa"/>
            <w:vMerge w:val="restart"/>
            <w:textDirection w:val="btLr"/>
            <w:vAlign w:val="center"/>
          </w:tcPr>
          <w:p w14:paraId="403CAF91" w14:textId="746BA12D" w:rsidR="00147F04" w:rsidRPr="00B42ED1" w:rsidRDefault="00147F04" w:rsidP="0006260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Free</w:t>
            </w:r>
            <w:r w:rsidR="000D3E95" w:rsidRPr="00B42ED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42ED1">
              <w:rPr>
                <w:rFonts w:ascii="Times New Roman" w:hAnsi="Times New Roman" w:cs="Times New Roman"/>
                <w:b/>
                <w:bCs/>
              </w:rPr>
              <w:t xml:space="preserve">sugar </w:t>
            </w:r>
            <w:r w:rsidR="00C943DE" w:rsidRPr="00B42ED1">
              <w:rPr>
                <w:rFonts w:ascii="Times New Roman" w:hAnsi="Times New Roman" w:cs="Times New Roman"/>
                <w:b/>
                <w:bCs/>
              </w:rPr>
              <w:t>c</w:t>
            </w:r>
            <w:r w:rsidRPr="00B42ED1">
              <w:rPr>
                <w:rFonts w:ascii="Times New Roman" w:hAnsi="Times New Roman" w:cs="Times New Roman"/>
                <w:b/>
                <w:bCs/>
              </w:rPr>
              <w:t>onsumption</w:t>
            </w:r>
          </w:p>
        </w:tc>
        <w:tc>
          <w:tcPr>
            <w:tcW w:w="1843" w:type="dxa"/>
            <w:vAlign w:val="center"/>
          </w:tcPr>
          <w:p w14:paraId="732816E1" w14:textId="77777777" w:rsidR="00147F04" w:rsidRPr="00B42ED1" w:rsidRDefault="00147F04" w:rsidP="00062601">
            <w:pPr>
              <w:jc w:val="right"/>
              <w:rPr>
                <w:rFonts w:ascii="Times New Roman" w:hAnsi="Times New Roman" w:cs="Times New Roman"/>
                <w:color w:val="FF5050"/>
              </w:rPr>
            </w:pPr>
            <w:r w:rsidRPr="00B42ED1">
              <w:rPr>
                <w:rFonts w:ascii="Times New Roman" w:hAnsi="Times New Roman" w:cs="Times New Roman"/>
              </w:rPr>
              <w:t>Consuming more than 5% of total energy from free sugars</w:t>
            </w:r>
          </w:p>
        </w:tc>
        <w:tc>
          <w:tcPr>
            <w:tcW w:w="1134" w:type="dxa"/>
            <w:gridSpan w:val="2"/>
            <w:vAlign w:val="center"/>
          </w:tcPr>
          <w:p w14:paraId="6402B856" w14:textId="77777777" w:rsidR="00147F04" w:rsidRPr="00B42ED1" w:rsidRDefault="00147F04" w:rsidP="0006260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30 (12)</w:t>
            </w:r>
          </w:p>
        </w:tc>
        <w:tc>
          <w:tcPr>
            <w:tcW w:w="850" w:type="dxa"/>
            <w:vAlign w:val="center"/>
          </w:tcPr>
          <w:p w14:paraId="5766AC28" w14:textId="77777777" w:rsidR="00147F04" w:rsidRPr="00B42ED1" w:rsidRDefault="00147F04" w:rsidP="0006260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42ED1">
              <w:rPr>
                <w:rFonts w:ascii="Times New Roman" w:hAnsi="Times New Roman" w:cs="Times New Roman"/>
              </w:rPr>
              <w:t>9 (7)</w:t>
            </w:r>
          </w:p>
        </w:tc>
        <w:tc>
          <w:tcPr>
            <w:tcW w:w="992" w:type="dxa"/>
            <w:vAlign w:val="center"/>
          </w:tcPr>
          <w:p w14:paraId="18E77079" w14:textId="77777777" w:rsidR="00147F04" w:rsidRPr="00B42ED1" w:rsidRDefault="00147F04" w:rsidP="0006260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42ED1">
              <w:rPr>
                <w:rFonts w:ascii="Times New Roman" w:hAnsi="Times New Roman" w:cs="Times New Roman"/>
              </w:rPr>
              <w:t>6 (5)</w:t>
            </w:r>
          </w:p>
        </w:tc>
        <w:tc>
          <w:tcPr>
            <w:tcW w:w="851" w:type="dxa"/>
            <w:vAlign w:val="center"/>
          </w:tcPr>
          <w:p w14:paraId="01D281B1" w14:textId="77777777" w:rsidR="00147F04" w:rsidRPr="00B42ED1" w:rsidRDefault="00147F04" w:rsidP="0006260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42ED1">
              <w:rPr>
                <w:rFonts w:ascii="Times New Roman" w:hAnsi="Times New Roman" w:cs="Times New Roman"/>
              </w:rPr>
              <w:t>4 (4)</w:t>
            </w:r>
          </w:p>
        </w:tc>
        <w:tc>
          <w:tcPr>
            <w:tcW w:w="3843" w:type="dxa"/>
            <w:vMerge w:val="restart"/>
            <w:vAlign w:val="center"/>
          </w:tcPr>
          <w:p w14:paraId="03C60B77" w14:textId="77777777" w:rsidR="00147F04" w:rsidRPr="00B42ED1" w:rsidRDefault="00147F04" w:rsidP="00062601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FB76DF8" wp14:editId="1B02A3FB">
                  <wp:extent cx="2340000" cy="1434181"/>
                  <wp:effectExtent l="0" t="0" r="3175" b="0"/>
                  <wp:docPr id="992108864" name="Picture 2" descr="A graph of food diary day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2108864" name="Picture 2" descr="A graph of food diary day&#10;&#10;Description automatically generated"/>
                          <pic:cNvPicPr/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7394"/>
                          <a:stretch/>
                        </pic:blipFill>
                        <pic:spPr bwMode="auto">
                          <a:xfrm>
                            <a:off x="0" y="0"/>
                            <a:ext cx="2340000" cy="143418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43DE" w:rsidRPr="00B42ED1" w14:paraId="77C7A1C6" w14:textId="77777777" w:rsidTr="00BD1E1F">
        <w:tc>
          <w:tcPr>
            <w:tcW w:w="846" w:type="dxa"/>
            <w:vMerge/>
            <w:textDirection w:val="btLr"/>
            <w:vAlign w:val="center"/>
          </w:tcPr>
          <w:p w14:paraId="611DFB9F" w14:textId="77777777" w:rsidR="00147F04" w:rsidRPr="00B42ED1" w:rsidRDefault="00147F04" w:rsidP="0006260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vAlign w:val="center"/>
          </w:tcPr>
          <w:p w14:paraId="564AF327" w14:textId="77777777" w:rsidR="00147F04" w:rsidRPr="00B42ED1" w:rsidRDefault="00147F04" w:rsidP="00062601">
            <w:pPr>
              <w:jc w:val="right"/>
              <w:rPr>
                <w:rFonts w:ascii="Times New Roman" w:hAnsi="Times New Roman" w:cs="Times New Roman"/>
                <w:color w:val="33CCCC"/>
              </w:rPr>
            </w:pPr>
            <w:r w:rsidRPr="00B42ED1">
              <w:rPr>
                <w:rFonts w:ascii="Times New Roman" w:hAnsi="Times New Roman" w:cs="Times New Roman"/>
                <w:color w:val="ADADAD" w:themeColor="background2" w:themeShade="BF"/>
              </w:rPr>
              <w:t>Consuming less than 5% of total energy from free sugars</w:t>
            </w:r>
          </w:p>
        </w:tc>
        <w:tc>
          <w:tcPr>
            <w:tcW w:w="1134" w:type="dxa"/>
            <w:gridSpan w:val="2"/>
            <w:vAlign w:val="center"/>
          </w:tcPr>
          <w:p w14:paraId="145F0AB1" w14:textId="77777777" w:rsidR="00147F04" w:rsidRPr="00B42ED1" w:rsidRDefault="00147F04" w:rsidP="00062601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26 (12)</w:t>
            </w:r>
          </w:p>
        </w:tc>
        <w:tc>
          <w:tcPr>
            <w:tcW w:w="850" w:type="dxa"/>
            <w:vAlign w:val="center"/>
          </w:tcPr>
          <w:p w14:paraId="1D29F4E1" w14:textId="77777777" w:rsidR="00147F04" w:rsidRPr="00B42ED1" w:rsidRDefault="00147F04" w:rsidP="00062601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9 (7)</w:t>
            </w:r>
          </w:p>
        </w:tc>
        <w:tc>
          <w:tcPr>
            <w:tcW w:w="992" w:type="dxa"/>
            <w:vAlign w:val="center"/>
          </w:tcPr>
          <w:p w14:paraId="6DA427A3" w14:textId="77777777" w:rsidR="00147F04" w:rsidRPr="00B42ED1" w:rsidRDefault="00147F04" w:rsidP="00062601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5 (6)</w:t>
            </w:r>
          </w:p>
        </w:tc>
        <w:tc>
          <w:tcPr>
            <w:tcW w:w="851" w:type="dxa"/>
            <w:vAlign w:val="center"/>
          </w:tcPr>
          <w:p w14:paraId="4D91987E" w14:textId="77777777" w:rsidR="00147F04" w:rsidRPr="00B42ED1" w:rsidRDefault="00147F04" w:rsidP="00062601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3 (4)</w:t>
            </w:r>
          </w:p>
        </w:tc>
        <w:tc>
          <w:tcPr>
            <w:tcW w:w="3843" w:type="dxa"/>
            <w:vMerge/>
            <w:vAlign w:val="center"/>
          </w:tcPr>
          <w:p w14:paraId="6593F269" w14:textId="77777777" w:rsidR="00147F04" w:rsidRPr="00B42ED1" w:rsidRDefault="00147F04" w:rsidP="000626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7F04" w:rsidRPr="00B42ED1" w14:paraId="4BC6B04F" w14:textId="77777777" w:rsidTr="00BD1E1F">
        <w:trPr>
          <w:trHeight w:val="190"/>
        </w:trPr>
        <w:tc>
          <w:tcPr>
            <w:tcW w:w="846" w:type="dxa"/>
            <w:vMerge/>
            <w:textDirection w:val="btLr"/>
            <w:vAlign w:val="center"/>
          </w:tcPr>
          <w:p w14:paraId="40961DE5" w14:textId="77777777" w:rsidR="00147F04" w:rsidRPr="00B42ED1" w:rsidRDefault="00147F04" w:rsidP="0006260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vAlign w:val="center"/>
          </w:tcPr>
          <w:p w14:paraId="3B4F1090" w14:textId="65AD3263" w:rsidR="00147F04" w:rsidRPr="00B42ED1" w:rsidRDefault="00147F04" w:rsidP="000626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633B25B9" w14:textId="0AE0B066" w:rsidR="00147F04" w:rsidRPr="00B42ED1" w:rsidRDefault="00147F04" w:rsidP="00062601">
            <w:pPr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&lt;0.000</w:t>
            </w:r>
          </w:p>
        </w:tc>
        <w:tc>
          <w:tcPr>
            <w:tcW w:w="2693" w:type="dxa"/>
            <w:gridSpan w:val="3"/>
            <w:vAlign w:val="center"/>
          </w:tcPr>
          <w:p w14:paraId="2537C6D8" w14:textId="4DA7D97B" w:rsidR="00147F04" w:rsidRPr="00B42ED1" w:rsidRDefault="00147F04" w:rsidP="000626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3" w:type="dxa"/>
            <w:vMerge/>
            <w:vAlign w:val="center"/>
          </w:tcPr>
          <w:p w14:paraId="67D404BD" w14:textId="77777777" w:rsidR="00147F04" w:rsidRPr="00B42ED1" w:rsidRDefault="00147F04" w:rsidP="000626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43DE" w:rsidRPr="00B42ED1" w14:paraId="150BBCAD" w14:textId="77777777" w:rsidTr="00BD1E1F">
        <w:trPr>
          <w:cantSplit/>
          <w:trHeight w:val="1134"/>
        </w:trPr>
        <w:tc>
          <w:tcPr>
            <w:tcW w:w="846" w:type="dxa"/>
            <w:vMerge w:val="restart"/>
            <w:textDirection w:val="btLr"/>
            <w:vAlign w:val="center"/>
          </w:tcPr>
          <w:p w14:paraId="2066A4E3" w14:textId="59A1A76B" w:rsidR="00147F04" w:rsidRPr="00B42ED1" w:rsidRDefault="00147F04" w:rsidP="0006260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 xml:space="preserve">Processed and ultra-processed food </w:t>
            </w:r>
            <w:r w:rsidR="000D3E95" w:rsidRPr="00B42ED1">
              <w:rPr>
                <w:rFonts w:ascii="Times New Roman" w:hAnsi="Times New Roman" w:cs="Times New Roman"/>
                <w:b/>
                <w:bCs/>
              </w:rPr>
              <w:t>c</w:t>
            </w:r>
            <w:r w:rsidRPr="00B42ED1">
              <w:rPr>
                <w:rFonts w:ascii="Times New Roman" w:hAnsi="Times New Roman" w:cs="Times New Roman"/>
                <w:b/>
                <w:bCs/>
              </w:rPr>
              <w:t>onsumption</w:t>
            </w:r>
          </w:p>
        </w:tc>
        <w:tc>
          <w:tcPr>
            <w:tcW w:w="1843" w:type="dxa"/>
            <w:vAlign w:val="center"/>
          </w:tcPr>
          <w:p w14:paraId="1CD0584E" w14:textId="77777777" w:rsidR="00147F04" w:rsidRPr="00B42ED1" w:rsidRDefault="00147F04" w:rsidP="000626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2ED1">
              <w:rPr>
                <w:rFonts w:ascii="Times New Roman" w:hAnsi="Times New Roman" w:cs="Times New Roman"/>
                <w:color w:val="000000" w:themeColor="text1"/>
              </w:rPr>
              <w:t>Consuming more than 60% of total energy from processed and ultra-processed food</w:t>
            </w:r>
          </w:p>
        </w:tc>
        <w:tc>
          <w:tcPr>
            <w:tcW w:w="1134" w:type="dxa"/>
            <w:gridSpan w:val="2"/>
            <w:vAlign w:val="center"/>
          </w:tcPr>
          <w:p w14:paraId="7FD878E1" w14:textId="77777777" w:rsidR="00147F04" w:rsidRPr="00B42ED1" w:rsidRDefault="00147F04" w:rsidP="00062601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30 (11)</w:t>
            </w:r>
          </w:p>
        </w:tc>
        <w:tc>
          <w:tcPr>
            <w:tcW w:w="850" w:type="dxa"/>
            <w:vAlign w:val="center"/>
          </w:tcPr>
          <w:p w14:paraId="2EA25A0F" w14:textId="77777777" w:rsidR="00147F04" w:rsidRPr="00B42ED1" w:rsidRDefault="00147F04" w:rsidP="00062601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9 (7)</w:t>
            </w:r>
          </w:p>
        </w:tc>
        <w:tc>
          <w:tcPr>
            <w:tcW w:w="992" w:type="dxa"/>
            <w:vAlign w:val="center"/>
          </w:tcPr>
          <w:p w14:paraId="2565B0EA" w14:textId="77777777" w:rsidR="00147F04" w:rsidRPr="00B42ED1" w:rsidRDefault="00147F04" w:rsidP="00062601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6 (5)</w:t>
            </w:r>
          </w:p>
        </w:tc>
        <w:tc>
          <w:tcPr>
            <w:tcW w:w="851" w:type="dxa"/>
            <w:vAlign w:val="center"/>
          </w:tcPr>
          <w:p w14:paraId="4940D514" w14:textId="77777777" w:rsidR="00147F04" w:rsidRPr="00B42ED1" w:rsidRDefault="00147F04" w:rsidP="00062601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4 (4)</w:t>
            </w:r>
          </w:p>
        </w:tc>
        <w:tc>
          <w:tcPr>
            <w:tcW w:w="3843" w:type="dxa"/>
            <w:vMerge w:val="restart"/>
            <w:vAlign w:val="center"/>
          </w:tcPr>
          <w:p w14:paraId="573B3276" w14:textId="77777777" w:rsidR="00147F04" w:rsidRPr="00B42ED1" w:rsidRDefault="00147F04" w:rsidP="00062601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F598257" wp14:editId="37EA1940">
                  <wp:extent cx="2340000" cy="1538160"/>
                  <wp:effectExtent l="0" t="0" r="3175" b="5080"/>
                  <wp:docPr id="1150121630" name="Picture 3" descr="A graph of food diary day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0121630" name="Picture 3" descr="A graph of food diary day&#10;&#10;Description automatically generated"/>
                          <pic:cNvPicPr/>
                        </pic:nvPicPr>
                        <pic:blipFill rotWithShape="1"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2978"/>
                          <a:stretch/>
                        </pic:blipFill>
                        <pic:spPr bwMode="auto">
                          <a:xfrm>
                            <a:off x="0" y="0"/>
                            <a:ext cx="2340000" cy="15381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43DE" w:rsidRPr="00B42ED1" w14:paraId="4E2BC92E" w14:textId="77777777" w:rsidTr="00BD1E1F">
        <w:trPr>
          <w:cantSplit/>
          <w:trHeight w:val="1075"/>
        </w:trPr>
        <w:tc>
          <w:tcPr>
            <w:tcW w:w="846" w:type="dxa"/>
            <w:vMerge/>
            <w:textDirection w:val="btLr"/>
            <w:vAlign w:val="center"/>
          </w:tcPr>
          <w:p w14:paraId="7E51EA39" w14:textId="77777777" w:rsidR="00147F04" w:rsidRPr="00B42ED1" w:rsidRDefault="00147F04" w:rsidP="0006260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vAlign w:val="center"/>
          </w:tcPr>
          <w:p w14:paraId="27938172" w14:textId="77777777" w:rsidR="00147F04" w:rsidRPr="00B42ED1" w:rsidRDefault="00147F04" w:rsidP="00062601">
            <w:pPr>
              <w:jc w:val="right"/>
              <w:rPr>
                <w:rFonts w:ascii="Times New Roman" w:hAnsi="Times New Roman" w:cs="Times New Roman"/>
                <w:color w:val="ADADAD" w:themeColor="background2" w:themeShade="BF"/>
              </w:rPr>
            </w:pPr>
            <w:r w:rsidRPr="00B42ED1">
              <w:rPr>
                <w:rFonts w:ascii="Times New Roman" w:hAnsi="Times New Roman" w:cs="Times New Roman"/>
                <w:color w:val="ADADAD" w:themeColor="background2" w:themeShade="BF"/>
              </w:rPr>
              <w:t>Consuming less than 60% of total energy from processed and ultra-processed food</w:t>
            </w:r>
          </w:p>
        </w:tc>
        <w:tc>
          <w:tcPr>
            <w:tcW w:w="1134" w:type="dxa"/>
            <w:gridSpan w:val="2"/>
            <w:vAlign w:val="center"/>
          </w:tcPr>
          <w:p w14:paraId="60D9CC40" w14:textId="77777777" w:rsidR="00147F04" w:rsidRPr="00B42ED1" w:rsidRDefault="00147F04" w:rsidP="00062601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29 (12)</w:t>
            </w:r>
          </w:p>
        </w:tc>
        <w:tc>
          <w:tcPr>
            <w:tcW w:w="850" w:type="dxa"/>
            <w:vAlign w:val="center"/>
          </w:tcPr>
          <w:p w14:paraId="1E7DAB4A" w14:textId="77777777" w:rsidR="00147F04" w:rsidRPr="00B42ED1" w:rsidRDefault="00147F04" w:rsidP="00062601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9 (7)</w:t>
            </w:r>
          </w:p>
        </w:tc>
        <w:tc>
          <w:tcPr>
            <w:tcW w:w="992" w:type="dxa"/>
            <w:vAlign w:val="center"/>
          </w:tcPr>
          <w:p w14:paraId="5620E8E8" w14:textId="77777777" w:rsidR="00147F04" w:rsidRPr="00B42ED1" w:rsidRDefault="00147F04" w:rsidP="00062601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5 (5)</w:t>
            </w:r>
          </w:p>
        </w:tc>
        <w:tc>
          <w:tcPr>
            <w:tcW w:w="851" w:type="dxa"/>
            <w:vAlign w:val="center"/>
          </w:tcPr>
          <w:p w14:paraId="479400DF" w14:textId="77777777" w:rsidR="00147F04" w:rsidRPr="00B42ED1" w:rsidRDefault="00147F04" w:rsidP="00062601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4 (4)</w:t>
            </w:r>
          </w:p>
        </w:tc>
        <w:tc>
          <w:tcPr>
            <w:tcW w:w="3843" w:type="dxa"/>
            <w:vMerge/>
            <w:vAlign w:val="center"/>
          </w:tcPr>
          <w:p w14:paraId="13F236C4" w14:textId="77777777" w:rsidR="00147F04" w:rsidRPr="00B42ED1" w:rsidRDefault="00147F04" w:rsidP="000626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43DE" w:rsidRPr="00B42ED1" w14:paraId="122B00B0" w14:textId="77777777" w:rsidTr="00BD1E1F">
        <w:trPr>
          <w:cantSplit/>
          <w:trHeight w:val="259"/>
        </w:trPr>
        <w:tc>
          <w:tcPr>
            <w:tcW w:w="846" w:type="dxa"/>
            <w:vMerge/>
            <w:textDirection w:val="btLr"/>
            <w:vAlign w:val="center"/>
          </w:tcPr>
          <w:p w14:paraId="00D1CA99" w14:textId="77777777" w:rsidR="00C943DE" w:rsidRPr="00B42ED1" w:rsidRDefault="00C943DE" w:rsidP="0006260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vAlign w:val="center"/>
          </w:tcPr>
          <w:p w14:paraId="2D932E55" w14:textId="0B2088FA" w:rsidR="00C943DE" w:rsidRPr="00B42ED1" w:rsidRDefault="00C943DE" w:rsidP="0006260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02652E27" w14:textId="7A33A001" w:rsidR="00C943DE" w:rsidRPr="00B42ED1" w:rsidRDefault="00C943DE" w:rsidP="00C943D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42ED1">
              <w:rPr>
                <w:rFonts w:ascii="Times New Roman" w:hAnsi="Times New Roman" w:cs="Times New Roman"/>
                <w:b/>
                <w:bCs/>
                <w:i/>
                <w:iCs/>
              </w:rPr>
              <w:t>p&lt;0.002</w:t>
            </w:r>
          </w:p>
        </w:tc>
        <w:tc>
          <w:tcPr>
            <w:tcW w:w="2693" w:type="dxa"/>
            <w:gridSpan w:val="3"/>
            <w:vAlign w:val="center"/>
          </w:tcPr>
          <w:p w14:paraId="7CF4114D" w14:textId="75ED5999" w:rsidR="00C943DE" w:rsidRPr="00B42ED1" w:rsidRDefault="00C943DE" w:rsidP="0006260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3843" w:type="dxa"/>
            <w:vMerge/>
            <w:vAlign w:val="center"/>
          </w:tcPr>
          <w:p w14:paraId="3A48B3EB" w14:textId="77777777" w:rsidR="00C943DE" w:rsidRPr="00B42ED1" w:rsidRDefault="00C943DE" w:rsidP="000626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1E1F" w:rsidRPr="00B42ED1" w14:paraId="40442236" w14:textId="77777777" w:rsidTr="00BD1E1F">
        <w:trPr>
          <w:cantSplit/>
          <w:trHeight w:val="546"/>
        </w:trPr>
        <w:tc>
          <w:tcPr>
            <w:tcW w:w="846" w:type="dxa"/>
            <w:vMerge w:val="restart"/>
            <w:textDirection w:val="btLr"/>
            <w:vAlign w:val="center"/>
          </w:tcPr>
          <w:p w14:paraId="1A780ED7" w14:textId="284F603A" w:rsidR="00BD1E1F" w:rsidRPr="00B42ED1" w:rsidRDefault="00BD1E1F" w:rsidP="00F932C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Red meat consumption</w:t>
            </w:r>
          </w:p>
        </w:tc>
        <w:tc>
          <w:tcPr>
            <w:tcW w:w="1843" w:type="dxa"/>
            <w:vAlign w:val="center"/>
          </w:tcPr>
          <w:p w14:paraId="0ADDFBE4" w14:textId="3DD8D9BB" w:rsidR="00BD1E1F" w:rsidRPr="00B42ED1" w:rsidRDefault="00BD1E1F" w:rsidP="00F932C1">
            <w:pPr>
              <w:jc w:val="right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Consuming more than 280g of red meat across four days.</w:t>
            </w:r>
          </w:p>
        </w:tc>
        <w:tc>
          <w:tcPr>
            <w:tcW w:w="1134" w:type="dxa"/>
            <w:gridSpan w:val="2"/>
            <w:vAlign w:val="center"/>
          </w:tcPr>
          <w:p w14:paraId="01150CA2" w14:textId="38550786" w:rsidR="00BD1E1F" w:rsidRPr="00B42ED1" w:rsidRDefault="00BD1E1F" w:rsidP="00F932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29 (11)</w:t>
            </w:r>
          </w:p>
        </w:tc>
        <w:tc>
          <w:tcPr>
            <w:tcW w:w="850" w:type="dxa"/>
            <w:vAlign w:val="center"/>
          </w:tcPr>
          <w:p w14:paraId="1F925C2D" w14:textId="310E813D" w:rsidR="00BD1E1F" w:rsidRPr="00B42ED1" w:rsidRDefault="00BD1E1F" w:rsidP="00F932C1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9 (7)</w:t>
            </w:r>
          </w:p>
        </w:tc>
        <w:tc>
          <w:tcPr>
            <w:tcW w:w="992" w:type="dxa"/>
            <w:vAlign w:val="center"/>
          </w:tcPr>
          <w:p w14:paraId="4CE6DC1A" w14:textId="1480C7AC" w:rsidR="00BD1E1F" w:rsidRPr="00B42ED1" w:rsidRDefault="00BD1E1F" w:rsidP="00F932C1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5 (5)</w:t>
            </w:r>
          </w:p>
        </w:tc>
        <w:tc>
          <w:tcPr>
            <w:tcW w:w="851" w:type="dxa"/>
            <w:vAlign w:val="center"/>
          </w:tcPr>
          <w:p w14:paraId="4F96A7CD" w14:textId="2B78C20A" w:rsidR="00BD1E1F" w:rsidRPr="00B42ED1" w:rsidRDefault="00BD1E1F" w:rsidP="00F932C1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4 (4)</w:t>
            </w:r>
          </w:p>
        </w:tc>
        <w:tc>
          <w:tcPr>
            <w:tcW w:w="3843" w:type="dxa"/>
            <w:vMerge w:val="restart"/>
            <w:vAlign w:val="center"/>
          </w:tcPr>
          <w:p w14:paraId="61B0373E" w14:textId="17C85E14" w:rsidR="00BD1E1F" w:rsidRPr="00B42ED1" w:rsidRDefault="00BD1E1F" w:rsidP="00F932C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42E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CCDE10E" wp14:editId="013FD458">
                  <wp:extent cx="2340000" cy="1404712"/>
                  <wp:effectExtent l="0" t="0" r="3175" b="5080"/>
                  <wp:docPr id="1536973279" name="Picture 5" descr="A graph of food diary day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6973279" name="Picture 5" descr="A graph of food diary day&#10;&#10;Description automatically generated"/>
                          <pic:cNvPicPr/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5661"/>
                          <a:stretch/>
                        </pic:blipFill>
                        <pic:spPr bwMode="auto">
                          <a:xfrm>
                            <a:off x="0" y="0"/>
                            <a:ext cx="2340000" cy="140471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D1E1F" w:rsidRPr="00B42ED1" w14:paraId="59E90EBD" w14:textId="77777777" w:rsidTr="00BD1E1F">
        <w:trPr>
          <w:cantSplit/>
          <w:trHeight w:val="546"/>
        </w:trPr>
        <w:tc>
          <w:tcPr>
            <w:tcW w:w="846" w:type="dxa"/>
            <w:vMerge/>
            <w:textDirection w:val="btLr"/>
            <w:vAlign w:val="center"/>
          </w:tcPr>
          <w:p w14:paraId="10E13F8C" w14:textId="77777777" w:rsidR="00BD1E1F" w:rsidRPr="00B42ED1" w:rsidRDefault="00BD1E1F" w:rsidP="00F932C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vAlign w:val="center"/>
          </w:tcPr>
          <w:p w14:paraId="2C4F8DBD" w14:textId="46ADF6F1" w:rsidR="00BD1E1F" w:rsidRPr="00B42ED1" w:rsidRDefault="00BD1E1F" w:rsidP="00F932C1">
            <w:pPr>
              <w:jc w:val="right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  <w:color w:val="7F7F7F" w:themeColor="text1" w:themeTint="80"/>
              </w:rPr>
              <w:t xml:space="preserve">Consuming less than 280g of red meat across four days. </w:t>
            </w:r>
          </w:p>
        </w:tc>
        <w:tc>
          <w:tcPr>
            <w:tcW w:w="1134" w:type="dxa"/>
            <w:gridSpan w:val="2"/>
            <w:vAlign w:val="center"/>
          </w:tcPr>
          <w:p w14:paraId="02FD6820" w14:textId="1AE74E80" w:rsidR="00BD1E1F" w:rsidRPr="00B42ED1" w:rsidRDefault="00BD1E1F" w:rsidP="00F932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29 (12)</w:t>
            </w:r>
          </w:p>
        </w:tc>
        <w:tc>
          <w:tcPr>
            <w:tcW w:w="850" w:type="dxa"/>
            <w:vAlign w:val="center"/>
          </w:tcPr>
          <w:p w14:paraId="4E904CA5" w14:textId="36BB3AE6" w:rsidR="00BD1E1F" w:rsidRPr="00B42ED1" w:rsidRDefault="00BD1E1F" w:rsidP="00F932C1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9 (7)</w:t>
            </w:r>
          </w:p>
        </w:tc>
        <w:tc>
          <w:tcPr>
            <w:tcW w:w="992" w:type="dxa"/>
            <w:vAlign w:val="center"/>
          </w:tcPr>
          <w:p w14:paraId="10D9388D" w14:textId="47CF5E73" w:rsidR="00BD1E1F" w:rsidRPr="00B42ED1" w:rsidRDefault="00BD1E1F" w:rsidP="00F932C1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5 (5)</w:t>
            </w:r>
          </w:p>
        </w:tc>
        <w:tc>
          <w:tcPr>
            <w:tcW w:w="851" w:type="dxa"/>
            <w:vAlign w:val="center"/>
          </w:tcPr>
          <w:p w14:paraId="785B4532" w14:textId="796733E5" w:rsidR="00BD1E1F" w:rsidRPr="00B42ED1" w:rsidRDefault="00BD1E1F" w:rsidP="00F932C1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4 (4)</w:t>
            </w:r>
          </w:p>
        </w:tc>
        <w:tc>
          <w:tcPr>
            <w:tcW w:w="3843" w:type="dxa"/>
            <w:vMerge/>
            <w:vAlign w:val="center"/>
          </w:tcPr>
          <w:p w14:paraId="607A9668" w14:textId="77777777" w:rsidR="00BD1E1F" w:rsidRPr="00B42ED1" w:rsidRDefault="00BD1E1F" w:rsidP="00F932C1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BD1E1F" w:rsidRPr="00B42ED1" w14:paraId="6FB2200F" w14:textId="77777777" w:rsidTr="00BD1E1F">
        <w:trPr>
          <w:cantSplit/>
          <w:trHeight w:val="546"/>
        </w:trPr>
        <w:tc>
          <w:tcPr>
            <w:tcW w:w="846" w:type="dxa"/>
            <w:vMerge/>
            <w:textDirection w:val="btLr"/>
            <w:vAlign w:val="center"/>
          </w:tcPr>
          <w:p w14:paraId="5CE74545" w14:textId="77777777" w:rsidR="00BD1E1F" w:rsidRPr="00B42ED1" w:rsidRDefault="00BD1E1F" w:rsidP="00F932C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vAlign w:val="center"/>
          </w:tcPr>
          <w:p w14:paraId="2F595563" w14:textId="77777777" w:rsidR="00BD1E1F" w:rsidRPr="00B42ED1" w:rsidRDefault="00BD1E1F" w:rsidP="00F932C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112D9155" w14:textId="4C018A25" w:rsidR="00BD1E1F" w:rsidRPr="00B42ED1" w:rsidRDefault="00BD1E1F" w:rsidP="00F932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Style w:val="gnd-iwgdh3b"/>
                <w:rFonts w:ascii="Times New Roman" w:hAnsi="Times New Roman" w:cs="Times New Roman"/>
                <w:i/>
                <w:iCs/>
                <w:color w:val="000000"/>
                <w:bdr w:val="none" w:sz="0" w:space="0" w:color="auto" w:frame="1"/>
              </w:rPr>
              <w:t>p=0.363</w:t>
            </w:r>
          </w:p>
        </w:tc>
        <w:tc>
          <w:tcPr>
            <w:tcW w:w="850" w:type="dxa"/>
            <w:vAlign w:val="center"/>
          </w:tcPr>
          <w:p w14:paraId="1C2D1F9B" w14:textId="77777777" w:rsidR="00BD1E1F" w:rsidRPr="00B42ED1" w:rsidRDefault="00BD1E1F" w:rsidP="00F932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0A2239DB" w14:textId="77777777" w:rsidR="00BD1E1F" w:rsidRPr="00B42ED1" w:rsidRDefault="00BD1E1F" w:rsidP="00F932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5E12310B" w14:textId="77777777" w:rsidR="00BD1E1F" w:rsidRPr="00B42ED1" w:rsidRDefault="00BD1E1F" w:rsidP="00F932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3" w:type="dxa"/>
            <w:vMerge/>
            <w:vAlign w:val="center"/>
          </w:tcPr>
          <w:p w14:paraId="7AF04C75" w14:textId="77777777" w:rsidR="00BD1E1F" w:rsidRPr="00B42ED1" w:rsidRDefault="00BD1E1F" w:rsidP="00F932C1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F932C1" w:rsidRPr="00B42ED1" w14:paraId="4A66B1DE" w14:textId="77777777" w:rsidTr="00BD1E1F">
        <w:trPr>
          <w:cantSplit/>
          <w:trHeight w:val="546"/>
        </w:trPr>
        <w:tc>
          <w:tcPr>
            <w:tcW w:w="846" w:type="dxa"/>
            <w:vMerge w:val="restart"/>
            <w:textDirection w:val="btLr"/>
            <w:vAlign w:val="center"/>
          </w:tcPr>
          <w:p w14:paraId="16C609E6" w14:textId="11B0D68A" w:rsidR="00F932C1" w:rsidRPr="00B42ED1" w:rsidRDefault="00F932C1" w:rsidP="00F932C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Salt consumption</w:t>
            </w:r>
          </w:p>
        </w:tc>
        <w:tc>
          <w:tcPr>
            <w:tcW w:w="1843" w:type="dxa"/>
            <w:vAlign w:val="center"/>
          </w:tcPr>
          <w:p w14:paraId="46768B9B" w14:textId="77777777" w:rsidR="00F932C1" w:rsidRPr="00B42ED1" w:rsidRDefault="00F932C1" w:rsidP="00F932C1">
            <w:pPr>
              <w:jc w:val="right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Consuming more than 24g of salt across four days.</w:t>
            </w:r>
          </w:p>
        </w:tc>
        <w:tc>
          <w:tcPr>
            <w:tcW w:w="1134" w:type="dxa"/>
            <w:gridSpan w:val="2"/>
            <w:vAlign w:val="center"/>
          </w:tcPr>
          <w:p w14:paraId="4CD684FC" w14:textId="77777777" w:rsidR="00F932C1" w:rsidRPr="00B42ED1" w:rsidRDefault="00F932C1" w:rsidP="00F932C1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32 (11)</w:t>
            </w:r>
          </w:p>
        </w:tc>
        <w:tc>
          <w:tcPr>
            <w:tcW w:w="850" w:type="dxa"/>
            <w:vAlign w:val="center"/>
          </w:tcPr>
          <w:p w14:paraId="5CB8A2EB" w14:textId="77777777" w:rsidR="00F932C1" w:rsidRPr="00B42ED1" w:rsidRDefault="00F932C1" w:rsidP="00F932C1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9 (7)</w:t>
            </w:r>
          </w:p>
        </w:tc>
        <w:tc>
          <w:tcPr>
            <w:tcW w:w="992" w:type="dxa"/>
            <w:vAlign w:val="center"/>
          </w:tcPr>
          <w:p w14:paraId="324EF660" w14:textId="77777777" w:rsidR="00F932C1" w:rsidRPr="00B42ED1" w:rsidRDefault="00F932C1" w:rsidP="00F932C1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6 (5)</w:t>
            </w:r>
          </w:p>
        </w:tc>
        <w:tc>
          <w:tcPr>
            <w:tcW w:w="851" w:type="dxa"/>
            <w:vAlign w:val="center"/>
          </w:tcPr>
          <w:p w14:paraId="1A4E9506" w14:textId="77777777" w:rsidR="00F932C1" w:rsidRPr="00B42ED1" w:rsidRDefault="00F932C1" w:rsidP="00F932C1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4 (4)</w:t>
            </w:r>
          </w:p>
        </w:tc>
        <w:tc>
          <w:tcPr>
            <w:tcW w:w="3843" w:type="dxa"/>
            <w:vMerge w:val="restart"/>
            <w:vAlign w:val="center"/>
          </w:tcPr>
          <w:p w14:paraId="53B7B9FB" w14:textId="45BA5605" w:rsidR="00F932C1" w:rsidRPr="00B42ED1" w:rsidRDefault="00BD1E1F" w:rsidP="00F932C1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882CF31" wp14:editId="6D534851">
                  <wp:extent cx="2340000" cy="1364221"/>
                  <wp:effectExtent l="0" t="0" r="3175" b="7620"/>
                  <wp:docPr id="836036678" name="Picture 4" descr="A graph of food diary day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6036678" name="Picture 4" descr="A graph of food diary day&#10;&#10;Description automatically generated"/>
                          <pic:cNvPicPr/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3158"/>
                          <a:stretch/>
                        </pic:blipFill>
                        <pic:spPr bwMode="auto">
                          <a:xfrm>
                            <a:off x="0" y="0"/>
                            <a:ext cx="2340000" cy="13642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32C1" w:rsidRPr="00B42ED1" w14:paraId="4E26086E" w14:textId="77777777" w:rsidTr="00BD1E1F">
        <w:trPr>
          <w:cantSplit/>
          <w:trHeight w:val="689"/>
        </w:trPr>
        <w:tc>
          <w:tcPr>
            <w:tcW w:w="846" w:type="dxa"/>
            <w:vMerge/>
            <w:textDirection w:val="btLr"/>
            <w:vAlign w:val="center"/>
          </w:tcPr>
          <w:p w14:paraId="60C269C3" w14:textId="77777777" w:rsidR="00F932C1" w:rsidRPr="00B42ED1" w:rsidRDefault="00F932C1" w:rsidP="00F932C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vAlign w:val="center"/>
          </w:tcPr>
          <w:p w14:paraId="1D604F0F" w14:textId="77777777" w:rsidR="00F932C1" w:rsidRPr="00B42ED1" w:rsidRDefault="00F932C1" w:rsidP="00F932C1">
            <w:pPr>
              <w:jc w:val="right"/>
              <w:rPr>
                <w:rFonts w:ascii="Times New Roman" w:hAnsi="Times New Roman" w:cs="Times New Roman"/>
                <w:color w:val="ADADAD" w:themeColor="background2" w:themeShade="BF"/>
              </w:rPr>
            </w:pPr>
            <w:r w:rsidRPr="00B42ED1">
              <w:rPr>
                <w:rFonts w:ascii="Times New Roman" w:hAnsi="Times New Roman" w:cs="Times New Roman"/>
                <w:color w:val="ADADAD" w:themeColor="background2" w:themeShade="BF"/>
              </w:rPr>
              <w:t>Consuming less than 24g of salt across four days.</w:t>
            </w:r>
          </w:p>
        </w:tc>
        <w:tc>
          <w:tcPr>
            <w:tcW w:w="1134" w:type="dxa"/>
            <w:gridSpan w:val="2"/>
            <w:vAlign w:val="center"/>
          </w:tcPr>
          <w:p w14:paraId="12C5B789" w14:textId="77777777" w:rsidR="00F932C1" w:rsidRPr="00B42ED1" w:rsidRDefault="00F932C1" w:rsidP="00F932C1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29 (11)</w:t>
            </w:r>
          </w:p>
        </w:tc>
        <w:tc>
          <w:tcPr>
            <w:tcW w:w="850" w:type="dxa"/>
            <w:vAlign w:val="center"/>
          </w:tcPr>
          <w:p w14:paraId="461EC861" w14:textId="77777777" w:rsidR="00F932C1" w:rsidRPr="00B42ED1" w:rsidRDefault="00F932C1" w:rsidP="00F932C1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9 (7)</w:t>
            </w:r>
          </w:p>
        </w:tc>
        <w:tc>
          <w:tcPr>
            <w:tcW w:w="992" w:type="dxa"/>
            <w:vAlign w:val="center"/>
          </w:tcPr>
          <w:p w14:paraId="25FA0143" w14:textId="77777777" w:rsidR="00F932C1" w:rsidRPr="00B42ED1" w:rsidRDefault="00F932C1" w:rsidP="00F932C1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5 (5)</w:t>
            </w:r>
          </w:p>
        </w:tc>
        <w:tc>
          <w:tcPr>
            <w:tcW w:w="851" w:type="dxa"/>
            <w:vAlign w:val="center"/>
          </w:tcPr>
          <w:p w14:paraId="030F40E2" w14:textId="77777777" w:rsidR="00F932C1" w:rsidRPr="00B42ED1" w:rsidRDefault="00F932C1" w:rsidP="00F932C1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4 (4)</w:t>
            </w:r>
          </w:p>
        </w:tc>
        <w:tc>
          <w:tcPr>
            <w:tcW w:w="3843" w:type="dxa"/>
            <w:vMerge/>
            <w:vAlign w:val="center"/>
          </w:tcPr>
          <w:p w14:paraId="7B38D3E6" w14:textId="77777777" w:rsidR="00F932C1" w:rsidRPr="00B42ED1" w:rsidRDefault="00F932C1" w:rsidP="00F93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32C1" w:rsidRPr="00B42ED1" w14:paraId="0AF14AC6" w14:textId="77777777" w:rsidTr="00BD1E1F">
        <w:trPr>
          <w:cantSplit/>
          <w:trHeight w:val="505"/>
        </w:trPr>
        <w:tc>
          <w:tcPr>
            <w:tcW w:w="846" w:type="dxa"/>
            <w:vMerge/>
            <w:textDirection w:val="btLr"/>
            <w:vAlign w:val="center"/>
          </w:tcPr>
          <w:p w14:paraId="241E47B1" w14:textId="77777777" w:rsidR="00F932C1" w:rsidRPr="00B42ED1" w:rsidRDefault="00F932C1" w:rsidP="00F932C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vAlign w:val="center"/>
          </w:tcPr>
          <w:p w14:paraId="55625291" w14:textId="50584C83" w:rsidR="00F932C1" w:rsidRPr="00B42ED1" w:rsidRDefault="00F932C1" w:rsidP="00F932C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38065E37" w14:textId="667C0C30" w:rsidR="00F932C1" w:rsidRPr="00B42ED1" w:rsidRDefault="00F932C1" w:rsidP="00F932C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42ED1">
              <w:rPr>
                <w:rFonts w:ascii="Times New Roman" w:hAnsi="Times New Roman" w:cs="Times New Roman"/>
                <w:b/>
                <w:bCs/>
                <w:i/>
                <w:iCs/>
              </w:rPr>
              <w:t>p&lt;0.000</w:t>
            </w:r>
          </w:p>
        </w:tc>
        <w:tc>
          <w:tcPr>
            <w:tcW w:w="2693" w:type="dxa"/>
            <w:gridSpan w:val="3"/>
            <w:vAlign w:val="center"/>
          </w:tcPr>
          <w:p w14:paraId="7E750565" w14:textId="72B2EE06" w:rsidR="00F932C1" w:rsidRPr="00B42ED1" w:rsidRDefault="00F932C1" w:rsidP="00F932C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843" w:type="dxa"/>
            <w:vMerge/>
            <w:vAlign w:val="center"/>
          </w:tcPr>
          <w:p w14:paraId="6A5CF35E" w14:textId="77777777" w:rsidR="00F932C1" w:rsidRPr="00B42ED1" w:rsidRDefault="00F932C1" w:rsidP="00F93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1E1F" w:rsidRPr="00B42ED1" w14:paraId="36E5CC2A" w14:textId="77777777" w:rsidTr="00BD1E1F">
        <w:trPr>
          <w:cantSplit/>
          <w:trHeight w:val="1134"/>
        </w:trPr>
        <w:tc>
          <w:tcPr>
            <w:tcW w:w="846" w:type="dxa"/>
            <w:vMerge w:val="restart"/>
            <w:textDirection w:val="btLr"/>
            <w:vAlign w:val="center"/>
          </w:tcPr>
          <w:p w14:paraId="65CE3770" w14:textId="4BEE8E2D" w:rsidR="00BD1E1F" w:rsidRPr="00B42ED1" w:rsidRDefault="00BD1E1F" w:rsidP="00BD1E1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Fibre consumption</w:t>
            </w:r>
          </w:p>
        </w:tc>
        <w:tc>
          <w:tcPr>
            <w:tcW w:w="1843" w:type="dxa"/>
            <w:vAlign w:val="center"/>
          </w:tcPr>
          <w:p w14:paraId="3331B5A8" w14:textId="1051905A" w:rsidR="00BD1E1F" w:rsidRPr="00B42ED1" w:rsidRDefault="00BD1E1F" w:rsidP="00BD1E1F">
            <w:pPr>
              <w:jc w:val="right"/>
              <w:rPr>
                <w:rFonts w:ascii="Times New Roman" w:hAnsi="Times New Roman" w:cs="Times New Roman"/>
                <w:color w:val="FF5050"/>
              </w:rPr>
            </w:pPr>
            <w:r w:rsidRPr="00B42ED1">
              <w:rPr>
                <w:rFonts w:ascii="Times New Roman" w:hAnsi="Times New Roman" w:cs="Times New Roman"/>
              </w:rPr>
              <w:t>Consuming less than 120 g of fibre across four days.</w:t>
            </w:r>
          </w:p>
        </w:tc>
        <w:tc>
          <w:tcPr>
            <w:tcW w:w="1134" w:type="dxa"/>
            <w:gridSpan w:val="2"/>
            <w:vAlign w:val="center"/>
          </w:tcPr>
          <w:p w14:paraId="1512AC13" w14:textId="241B935B" w:rsidR="00BD1E1F" w:rsidRPr="00B42ED1" w:rsidRDefault="00BD1E1F" w:rsidP="00BD1E1F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27 (10)</w:t>
            </w:r>
          </w:p>
        </w:tc>
        <w:tc>
          <w:tcPr>
            <w:tcW w:w="850" w:type="dxa"/>
            <w:vAlign w:val="center"/>
          </w:tcPr>
          <w:p w14:paraId="086017AB" w14:textId="50F0C88C" w:rsidR="00BD1E1F" w:rsidRPr="00B42ED1" w:rsidRDefault="00BD1E1F" w:rsidP="00BD1E1F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9 (7)</w:t>
            </w:r>
          </w:p>
        </w:tc>
        <w:tc>
          <w:tcPr>
            <w:tcW w:w="992" w:type="dxa"/>
            <w:vAlign w:val="center"/>
          </w:tcPr>
          <w:p w14:paraId="6978A887" w14:textId="404A8F6E" w:rsidR="00BD1E1F" w:rsidRPr="00B42ED1" w:rsidRDefault="00BD1E1F" w:rsidP="00BD1E1F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5 (5)</w:t>
            </w:r>
          </w:p>
        </w:tc>
        <w:tc>
          <w:tcPr>
            <w:tcW w:w="851" w:type="dxa"/>
            <w:vAlign w:val="center"/>
          </w:tcPr>
          <w:p w14:paraId="54E61FBA" w14:textId="076D505F" w:rsidR="00BD1E1F" w:rsidRPr="00B42ED1" w:rsidRDefault="00BD1E1F" w:rsidP="00BD1E1F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4 (4)</w:t>
            </w:r>
          </w:p>
        </w:tc>
        <w:tc>
          <w:tcPr>
            <w:tcW w:w="3843" w:type="dxa"/>
            <w:vMerge w:val="restart"/>
            <w:vAlign w:val="center"/>
          </w:tcPr>
          <w:p w14:paraId="1B5C16DD" w14:textId="04964A31" w:rsidR="00BD1E1F" w:rsidRPr="00B42ED1" w:rsidRDefault="00BD1E1F" w:rsidP="00BD1E1F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4A8E975" wp14:editId="2F10F510">
                  <wp:extent cx="2340000" cy="1355207"/>
                  <wp:effectExtent l="0" t="0" r="3175" b="0"/>
                  <wp:docPr id="311082710" name="Picture 7" descr="A graph of food diary day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1082710" name="Picture 7" descr="A graph of food diary day&#10;&#10;Description automatically generated"/>
                          <pic:cNvPicPr/>
                        </pic:nvPicPr>
                        <pic:blipFill rotWithShape="1"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2580"/>
                          <a:stretch/>
                        </pic:blipFill>
                        <pic:spPr bwMode="auto">
                          <a:xfrm>
                            <a:off x="0" y="0"/>
                            <a:ext cx="2340000" cy="13552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D1E1F" w:rsidRPr="00B42ED1" w14:paraId="223EDFC5" w14:textId="77777777" w:rsidTr="00BD1E1F">
        <w:trPr>
          <w:cantSplit/>
          <w:trHeight w:val="1134"/>
        </w:trPr>
        <w:tc>
          <w:tcPr>
            <w:tcW w:w="846" w:type="dxa"/>
            <w:vMerge/>
            <w:textDirection w:val="btLr"/>
            <w:vAlign w:val="center"/>
          </w:tcPr>
          <w:p w14:paraId="28D643B9" w14:textId="77777777" w:rsidR="00BD1E1F" w:rsidRPr="00B42ED1" w:rsidRDefault="00BD1E1F" w:rsidP="00BD1E1F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3EF0C93A" w14:textId="07B10516" w:rsidR="00BD1E1F" w:rsidRPr="00B42ED1" w:rsidRDefault="00BD1E1F" w:rsidP="00BD1E1F">
            <w:pPr>
              <w:jc w:val="right"/>
              <w:rPr>
                <w:rFonts w:ascii="Times New Roman" w:hAnsi="Times New Roman" w:cs="Times New Roman"/>
                <w:color w:val="33CCCC"/>
              </w:rPr>
            </w:pPr>
            <w:r w:rsidRPr="00B42ED1">
              <w:rPr>
                <w:rFonts w:ascii="Times New Roman" w:hAnsi="Times New Roman" w:cs="Times New Roman"/>
                <w:color w:val="ADADAD" w:themeColor="background2" w:themeShade="BF"/>
              </w:rPr>
              <w:t>Consuming more than 120 g of fibre across four days.</w:t>
            </w:r>
          </w:p>
        </w:tc>
        <w:tc>
          <w:tcPr>
            <w:tcW w:w="1134" w:type="dxa"/>
            <w:gridSpan w:val="2"/>
            <w:vAlign w:val="center"/>
          </w:tcPr>
          <w:p w14:paraId="366498AD" w14:textId="2D1CD5CA" w:rsidR="00BD1E1F" w:rsidRPr="00B42ED1" w:rsidRDefault="00BD1E1F" w:rsidP="00BD1E1F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32 (11)</w:t>
            </w:r>
          </w:p>
        </w:tc>
        <w:tc>
          <w:tcPr>
            <w:tcW w:w="850" w:type="dxa"/>
            <w:vAlign w:val="center"/>
          </w:tcPr>
          <w:p w14:paraId="4C42002F" w14:textId="46427415" w:rsidR="00BD1E1F" w:rsidRPr="00B42ED1" w:rsidRDefault="00BD1E1F" w:rsidP="00BD1E1F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9 (7)</w:t>
            </w:r>
          </w:p>
        </w:tc>
        <w:tc>
          <w:tcPr>
            <w:tcW w:w="992" w:type="dxa"/>
            <w:vAlign w:val="center"/>
          </w:tcPr>
          <w:p w14:paraId="1B0DF507" w14:textId="7E6C3154" w:rsidR="00BD1E1F" w:rsidRPr="00B42ED1" w:rsidRDefault="00BD1E1F" w:rsidP="00BD1E1F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6 (6)</w:t>
            </w:r>
          </w:p>
        </w:tc>
        <w:tc>
          <w:tcPr>
            <w:tcW w:w="851" w:type="dxa"/>
            <w:vAlign w:val="center"/>
          </w:tcPr>
          <w:p w14:paraId="017DBAE1" w14:textId="17AD4C58" w:rsidR="00BD1E1F" w:rsidRPr="00B42ED1" w:rsidRDefault="00BD1E1F" w:rsidP="00BD1E1F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4 (4)</w:t>
            </w:r>
          </w:p>
        </w:tc>
        <w:tc>
          <w:tcPr>
            <w:tcW w:w="3843" w:type="dxa"/>
            <w:vMerge/>
            <w:vAlign w:val="center"/>
          </w:tcPr>
          <w:p w14:paraId="4F76F918" w14:textId="77777777" w:rsidR="00BD1E1F" w:rsidRPr="00B42ED1" w:rsidRDefault="00BD1E1F" w:rsidP="00BD1E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1E1F" w:rsidRPr="00B42ED1" w14:paraId="026FC174" w14:textId="77777777" w:rsidTr="00BD1E1F">
        <w:trPr>
          <w:cantSplit/>
          <w:trHeight w:val="233"/>
        </w:trPr>
        <w:tc>
          <w:tcPr>
            <w:tcW w:w="846" w:type="dxa"/>
            <w:vMerge/>
            <w:textDirection w:val="btLr"/>
            <w:vAlign w:val="center"/>
          </w:tcPr>
          <w:p w14:paraId="611B4389" w14:textId="77777777" w:rsidR="00BD1E1F" w:rsidRPr="00B42ED1" w:rsidRDefault="00BD1E1F" w:rsidP="00BD1E1F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01AA79A1" w14:textId="389A8CF4" w:rsidR="00BD1E1F" w:rsidRPr="00B42ED1" w:rsidRDefault="00BD1E1F" w:rsidP="00BD1E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0408CB97" w14:textId="636828B4" w:rsidR="00BD1E1F" w:rsidRPr="00B42ED1" w:rsidRDefault="00BD1E1F" w:rsidP="00BD1E1F">
            <w:pPr>
              <w:rPr>
                <w:rFonts w:ascii="Times New Roman" w:hAnsi="Times New Roman" w:cs="Times New Roman"/>
                <w:i/>
                <w:iCs/>
              </w:rPr>
            </w:pPr>
            <w:r w:rsidRPr="00B42ED1">
              <w:rPr>
                <w:rFonts w:ascii="Times New Roman" w:hAnsi="Times New Roman" w:cs="Times New Roman"/>
                <w:b/>
                <w:bCs/>
                <w:i/>
                <w:iCs/>
              </w:rPr>
              <w:t>p&lt;0.000</w:t>
            </w:r>
          </w:p>
        </w:tc>
        <w:tc>
          <w:tcPr>
            <w:tcW w:w="2693" w:type="dxa"/>
            <w:gridSpan w:val="3"/>
            <w:vAlign w:val="center"/>
          </w:tcPr>
          <w:p w14:paraId="46412D94" w14:textId="2A0AF6CA" w:rsidR="00BD1E1F" w:rsidRPr="00B42ED1" w:rsidRDefault="00BD1E1F" w:rsidP="00BD1E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3" w:type="dxa"/>
            <w:vMerge/>
            <w:vAlign w:val="center"/>
          </w:tcPr>
          <w:p w14:paraId="4D7E542B" w14:textId="77777777" w:rsidR="00BD1E1F" w:rsidRPr="00B42ED1" w:rsidRDefault="00BD1E1F" w:rsidP="00BD1E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1E1F" w:rsidRPr="00B42ED1" w14:paraId="086965EB" w14:textId="77777777" w:rsidTr="00BD1E1F">
        <w:trPr>
          <w:cantSplit/>
          <w:trHeight w:val="1134"/>
        </w:trPr>
        <w:tc>
          <w:tcPr>
            <w:tcW w:w="846" w:type="dxa"/>
            <w:vMerge w:val="restart"/>
            <w:textDirection w:val="btLr"/>
            <w:vAlign w:val="center"/>
          </w:tcPr>
          <w:p w14:paraId="6E32061C" w14:textId="2003773A" w:rsidR="00BD1E1F" w:rsidRPr="00B42ED1" w:rsidRDefault="00BD1E1F" w:rsidP="00BD1E1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Fruit and vegetable consumption</w:t>
            </w:r>
          </w:p>
        </w:tc>
        <w:tc>
          <w:tcPr>
            <w:tcW w:w="1843" w:type="dxa"/>
            <w:vAlign w:val="center"/>
          </w:tcPr>
          <w:p w14:paraId="10214661" w14:textId="591B1B47" w:rsidR="00BD1E1F" w:rsidRPr="00B42ED1" w:rsidRDefault="00BD1E1F" w:rsidP="00BD1E1F">
            <w:pPr>
              <w:jc w:val="right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Consuming less than 1600 g of fruit and vegetables across four days.</w:t>
            </w:r>
          </w:p>
        </w:tc>
        <w:tc>
          <w:tcPr>
            <w:tcW w:w="1134" w:type="dxa"/>
            <w:gridSpan w:val="2"/>
            <w:vAlign w:val="center"/>
          </w:tcPr>
          <w:p w14:paraId="6795A16C" w14:textId="7FF24FC7" w:rsidR="00BD1E1F" w:rsidRPr="00B42ED1" w:rsidRDefault="00BD1E1F" w:rsidP="00BD1E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29 (11)</w:t>
            </w:r>
          </w:p>
        </w:tc>
        <w:tc>
          <w:tcPr>
            <w:tcW w:w="850" w:type="dxa"/>
            <w:vAlign w:val="center"/>
          </w:tcPr>
          <w:p w14:paraId="725E9030" w14:textId="0DEB6F18" w:rsidR="00BD1E1F" w:rsidRPr="00B42ED1" w:rsidRDefault="00BD1E1F" w:rsidP="00BD1E1F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9 (7)</w:t>
            </w:r>
          </w:p>
        </w:tc>
        <w:tc>
          <w:tcPr>
            <w:tcW w:w="992" w:type="dxa"/>
            <w:vAlign w:val="center"/>
          </w:tcPr>
          <w:p w14:paraId="30CE671E" w14:textId="1C11B17B" w:rsidR="00BD1E1F" w:rsidRPr="00B42ED1" w:rsidRDefault="00BD1E1F" w:rsidP="00BD1E1F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5 (5)</w:t>
            </w:r>
          </w:p>
        </w:tc>
        <w:tc>
          <w:tcPr>
            <w:tcW w:w="851" w:type="dxa"/>
            <w:vAlign w:val="center"/>
          </w:tcPr>
          <w:p w14:paraId="7956B01A" w14:textId="6DD27347" w:rsidR="00BD1E1F" w:rsidRPr="00B42ED1" w:rsidRDefault="00BD1E1F" w:rsidP="00BD1E1F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4 (4)</w:t>
            </w:r>
          </w:p>
        </w:tc>
        <w:tc>
          <w:tcPr>
            <w:tcW w:w="3843" w:type="dxa"/>
            <w:vMerge w:val="restart"/>
            <w:vAlign w:val="center"/>
          </w:tcPr>
          <w:p w14:paraId="0DAEDD38" w14:textId="5106472D" w:rsidR="00BD1E1F" w:rsidRPr="00B42ED1" w:rsidRDefault="00BD1E1F" w:rsidP="00BD1E1F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8E56CA0" wp14:editId="148529D1">
                  <wp:extent cx="2340000" cy="1346310"/>
                  <wp:effectExtent l="0" t="0" r="3175" b="6350"/>
                  <wp:docPr id="851932068" name="Picture 8" descr="A graph of food diary day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1932068" name="Picture 8" descr="A graph of food diary day&#10;&#10;Description automatically generated"/>
                          <pic:cNvPicPr/>
                        </pic:nvPicPr>
                        <pic:blipFill rotWithShape="1"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2003"/>
                          <a:stretch/>
                        </pic:blipFill>
                        <pic:spPr bwMode="auto">
                          <a:xfrm>
                            <a:off x="0" y="0"/>
                            <a:ext cx="2340000" cy="13463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D1E1F" w:rsidRPr="00B42ED1" w14:paraId="31B0E2C0" w14:textId="77777777" w:rsidTr="00BD1E1F">
        <w:trPr>
          <w:cantSplit/>
          <w:trHeight w:val="951"/>
        </w:trPr>
        <w:tc>
          <w:tcPr>
            <w:tcW w:w="846" w:type="dxa"/>
            <w:vMerge/>
            <w:textDirection w:val="btLr"/>
            <w:vAlign w:val="center"/>
          </w:tcPr>
          <w:p w14:paraId="4E77A12B" w14:textId="77777777" w:rsidR="00BD1E1F" w:rsidRPr="00B42ED1" w:rsidRDefault="00BD1E1F" w:rsidP="00BD1E1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vAlign w:val="center"/>
          </w:tcPr>
          <w:p w14:paraId="5E6EBC52" w14:textId="3D9D6274" w:rsidR="00BD1E1F" w:rsidRPr="00B42ED1" w:rsidRDefault="00BD1E1F" w:rsidP="00BD1E1F">
            <w:pPr>
              <w:jc w:val="right"/>
              <w:rPr>
                <w:rFonts w:ascii="Times New Roman" w:hAnsi="Times New Roman" w:cs="Times New Roman"/>
                <w:color w:val="ADADAD" w:themeColor="background2" w:themeShade="BF"/>
              </w:rPr>
            </w:pPr>
            <w:r w:rsidRPr="00B42ED1">
              <w:rPr>
                <w:rFonts w:ascii="Times New Roman" w:hAnsi="Times New Roman" w:cs="Times New Roman"/>
                <w:color w:val="ADADAD" w:themeColor="background2" w:themeShade="BF"/>
              </w:rPr>
              <w:t>Consuming more than 1600 g of fruit and vegetables across four days.</w:t>
            </w:r>
          </w:p>
        </w:tc>
        <w:tc>
          <w:tcPr>
            <w:tcW w:w="1134" w:type="dxa"/>
            <w:gridSpan w:val="2"/>
            <w:vAlign w:val="center"/>
          </w:tcPr>
          <w:p w14:paraId="593B7D7D" w14:textId="59D6D920" w:rsidR="00BD1E1F" w:rsidRPr="00B42ED1" w:rsidRDefault="00BD1E1F" w:rsidP="00BD1E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33 (12)</w:t>
            </w:r>
          </w:p>
        </w:tc>
        <w:tc>
          <w:tcPr>
            <w:tcW w:w="850" w:type="dxa"/>
            <w:vAlign w:val="center"/>
          </w:tcPr>
          <w:p w14:paraId="5A4A0D3C" w14:textId="22548A6D" w:rsidR="00BD1E1F" w:rsidRPr="00B42ED1" w:rsidRDefault="00BD1E1F" w:rsidP="00BD1E1F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10 (8)</w:t>
            </w:r>
          </w:p>
        </w:tc>
        <w:tc>
          <w:tcPr>
            <w:tcW w:w="992" w:type="dxa"/>
            <w:vAlign w:val="center"/>
          </w:tcPr>
          <w:p w14:paraId="65EA950E" w14:textId="204F3D5C" w:rsidR="00BD1E1F" w:rsidRPr="00B42ED1" w:rsidRDefault="00BD1E1F" w:rsidP="00BD1E1F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6 (6)</w:t>
            </w:r>
          </w:p>
        </w:tc>
        <w:tc>
          <w:tcPr>
            <w:tcW w:w="851" w:type="dxa"/>
            <w:vAlign w:val="center"/>
          </w:tcPr>
          <w:p w14:paraId="73652741" w14:textId="1AF1AA05" w:rsidR="00BD1E1F" w:rsidRPr="00B42ED1" w:rsidRDefault="00BD1E1F" w:rsidP="00BD1E1F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3 (5)</w:t>
            </w:r>
          </w:p>
        </w:tc>
        <w:tc>
          <w:tcPr>
            <w:tcW w:w="3843" w:type="dxa"/>
            <w:vMerge/>
            <w:vAlign w:val="center"/>
          </w:tcPr>
          <w:p w14:paraId="0A9FDB68" w14:textId="77777777" w:rsidR="00BD1E1F" w:rsidRPr="00B42ED1" w:rsidRDefault="00BD1E1F" w:rsidP="00BD1E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1E1F" w:rsidRPr="00B42ED1" w14:paraId="13AD3903" w14:textId="77777777" w:rsidTr="00BD1E1F">
        <w:trPr>
          <w:cantSplit/>
          <w:trHeight w:val="271"/>
        </w:trPr>
        <w:tc>
          <w:tcPr>
            <w:tcW w:w="846" w:type="dxa"/>
            <w:vMerge/>
            <w:textDirection w:val="btLr"/>
            <w:vAlign w:val="center"/>
          </w:tcPr>
          <w:p w14:paraId="69F79B8A" w14:textId="77777777" w:rsidR="00BD1E1F" w:rsidRPr="00B42ED1" w:rsidRDefault="00BD1E1F" w:rsidP="00BD1E1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vAlign w:val="center"/>
          </w:tcPr>
          <w:p w14:paraId="74B7E7BA" w14:textId="685039BD" w:rsidR="00BD1E1F" w:rsidRPr="00B42ED1" w:rsidRDefault="00BD1E1F" w:rsidP="00BD1E1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E41C407" w14:textId="3AFFE4D1" w:rsidR="00BD1E1F" w:rsidRPr="00B42ED1" w:rsidRDefault="00BD1E1F" w:rsidP="00BD1E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42ED1">
              <w:rPr>
                <w:rFonts w:ascii="Times New Roman" w:hAnsi="Times New Roman" w:cs="Times New Roman"/>
                <w:b/>
                <w:bCs/>
                <w:i/>
                <w:iCs/>
              </w:rPr>
              <w:t>p&lt;0.000</w:t>
            </w:r>
          </w:p>
        </w:tc>
        <w:tc>
          <w:tcPr>
            <w:tcW w:w="2693" w:type="dxa"/>
            <w:gridSpan w:val="3"/>
            <w:vAlign w:val="center"/>
          </w:tcPr>
          <w:p w14:paraId="1BB6E147" w14:textId="393300F1" w:rsidR="00BD1E1F" w:rsidRPr="00B42ED1" w:rsidRDefault="00BD1E1F" w:rsidP="00BD1E1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843" w:type="dxa"/>
            <w:vMerge/>
            <w:vAlign w:val="center"/>
          </w:tcPr>
          <w:p w14:paraId="51ED323D" w14:textId="77777777" w:rsidR="00BD1E1F" w:rsidRPr="00B42ED1" w:rsidRDefault="00BD1E1F" w:rsidP="00BD1E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1E1F" w:rsidRPr="00B42ED1" w14:paraId="6A10B087" w14:textId="77777777" w:rsidTr="00BD1E1F">
        <w:trPr>
          <w:cantSplit/>
          <w:trHeight w:val="1134"/>
        </w:trPr>
        <w:tc>
          <w:tcPr>
            <w:tcW w:w="846" w:type="dxa"/>
            <w:vMerge w:val="restart"/>
            <w:textDirection w:val="btLr"/>
            <w:vAlign w:val="center"/>
          </w:tcPr>
          <w:p w14:paraId="7770DC50" w14:textId="61A5055F" w:rsidR="00BD1E1F" w:rsidRPr="00B42ED1" w:rsidRDefault="00BD1E1F" w:rsidP="00BD1E1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Fish consumption</w:t>
            </w:r>
          </w:p>
        </w:tc>
        <w:tc>
          <w:tcPr>
            <w:tcW w:w="1843" w:type="dxa"/>
            <w:vAlign w:val="center"/>
          </w:tcPr>
          <w:p w14:paraId="3FC0DA0E" w14:textId="357A9DD9" w:rsidR="00BD1E1F" w:rsidRPr="00B42ED1" w:rsidRDefault="00BD1E1F" w:rsidP="00BD1E1F">
            <w:pPr>
              <w:jc w:val="right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Consuming less than 160g of fish across four days.</w:t>
            </w:r>
          </w:p>
        </w:tc>
        <w:tc>
          <w:tcPr>
            <w:tcW w:w="1134" w:type="dxa"/>
            <w:gridSpan w:val="2"/>
            <w:vAlign w:val="center"/>
          </w:tcPr>
          <w:p w14:paraId="647A21A0" w14:textId="3C06638D" w:rsidR="00BD1E1F" w:rsidRPr="00B42ED1" w:rsidRDefault="00BD1E1F" w:rsidP="00BD1E1F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29 (11)</w:t>
            </w:r>
          </w:p>
        </w:tc>
        <w:tc>
          <w:tcPr>
            <w:tcW w:w="850" w:type="dxa"/>
            <w:vAlign w:val="center"/>
          </w:tcPr>
          <w:p w14:paraId="3C68EF76" w14:textId="5C25EA45" w:rsidR="00BD1E1F" w:rsidRPr="00B42ED1" w:rsidRDefault="00BD1E1F" w:rsidP="00BD1E1F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9 (7)</w:t>
            </w:r>
          </w:p>
        </w:tc>
        <w:tc>
          <w:tcPr>
            <w:tcW w:w="992" w:type="dxa"/>
            <w:vAlign w:val="center"/>
          </w:tcPr>
          <w:p w14:paraId="20B750C5" w14:textId="35992EEF" w:rsidR="00BD1E1F" w:rsidRPr="00B42ED1" w:rsidRDefault="00BD1E1F" w:rsidP="00BD1E1F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5 (5)</w:t>
            </w:r>
          </w:p>
        </w:tc>
        <w:tc>
          <w:tcPr>
            <w:tcW w:w="851" w:type="dxa"/>
            <w:vAlign w:val="center"/>
          </w:tcPr>
          <w:p w14:paraId="33A2534F" w14:textId="50AA66CF" w:rsidR="00BD1E1F" w:rsidRPr="00B42ED1" w:rsidRDefault="00BD1E1F" w:rsidP="00BD1E1F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4 (4)</w:t>
            </w:r>
          </w:p>
        </w:tc>
        <w:tc>
          <w:tcPr>
            <w:tcW w:w="3843" w:type="dxa"/>
            <w:vMerge w:val="restart"/>
            <w:vAlign w:val="center"/>
          </w:tcPr>
          <w:p w14:paraId="7562CAF3" w14:textId="4220E5D8" w:rsidR="00BD1E1F" w:rsidRPr="00B42ED1" w:rsidRDefault="00BD1E1F" w:rsidP="00BD1E1F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31E73A7" wp14:editId="42479287">
                  <wp:extent cx="2340000" cy="1382615"/>
                  <wp:effectExtent l="0" t="0" r="3175" b="8255"/>
                  <wp:docPr id="479409687" name="Picture 6" descr="A graph of food diary day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9409687" name="Picture 6" descr="A graph of food diary day&#10;&#10;Description automatically generated"/>
                          <pic:cNvPicPr/>
                        </pic:nvPicPr>
                        <pic:blipFill rotWithShape="1"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4313"/>
                          <a:stretch/>
                        </pic:blipFill>
                        <pic:spPr bwMode="auto">
                          <a:xfrm>
                            <a:off x="0" y="0"/>
                            <a:ext cx="2340000" cy="138261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D1E1F" w:rsidRPr="00B42ED1" w14:paraId="61AAAD09" w14:textId="77777777" w:rsidTr="00BD1E1F">
        <w:trPr>
          <w:cantSplit/>
          <w:trHeight w:val="1134"/>
        </w:trPr>
        <w:tc>
          <w:tcPr>
            <w:tcW w:w="846" w:type="dxa"/>
            <w:vMerge/>
            <w:textDirection w:val="btLr"/>
            <w:vAlign w:val="center"/>
          </w:tcPr>
          <w:p w14:paraId="1D512CBF" w14:textId="77777777" w:rsidR="00BD1E1F" w:rsidRPr="00B42ED1" w:rsidRDefault="00BD1E1F" w:rsidP="00BD1E1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vAlign w:val="center"/>
          </w:tcPr>
          <w:p w14:paraId="4E2E5EF9" w14:textId="3436E0D3" w:rsidR="00BD1E1F" w:rsidRPr="00B42ED1" w:rsidRDefault="00BD1E1F" w:rsidP="00BD1E1F">
            <w:pPr>
              <w:jc w:val="right"/>
              <w:rPr>
                <w:rFonts w:ascii="Times New Roman" w:hAnsi="Times New Roman" w:cs="Times New Roman"/>
                <w:color w:val="ADADAD" w:themeColor="background2" w:themeShade="BF"/>
              </w:rPr>
            </w:pPr>
            <w:r w:rsidRPr="00B42ED1">
              <w:rPr>
                <w:rFonts w:ascii="Times New Roman" w:hAnsi="Times New Roman" w:cs="Times New Roman"/>
                <w:color w:val="D1D1D1" w:themeColor="background2" w:themeShade="E6"/>
              </w:rPr>
              <w:t>Consuming more than 160g of fish across four days.</w:t>
            </w:r>
          </w:p>
        </w:tc>
        <w:tc>
          <w:tcPr>
            <w:tcW w:w="1134" w:type="dxa"/>
            <w:gridSpan w:val="2"/>
            <w:vAlign w:val="center"/>
          </w:tcPr>
          <w:p w14:paraId="63FE4A26" w14:textId="385BDF63" w:rsidR="00BD1E1F" w:rsidRPr="00B42ED1" w:rsidRDefault="00BD1E1F" w:rsidP="00BD1E1F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30.5 (12)</w:t>
            </w:r>
          </w:p>
        </w:tc>
        <w:tc>
          <w:tcPr>
            <w:tcW w:w="850" w:type="dxa"/>
            <w:vAlign w:val="center"/>
          </w:tcPr>
          <w:p w14:paraId="2D6F8FE3" w14:textId="37959F8C" w:rsidR="00BD1E1F" w:rsidRPr="00B42ED1" w:rsidRDefault="00BD1E1F" w:rsidP="00BD1E1F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9 (8)</w:t>
            </w:r>
          </w:p>
        </w:tc>
        <w:tc>
          <w:tcPr>
            <w:tcW w:w="992" w:type="dxa"/>
            <w:vAlign w:val="center"/>
          </w:tcPr>
          <w:p w14:paraId="2BEFC983" w14:textId="02169BC0" w:rsidR="00BD1E1F" w:rsidRPr="00B42ED1" w:rsidRDefault="00BD1E1F" w:rsidP="00BD1E1F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6 (6)</w:t>
            </w:r>
          </w:p>
        </w:tc>
        <w:tc>
          <w:tcPr>
            <w:tcW w:w="851" w:type="dxa"/>
            <w:vAlign w:val="center"/>
          </w:tcPr>
          <w:p w14:paraId="29127C76" w14:textId="3861B8B7" w:rsidR="00BD1E1F" w:rsidRPr="00B42ED1" w:rsidRDefault="00BD1E1F" w:rsidP="00BD1E1F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4 (4)</w:t>
            </w:r>
          </w:p>
        </w:tc>
        <w:tc>
          <w:tcPr>
            <w:tcW w:w="3843" w:type="dxa"/>
            <w:vMerge/>
            <w:vAlign w:val="center"/>
          </w:tcPr>
          <w:p w14:paraId="453D747D" w14:textId="77777777" w:rsidR="00BD1E1F" w:rsidRPr="00B42ED1" w:rsidRDefault="00BD1E1F" w:rsidP="00BD1E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1E1F" w:rsidRPr="00B42ED1" w14:paraId="1564AF4A" w14:textId="77777777" w:rsidTr="00BD1E1F">
        <w:trPr>
          <w:cantSplit/>
          <w:trHeight w:val="208"/>
        </w:trPr>
        <w:tc>
          <w:tcPr>
            <w:tcW w:w="846" w:type="dxa"/>
            <w:vMerge/>
            <w:textDirection w:val="btLr"/>
            <w:vAlign w:val="center"/>
          </w:tcPr>
          <w:p w14:paraId="6BBD1300" w14:textId="77777777" w:rsidR="00BD1E1F" w:rsidRPr="00B42ED1" w:rsidRDefault="00BD1E1F" w:rsidP="00BD1E1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51" w:type="dxa"/>
            <w:gridSpan w:val="2"/>
            <w:vAlign w:val="center"/>
          </w:tcPr>
          <w:p w14:paraId="1B39DD36" w14:textId="7DAC96C8" w:rsidR="00BD1E1F" w:rsidRPr="00B42ED1" w:rsidRDefault="00BD1E1F" w:rsidP="00BD1E1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26" w:type="dxa"/>
            <w:vAlign w:val="center"/>
          </w:tcPr>
          <w:p w14:paraId="15E826E7" w14:textId="6D0F130E" w:rsidR="00BD1E1F" w:rsidRPr="00B42ED1" w:rsidRDefault="00BD1E1F" w:rsidP="00BD1E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42ED1">
              <w:rPr>
                <w:rFonts w:ascii="Times New Roman" w:hAnsi="Times New Roman" w:cs="Times New Roman"/>
                <w:b/>
                <w:bCs/>
                <w:i/>
                <w:iCs/>
              </w:rPr>
              <w:t>p=</w:t>
            </w:r>
            <w:r w:rsidRPr="00B42ED1">
              <w:rPr>
                <w:rStyle w:val="gnd-iwgdh3b"/>
                <w:rFonts w:ascii="Times New Roman" w:hAnsi="Times New Roman" w:cs="Times New Roman"/>
                <w:b/>
                <w:bCs/>
                <w:i/>
                <w:iCs/>
                <w:color w:val="000000"/>
                <w:bdr w:val="none" w:sz="0" w:space="0" w:color="auto" w:frame="1"/>
              </w:rPr>
              <w:t>0.049</w:t>
            </w:r>
          </w:p>
        </w:tc>
        <w:tc>
          <w:tcPr>
            <w:tcW w:w="2693" w:type="dxa"/>
            <w:gridSpan w:val="3"/>
            <w:vAlign w:val="center"/>
          </w:tcPr>
          <w:p w14:paraId="3565C8F3" w14:textId="69952F06" w:rsidR="00BD1E1F" w:rsidRPr="00B42ED1" w:rsidRDefault="00BD1E1F" w:rsidP="00BD1E1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843" w:type="dxa"/>
            <w:vMerge/>
            <w:vAlign w:val="center"/>
          </w:tcPr>
          <w:p w14:paraId="1CDAEA8C" w14:textId="77777777" w:rsidR="00BD1E1F" w:rsidRPr="00B42ED1" w:rsidRDefault="00BD1E1F" w:rsidP="00BD1E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1E1F" w:rsidRPr="00B42ED1" w14:paraId="39F7A97E" w14:textId="77777777" w:rsidTr="00BD1E1F">
        <w:trPr>
          <w:cantSplit/>
          <w:trHeight w:val="1134"/>
        </w:trPr>
        <w:tc>
          <w:tcPr>
            <w:tcW w:w="846" w:type="dxa"/>
            <w:vMerge w:val="restart"/>
            <w:textDirection w:val="btLr"/>
            <w:vAlign w:val="center"/>
          </w:tcPr>
          <w:p w14:paraId="52A566B9" w14:textId="77777777" w:rsidR="00BD1E1F" w:rsidRPr="00B42ED1" w:rsidRDefault="00BD1E1F" w:rsidP="00BD1E1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 xml:space="preserve">Following all the above-enlisted guidelines. </w:t>
            </w:r>
          </w:p>
        </w:tc>
        <w:tc>
          <w:tcPr>
            <w:tcW w:w="1843" w:type="dxa"/>
            <w:vAlign w:val="center"/>
          </w:tcPr>
          <w:p w14:paraId="2E62B3EE" w14:textId="77777777" w:rsidR="00BD1E1F" w:rsidRPr="00B42ED1" w:rsidRDefault="00BD1E1F" w:rsidP="00BD1E1F">
            <w:pPr>
              <w:jc w:val="right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Not meeting one or more guidelines.</w:t>
            </w:r>
          </w:p>
        </w:tc>
        <w:tc>
          <w:tcPr>
            <w:tcW w:w="1134" w:type="dxa"/>
            <w:gridSpan w:val="2"/>
            <w:vAlign w:val="center"/>
          </w:tcPr>
          <w:p w14:paraId="1B9D7A72" w14:textId="77777777" w:rsidR="00BD1E1F" w:rsidRPr="00B42ED1" w:rsidRDefault="00BD1E1F" w:rsidP="00BD1E1F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29 (11)</w:t>
            </w:r>
          </w:p>
        </w:tc>
        <w:tc>
          <w:tcPr>
            <w:tcW w:w="850" w:type="dxa"/>
            <w:vAlign w:val="center"/>
          </w:tcPr>
          <w:p w14:paraId="036F17BF" w14:textId="77777777" w:rsidR="00BD1E1F" w:rsidRPr="00B42ED1" w:rsidRDefault="00BD1E1F" w:rsidP="00BD1E1F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9 (7)</w:t>
            </w:r>
          </w:p>
        </w:tc>
        <w:tc>
          <w:tcPr>
            <w:tcW w:w="992" w:type="dxa"/>
            <w:vAlign w:val="center"/>
          </w:tcPr>
          <w:p w14:paraId="57EEB3EE" w14:textId="77777777" w:rsidR="00BD1E1F" w:rsidRPr="00B42ED1" w:rsidRDefault="00BD1E1F" w:rsidP="00BD1E1F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5 (5)</w:t>
            </w:r>
          </w:p>
        </w:tc>
        <w:tc>
          <w:tcPr>
            <w:tcW w:w="851" w:type="dxa"/>
            <w:vAlign w:val="center"/>
          </w:tcPr>
          <w:p w14:paraId="7B799E7A" w14:textId="77777777" w:rsidR="00BD1E1F" w:rsidRPr="00B42ED1" w:rsidRDefault="00BD1E1F" w:rsidP="00BD1E1F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4 (4)</w:t>
            </w:r>
          </w:p>
        </w:tc>
        <w:tc>
          <w:tcPr>
            <w:tcW w:w="3843" w:type="dxa"/>
            <w:vMerge w:val="restart"/>
            <w:vAlign w:val="center"/>
          </w:tcPr>
          <w:p w14:paraId="03C1B98B" w14:textId="77777777" w:rsidR="00BD1E1F" w:rsidRPr="00B42ED1" w:rsidRDefault="00BD1E1F" w:rsidP="00BD1E1F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775A10F" wp14:editId="26B0A62D">
                  <wp:extent cx="2340000" cy="1411156"/>
                  <wp:effectExtent l="0" t="0" r="3175" b="0"/>
                  <wp:docPr id="1330715071" name="Picture 9" descr="A graph of food diary day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0715071" name="Picture 9" descr="A graph of food diary day&#10;&#10;Description automatically generated"/>
                          <pic:cNvPicPr/>
                        </pic:nvPicPr>
                        <pic:blipFill rotWithShape="1"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6047"/>
                          <a:stretch/>
                        </pic:blipFill>
                        <pic:spPr bwMode="auto">
                          <a:xfrm>
                            <a:off x="0" y="0"/>
                            <a:ext cx="2340000" cy="14111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D1E1F" w:rsidRPr="00B42ED1" w14:paraId="4DE8947E" w14:textId="77777777" w:rsidTr="00BD1E1F">
        <w:trPr>
          <w:cantSplit/>
          <w:trHeight w:val="1134"/>
        </w:trPr>
        <w:tc>
          <w:tcPr>
            <w:tcW w:w="846" w:type="dxa"/>
            <w:vMerge/>
            <w:textDirection w:val="btLr"/>
            <w:vAlign w:val="center"/>
          </w:tcPr>
          <w:p w14:paraId="6D2E0FC0" w14:textId="77777777" w:rsidR="00BD1E1F" w:rsidRPr="00B42ED1" w:rsidRDefault="00BD1E1F" w:rsidP="00BD1E1F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1B1F35CF" w14:textId="77777777" w:rsidR="00BD1E1F" w:rsidRPr="00B42ED1" w:rsidRDefault="00BD1E1F" w:rsidP="00BD1E1F">
            <w:pPr>
              <w:jc w:val="right"/>
              <w:rPr>
                <w:rFonts w:ascii="Times New Roman" w:hAnsi="Times New Roman" w:cs="Times New Roman"/>
                <w:color w:val="ADADAD" w:themeColor="background2" w:themeShade="BF"/>
              </w:rPr>
            </w:pPr>
            <w:r w:rsidRPr="00B42ED1">
              <w:rPr>
                <w:rFonts w:ascii="Times New Roman" w:hAnsi="Times New Roman" w:cs="Times New Roman"/>
                <w:color w:val="ADADAD" w:themeColor="background2" w:themeShade="BF"/>
              </w:rPr>
              <w:t>Meeting all guidelines.</w:t>
            </w:r>
          </w:p>
        </w:tc>
        <w:tc>
          <w:tcPr>
            <w:tcW w:w="1134" w:type="dxa"/>
            <w:gridSpan w:val="2"/>
            <w:vAlign w:val="center"/>
          </w:tcPr>
          <w:p w14:paraId="175FFFD2" w14:textId="77777777" w:rsidR="00BD1E1F" w:rsidRPr="00B42ED1" w:rsidRDefault="00BD1E1F" w:rsidP="00BD1E1F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  <w:b/>
                <w:bCs/>
              </w:rPr>
              <w:t>35 (8)</w:t>
            </w:r>
          </w:p>
        </w:tc>
        <w:tc>
          <w:tcPr>
            <w:tcW w:w="850" w:type="dxa"/>
            <w:vAlign w:val="center"/>
          </w:tcPr>
          <w:p w14:paraId="58E5E8EA" w14:textId="77777777" w:rsidR="00BD1E1F" w:rsidRPr="00B42ED1" w:rsidRDefault="00BD1E1F" w:rsidP="00BD1E1F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9 (6)</w:t>
            </w:r>
          </w:p>
        </w:tc>
        <w:tc>
          <w:tcPr>
            <w:tcW w:w="992" w:type="dxa"/>
            <w:vAlign w:val="center"/>
          </w:tcPr>
          <w:p w14:paraId="072539BE" w14:textId="77777777" w:rsidR="00BD1E1F" w:rsidRPr="00B42ED1" w:rsidRDefault="00BD1E1F" w:rsidP="00BD1E1F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5 (5)</w:t>
            </w:r>
          </w:p>
        </w:tc>
        <w:tc>
          <w:tcPr>
            <w:tcW w:w="851" w:type="dxa"/>
            <w:vAlign w:val="center"/>
          </w:tcPr>
          <w:p w14:paraId="3A24F49B" w14:textId="77777777" w:rsidR="00BD1E1F" w:rsidRPr="00B42ED1" w:rsidRDefault="00BD1E1F" w:rsidP="00BD1E1F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</w:rPr>
              <w:t>4 (5)</w:t>
            </w:r>
          </w:p>
        </w:tc>
        <w:tc>
          <w:tcPr>
            <w:tcW w:w="3843" w:type="dxa"/>
            <w:vMerge/>
            <w:vAlign w:val="center"/>
          </w:tcPr>
          <w:p w14:paraId="36C8BC32" w14:textId="77777777" w:rsidR="00BD1E1F" w:rsidRPr="00B42ED1" w:rsidRDefault="00BD1E1F" w:rsidP="00BD1E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1E1F" w:rsidRPr="00B42ED1" w14:paraId="61BA1FF3" w14:textId="77777777" w:rsidTr="00BD1E1F">
        <w:trPr>
          <w:cantSplit/>
          <w:trHeight w:val="187"/>
        </w:trPr>
        <w:tc>
          <w:tcPr>
            <w:tcW w:w="846" w:type="dxa"/>
            <w:vMerge/>
            <w:textDirection w:val="btLr"/>
            <w:vAlign w:val="center"/>
          </w:tcPr>
          <w:p w14:paraId="6E9586CE" w14:textId="77777777" w:rsidR="00BD1E1F" w:rsidRPr="00B42ED1" w:rsidRDefault="00BD1E1F" w:rsidP="00BD1E1F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1" w:type="dxa"/>
            <w:gridSpan w:val="2"/>
            <w:vAlign w:val="center"/>
          </w:tcPr>
          <w:p w14:paraId="0A37DC1B" w14:textId="103D3A61" w:rsidR="00BD1E1F" w:rsidRPr="00B42ED1" w:rsidRDefault="00BD1E1F" w:rsidP="00BD1E1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vAlign w:val="center"/>
          </w:tcPr>
          <w:p w14:paraId="1C03B5C7" w14:textId="17F5607A" w:rsidR="00BD1E1F" w:rsidRPr="00B42ED1" w:rsidRDefault="00BD1E1F" w:rsidP="00BD1E1F">
            <w:pPr>
              <w:jc w:val="center"/>
              <w:rPr>
                <w:rFonts w:ascii="Times New Roman" w:hAnsi="Times New Roman" w:cs="Times New Roman"/>
              </w:rPr>
            </w:pPr>
            <w:r w:rsidRPr="00B42ED1">
              <w:rPr>
                <w:rFonts w:ascii="Times New Roman" w:hAnsi="Times New Roman" w:cs="Times New Roman"/>
                <w:i/>
                <w:iCs/>
              </w:rPr>
              <w:t>p=</w:t>
            </w:r>
            <w:r w:rsidRPr="00B42ED1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2693" w:type="dxa"/>
            <w:gridSpan w:val="3"/>
            <w:vAlign w:val="center"/>
          </w:tcPr>
          <w:p w14:paraId="29F75DCC" w14:textId="6ECB5990" w:rsidR="00BD1E1F" w:rsidRPr="00B42ED1" w:rsidRDefault="00BD1E1F" w:rsidP="00BD1E1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843" w:type="dxa"/>
            <w:vMerge/>
            <w:vAlign w:val="center"/>
          </w:tcPr>
          <w:p w14:paraId="11D634F4" w14:textId="77777777" w:rsidR="00BD1E1F" w:rsidRPr="00B42ED1" w:rsidRDefault="00BD1E1F" w:rsidP="00BD1E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0A1872D" w14:textId="77777777" w:rsidR="00EE6155" w:rsidRPr="00B42ED1" w:rsidRDefault="00EE6155" w:rsidP="00EE6155">
      <w:pPr>
        <w:rPr>
          <w:rFonts w:ascii="Times New Roman" w:hAnsi="Times New Roman" w:cs="Times New Roman"/>
          <w:sz w:val="22"/>
          <w:szCs w:val="22"/>
        </w:rPr>
      </w:pPr>
    </w:p>
    <w:p w14:paraId="2BE3FF11" w14:textId="77777777" w:rsidR="00D240C0" w:rsidRPr="00B42ED1" w:rsidRDefault="00D240C0" w:rsidP="00D240C0">
      <w:pPr>
        <w:rPr>
          <w:rFonts w:ascii="Times New Roman" w:hAnsi="Times New Roman" w:cs="Times New Roman"/>
          <w:sz w:val="22"/>
          <w:szCs w:val="22"/>
        </w:rPr>
      </w:pPr>
    </w:p>
    <w:p w14:paraId="51099709" w14:textId="77777777" w:rsidR="00F5347B" w:rsidRDefault="00F5347B">
      <w:pPr>
        <w:rPr>
          <w:rFonts w:ascii="Times New Roman" w:hAnsi="Times New Roman" w:cs="Times New Roman"/>
          <w:sz w:val="22"/>
          <w:szCs w:val="22"/>
        </w:rPr>
        <w:sectPr w:rsidR="00F5347B" w:rsidSect="00E35988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5026916C" w14:textId="51BC4F9B" w:rsidR="00551202" w:rsidRDefault="00F5347B">
      <w:pPr>
        <w:rPr>
          <w:rFonts w:ascii="Times New Roman" w:hAnsi="Times New Roman" w:cs="Times New Roman"/>
          <w:sz w:val="22"/>
          <w:szCs w:val="22"/>
        </w:rPr>
      </w:pPr>
      <w:r w:rsidRPr="00B42ED1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B42ED1">
        <w:rPr>
          <w:rFonts w:ascii="Times New Roman" w:hAnsi="Times New Roman" w:cs="Times New Roman"/>
          <w:b/>
          <w:bCs/>
          <w:sz w:val="22"/>
          <w:szCs w:val="22"/>
        </w:rPr>
        <w:t>.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F5347B">
        <w:rPr>
          <w:rFonts w:ascii="Times New Roman" w:hAnsi="Times New Roman" w:cs="Times New Roman"/>
          <w:sz w:val="22"/>
          <w:szCs w:val="22"/>
        </w:rPr>
        <w:t>Regression analysis to evaluate the association of DSR with the nutritional quality (measured through NRF 8.3 as a proxy) of individual diets</w:t>
      </w:r>
    </w:p>
    <w:p w14:paraId="74FF9DBC" w14:textId="27FB52BC" w:rsidR="00F5347B" w:rsidRPr="00F5347B" w:rsidRDefault="00F5347B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6FA1CFD5" wp14:editId="487610F3">
            <wp:extent cx="9777730" cy="5882640"/>
            <wp:effectExtent l="0" t="0" r="0" b="3810"/>
            <wp:docPr id="1924570333" name="Picture 2" descr="A blue and black dotted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4570333" name="Picture 2" descr="A blue and black dotted line&#10;&#10;Description automatically generated with medium confidence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588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5347B" w:rsidRPr="00F5347B" w:rsidSect="00F5347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Y3NzUzsTQyNjYxNTVR0lEKTi0uzszPAykwrgUAY6j6XywAAAA="/>
  </w:docVars>
  <w:rsids>
    <w:rsidRoot w:val="00E870E5"/>
    <w:rsid w:val="0002025B"/>
    <w:rsid w:val="00090690"/>
    <w:rsid w:val="000D3E95"/>
    <w:rsid w:val="00147F04"/>
    <w:rsid w:val="00266728"/>
    <w:rsid w:val="002924E4"/>
    <w:rsid w:val="002C29D7"/>
    <w:rsid w:val="002E7A60"/>
    <w:rsid w:val="003449CB"/>
    <w:rsid w:val="00512036"/>
    <w:rsid w:val="00551202"/>
    <w:rsid w:val="00582632"/>
    <w:rsid w:val="005B100A"/>
    <w:rsid w:val="005E53B9"/>
    <w:rsid w:val="00666679"/>
    <w:rsid w:val="007009BB"/>
    <w:rsid w:val="00713D23"/>
    <w:rsid w:val="00717812"/>
    <w:rsid w:val="00732615"/>
    <w:rsid w:val="00751601"/>
    <w:rsid w:val="0077084E"/>
    <w:rsid w:val="007E21AA"/>
    <w:rsid w:val="007F28D8"/>
    <w:rsid w:val="008170CC"/>
    <w:rsid w:val="00891D3A"/>
    <w:rsid w:val="009350AB"/>
    <w:rsid w:val="00B05B27"/>
    <w:rsid w:val="00B42ED1"/>
    <w:rsid w:val="00B77B93"/>
    <w:rsid w:val="00BA140D"/>
    <w:rsid w:val="00BD1E1F"/>
    <w:rsid w:val="00C000E5"/>
    <w:rsid w:val="00C72548"/>
    <w:rsid w:val="00C943DE"/>
    <w:rsid w:val="00CA0D22"/>
    <w:rsid w:val="00CA328A"/>
    <w:rsid w:val="00CC51B0"/>
    <w:rsid w:val="00D240C0"/>
    <w:rsid w:val="00DB63ED"/>
    <w:rsid w:val="00DF31D4"/>
    <w:rsid w:val="00E20B96"/>
    <w:rsid w:val="00E35988"/>
    <w:rsid w:val="00E44253"/>
    <w:rsid w:val="00E777FA"/>
    <w:rsid w:val="00E870E5"/>
    <w:rsid w:val="00EE6155"/>
    <w:rsid w:val="00F27BE1"/>
    <w:rsid w:val="00F407C3"/>
    <w:rsid w:val="00F51974"/>
    <w:rsid w:val="00F5347B"/>
    <w:rsid w:val="00F932C1"/>
    <w:rsid w:val="00FA440C"/>
    <w:rsid w:val="00FE270E"/>
    <w:rsid w:val="00FE5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961189"/>
  <w15:chartTrackingRefBased/>
  <w15:docId w15:val="{13F6218C-5B2B-4B66-A571-BA807015B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70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70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70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70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70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70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70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70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70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70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70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70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70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70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70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70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70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70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70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70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70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70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70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70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70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70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70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70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70E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E615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E61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E6155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gnd-iwgdh3b">
    <w:name w:val="gnd-iwgdh3b"/>
    <w:basedOn w:val="DefaultParagraphFont"/>
    <w:rsid w:val="00EE6155"/>
  </w:style>
  <w:style w:type="character" w:styleId="CommentReference">
    <w:name w:val="annotation reference"/>
    <w:basedOn w:val="DefaultParagraphFont"/>
    <w:uiPriority w:val="99"/>
    <w:semiHidden/>
    <w:unhideWhenUsed/>
    <w:rsid w:val="000D3E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3E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3E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E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E9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F28D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224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jpe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image" Target="media/image7.png"/><Relationship Id="rId24" Type="http://schemas.openxmlformats.org/officeDocument/2006/relationships/image" Target="media/image20.jpe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273085-CFFD-4EBB-B267-3278E72EC0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31</Words>
  <Characters>6381</Characters>
  <Application>Microsoft Office Word</Application>
  <DocSecurity>4</DocSecurity>
  <Lines>141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a Aceves</dc:creator>
  <cp:keywords/>
  <dc:description/>
  <cp:lastModifiedBy>Aceves Martins, Magaly</cp:lastModifiedBy>
  <cp:revision>2</cp:revision>
  <dcterms:created xsi:type="dcterms:W3CDTF">2025-01-05T15:02:00Z</dcterms:created>
  <dcterms:modified xsi:type="dcterms:W3CDTF">2025-01-05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a2cdda-dc0a-46d4-97e8-4fa2764d95fb</vt:lpwstr>
  </property>
</Properties>
</file>